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83034" w14:textId="77777777" w:rsidR="00CE76CB" w:rsidRPr="00486C60" w:rsidRDefault="00CE76CB" w:rsidP="00CE76C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86C60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486C60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86C60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mparison of extracellular volume fraction and perfusion in type 2 diabetes patients with and without late gadolinium enhancement</w:t>
      </w:r>
    </w:p>
    <w:tbl>
      <w:tblPr>
        <w:tblStyle w:val="PlainTable2"/>
        <w:tblpPr w:leftFromText="181" w:rightFromText="181" w:vertAnchor="text" w:horzAnchor="margin" w:tblpXSpec="center" w:tblpY="191"/>
        <w:tblW w:w="8759" w:type="dxa"/>
        <w:tblLook w:val="04A0" w:firstRow="1" w:lastRow="0" w:firstColumn="1" w:lastColumn="0" w:noHBand="0" w:noVBand="1"/>
      </w:tblPr>
      <w:tblGrid>
        <w:gridCol w:w="2917"/>
        <w:gridCol w:w="1991"/>
        <w:gridCol w:w="1996"/>
        <w:gridCol w:w="1855"/>
      </w:tblGrid>
      <w:tr w:rsidR="00CE76CB" w:rsidRPr="007416F4" w14:paraId="101F8C2A" w14:textId="77777777" w:rsidTr="00440B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</w:tcPr>
          <w:p w14:paraId="477E3B51" w14:textId="77777777" w:rsidR="00CE76CB" w:rsidRPr="007416F4" w:rsidRDefault="00CE76CB" w:rsidP="00440B6F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</w:tcPr>
          <w:p w14:paraId="50B67927" w14:textId="77777777" w:rsidR="00CE76CB" w:rsidRDefault="00CE76CB" w:rsidP="00440B6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LGE present</w:t>
            </w:r>
          </w:p>
          <w:p w14:paraId="0352A823" w14:textId="77777777" w:rsidR="00CE76CB" w:rsidRPr="007416F4" w:rsidRDefault="00CE76CB" w:rsidP="00440B6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72)</w:t>
            </w:r>
          </w:p>
        </w:tc>
        <w:tc>
          <w:tcPr>
            <w:tcW w:w="1996" w:type="dxa"/>
          </w:tcPr>
          <w:p w14:paraId="1508E776" w14:textId="77777777" w:rsidR="00CE76CB" w:rsidRDefault="00CE76CB" w:rsidP="00440B6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LGE absent</w:t>
            </w:r>
          </w:p>
          <w:p w14:paraId="11A45BCF" w14:textId="77777777" w:rsidR="00CE76CB" w:rsidRPr="007416F4" w:rsidRDefault="00CE76CB" w:rsidP="00440B6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68)</w:t>
            </w:r>
          </w:p>
        </w:tc>
        <w:tc>
          <w:tcPr>
            <w:tcW w:w="1855" w:type="dxa"/>
          </w:tcPr>
          <w:p w14:paraId="6962D8AE" w14:textId="77777777" w:rsidR="00CE76CB" w:rsidRDefault="00CE76CB" w:rsidP="00440B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CE76CB" w:rsidRPr="007416F4" w14:paraId="74FC7B33" w14:textId="77777777" w:rsidTr="00440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</w:tcPr>
          <w:p w14:paraId="2550F1E3" w14:textId="77777777" w:rsidR="00CE76CB" w:rsidRPr="00CE76CB" w:rsidRDefault="00CE76CB" w:rsidP="00440B6F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E76CB">
              <w:rPr>
                <w:rFonts w:ascii="Times New Roman" w:hAnsi="Times New Roman" w:cs="Times New Roman"/>
                <w:b w:val="0"/>
                <w:bCs w:val="0"/>
              </w:rPr>
              <w:t>ECV (%)</w:t>
            </w:r>
          </w:p>
        </w:tc>
        <w:tc>
          <w:tcPr>
            <w:tcW w:w="1991" w:type="dxa"/>
          </w:tcPr>
          <w:p w14:paraId="2D5C6802" w14:textId="77777777" w:rsidR="00CE76CB" w:rsidRPr="00CE76CB" w:rsidRDefault="00CE76CB" w:rsidP="00440B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76CB">
              <w:rPr>
                <w:rFonts w:ascii="Times New Roman" w:hAnsi="Times New Roman" w:cs="Times New Roman"/>
              </w:rPr>
              <w:t>27.4±3.7</w:t>
            </w:r>
          </w:p>
        </w:tc>
        <w:tc>
          <w:tcPr>
            <w:tcW w:w="1996" w:type="dxa"/>
          </w:tcPr>
          <w:p w14:paraId="4D0EE6B3" w14:textId="77777777" w:rsidR="00CE76CB" w:rsidRPr="00CE76CB" w:rsidRDefault="00CE76CB" w:rsidP="00440B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76CB">
              <w:rPr>
                <w:rFonts w:ascii="Times New Roman" w:hAnsi="Times New Roman" w:cs="Times New Roman"/>
              </w:rPr>
              <w:t>26.9±2.7</w:t>
            </w:r>
          </w:p>
        </w:tc>
        <w:tc>
          <w:tcPr>
            <w:tcW w:w="1855" w:type="dxa"/>
          </w:tcPr>
          <w:p w14:paraId="4FB52FED" w14:textId="77777777" w:rsidR="00CE76CB" w:rsidRPr="00CE76CB" w:rsidRDefault="00CE76CB" w:rsidP="00440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76CB">
              <w:rPr>
                <w:rFonts w:ascii="Times New Roman" w:hAnsi="Times New Roman" w:cs="Times New Roman"/>
              </w:rPr>
              <w:t>0.271</w:t>
            </w:r>
          </w:p>
        </w:tc>
      </w:tr>
      <w:tr w:rsidR="00CE76CB" w:rsidRPr="007416F4" w14:paraId="0326E1A8" w14:textId="77777777" w:rsidTr="00440B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</w:tcPr>
          <w:p w14:paraId="150F4725" w14:textId="2813190F" w:rsidR="00CE76CB" w:rsidRPr="00CE76CB" w:rsidRDefault="00CE76CB" w:rsidP="00440B6F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E76CB">
              <w:rPr>
                <w:rFonts w:ascii="Times New Roman" w:hAnsi="Times New Roman" w:cs="Times New Roman"/>
                <w:b w:val="0"/>
                <w:bCs w:val="0"/>
              </w:rPr>
              <w:t xml:space="preserve">Stress </w:t>
            </w:r>
            <w:r w:rsidRPr="00CE76CB">
              <w:rPr>
                <w:rFonts w:ascii="Times New Roman" w:hAnsi="Times New Roman" w:cs="Times New Roman"/>
                <w:b w:val="0"/>
                <w:bCs w:val="0"/>
              </w:rPr>
              <w:t>MBF</w:t>
            </w:r>
          </w:p>
        </w:tc>
        <w:tc>
          <w:tcPr>
            <w:tcW w:w="1991" w:type="dxa"/>
          </w:tcPr>
          <w:p w14:paraId="06291469" w14:textId="77777777" w:rsidR="00CE76CB" w:rsidRPr="00CE76CB" w:rsidRDefault="00CE76CB" w:rsidP="00440B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76CB">
              <w:rPr>
                <w:rFonts w:ascii="Times New Roman" w:hAnsi="Times New Roman" w:cs="Times New Roman"/>
              </w:rPr>
              <w:t>1.74±0.62</w:t>
            </w:r>
          </w:p>
        </w:tc>
        <w:tc>
          <w:tcPr>
            <w:tcW w:w="1996" w:type="dxa"/>
          </w:tcPr>
          <w:p w14:paraId="7100BBEF" w14:textId="77777777" w:rsidR="00CE76CB" w:rsidRPr="00CE76CB" w:rsidRDefault="00CE76CB" w:rsidP="00440B6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76CB">
              <w:rPr>
                <w:rFonts w:ascii="Times New Roman" w:hAnsi="Times New Roman" w:cs="Times New Roman"/>
              </w:rPr>
              <w:t>1.80±0.54</w:t>
            </w:r>
          </w:p>
        </w:tc>
        <w:tc>
          <w:tcPr>
            <w:tcW w:w="1855" w:type="dxa"/>
          </w:tcPr>
          <w:p w14:paraId="4436BE14" w14:textId="77777777" w:rsidR="00CE76CB" w:rsidRPr="00CE76CB" w:rsidRDefault="00CE76CB" w:rsidP="00440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76CB">
              <w:rPr>
                <w:rFonts w:ascii="Times New Roman" w:hAnsi="Times New Roman" w:cs="Times New Roman"/>
              </w:rPr>
              <w:t>0.466</w:t>
            </w:r>
          </w:p>
        </w:tc>
      </w:tr>
      <w:tr w:rsidR="00CE76CB" w:rsidRPr="007416F4" w14:paraId="21C7C30A" w14:textId="77777777" w:rsidTr="00440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</w:tcPr>
          <w:p w14:paraId="05AB9C16" w14:textId="40F15105" w:rsidR="00CE76CB" w:rsidRPr="00CE76CB" w:rsidRDefault="00CE76CB" w:rsidP="00440B6F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E76CB">
              <w:rPr>
                <w:rFonts w:ascii="Times New Roman" w:hAnsi="Times New Roman" w:cs="Times New Roman"/>
                <w:b w:val="0"/>
                <w:bCs w:val="0"/>
              </w:rPr>
              <w:t>MPR</w:t>
            </w:r>
          </w:p>
        </w:tc>
        <w:tc>
          <w:tcPr>
            <w:tcW w:w="1991" w:type="dxa"/>
          </w:tcPr>
          <w:p w14:paraId="238FB85C" w14:textId="77777777" w:rsidR="00CE76CB" w:rsidRPr="00CE76CB" w:rsidRDefault="00CE76CB" w:rsidP="00440B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76CB">
              <w:rPr>
                <w:rFonts w:ascii="Times New Roman" w:hAnsi="Times New Roman" w:cs="Times New Roman"/>
              </w:rPr>
              <w:t>2.91±0.87</w:t>
            </w:r>
          </w:p>
        </w:tc>
        <w:tc>
          <w:tcPr>
            <w:tcW w:w="1996" w:type="dxa"/>
          </w:tcPr>
          <w:p w14:paraId="5BA06D04" w14:textId="77777777" w:rsidR="00CE76CB" w:rsidRPr="00CE76CB" w:rsidRDefault="00CE76CB" w:rsidP="00440B6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76CB">
              <w:rPr>
                <w:rFonts w:ascii="Times New Roman" w:hAnsi="Times New Roman" w:cs="Times New Roman"/>
              </w:rPr>
              <w:t>2.80±0.83</w:t>
            </w:r>
          </w:p>
        </w:tc>
        <w:tc>
          <w:tcPr>
            <w:tcW w:w="1855" w:type="dxa"/>
          </w:tcPr>
          <w:p w14:paraId="3483079C" w14:textId="77777777" w:rsidR="00CE76CB" w:rsidRPr="00CE76CB" w:rsidRDefault="00CE76CB" w:rsidP="00440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76CB">
              <w:rPr>
                <w:rFonts w:ascii="Times New Roman" w:hAnsi="Times New Roman" w:cs="Times New Roman"/>
              </w:rPr>
              <w:t>0.372</w:t>
            </w:r>
          </w:p>
        </w:tc>
      </w:tr>
    </w:tbl>
    <w:p w14:paraId="1EA2D67B" w14:textId="6DA3123F" w:rsidR="00CE76CB" w:rsidRDefault="00CE76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019C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CV = extracellular volume fraction,</w:t>
      </w:r>
      <w:r w:rsidR="00063BA7">
        <w:rPr>
          <w:rFonts w:ascii="Times New Roman" w:hAnsi="Times New Roman" w:cs="Times New Roman"/>
          <w:sz w:val="24"/>
          <w:szCs w:val="24"/>
        </w:rPr>
        <w:t xml:space="preserve"> LGE = late gadolinium enhancement,</w:t>
      </w:r>
      <w:r>
        <w:rPr>
          <w:rFonts w:ascii="Times New Roman" w:hAnsi="Times New Roman" w:cs="Times New Roman"/>
          <w:sz w:val="24"/>
          <w:szCs w:val="24"/>
        </w:rPr>
        <w:t xml:space="preserve"> MBF = myocardial blood flow, MPR = myocardial perfusion reserve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B91EDC" w14:textId="26A08645" w:rsidR="00FD38B2" w:rsidRPr="00486C60" w:rsidRDefault="00D66518" w:rsidP="00486C6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86C6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CE76C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86C60">
        <w:rPr>
          <w:rFonts w:ascii="Times New Roman" w:hAnsi="Times New Roman" w:cs="Times New Roman"/>
          <w:b/>
          <w:bCs/>
          <w:sz w:val="24"/>
          <w:szCs w:val="24"/>
        </w:rPr>
        <w:t>: Multivariable regression across the whole cohort to demonstrate impact of type 2 diabetes on key right ventricular volumes and mass parameters</w:t>
      </w:r>
    </w:p>
    <w:tbl>
      <w:tblPr>
        <w:tblStyle w:val="PlainTable2"/>
        <w:tblpPr w:leftFromText="180" w:rightFromText="180" w:vertAnchor="page" w:horzAnchor="margin" w:tblpXSpec="center" w:tblpY="2686"/>
        <w:tblW w:w="9879" w:type="dxa"/>
        <w:tblLayout w:type="fixed"/>
        <w:tblLook w:val="04A0" w:firstRow="1" w:lastRow="0" w:firstColumn="1" w:lastColumn="0" w:noHBand="0" w:noVBand="1"/>
      </w:tblPr>
      <w:tblGrid>
        <w:gridCol w:w="2484"/>
        <w:gridCol w:w="1749"/>
        <w:gridCol w:w="898"/>
        <w:gridCol w:w="1478"/>
        <w:gridCol w:w="914"/>
        <w:gridCol w:w="1478"/>
        <w:gridCol w:w="878"/>
      </w:tblGrid>
      <w:tr w:rsidR="0055528C" w:rsidRPr="00E738BE" w14:paraId="703282CF" w14:textId="77777777" w:rsidTr="00486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316F41F5" w14:textId="77777777" w:rsidR="0055528C" w:rsidRPr="00E738BE" w:rsidRDefault="0055528C" w:rsidP="00486C60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47" w:type="dxa"/>
            <w:gridSpan w:val="2"/>
          </w:tcPr>
          <w:p w14:paraId="144222C2" w14:textId="77777777" w:rsidR="0055528C" w:rsidRPr="00E738BE" w:rsidRDefault="0055528C" w:rsidP="00486C60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V </w:t>
            </w:r>
            <w:proofErr w:type="spellStart"/>
            <w:r w:rsidRPr="00E73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Vi</w:t>
            </w:r>
            <w:proofErr w:type="spellEnd"/>
          </w:p>
        </w:tc>
        <w:tc>
          <w:tcPr>
            <w:tcW w:w="2392" w:type="dxa"/>
            <w:gridSpan w:val="2"/>
          </w:tcPr>
          <w:p w14:paraId="483C1C48" w14:textId="77777777" w:rsidR="0055528C" w:rsidRPr="00E738BE" w:rsidRDefault="0055528C" w:rsidP="00486C60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V </w:t>
            </w:r>
            <w:proofErr w:type="spellStart"/>
            <w:r w:rsidRPr="00E73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Vi</w:t>
            </w:r>
            <w:proofErr w:type="spellEnd"/>
          </w:p>
        </w:tc>
        <w:tc>
          <w:tcPr>
            <w:tcW w:w="2356" w:type="dxa"/>
            <w:gridSpan w:val="2"/>
          </w:tcPr>
          <w:p w14:paraId="4515CBA6" w14:textId="77777777" w:rsidR="0055528C" w:rsidRPr="00E738BE" w:rsidRDefault="0055528C" w:rsidP="00486C60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6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V mass index</w:t>
            </w:r>
          </w:p>
        </w:tc>
      </w:tr>
      <w:tr w:rsidR="0055528C" w:rsidRPr="00E738BE" w14:paraId="6EC1B8C4" w14:textId="77777777" w:rsidTr="0048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5CD1216E" w14:textId="77777777" w:rsidR="0055528C" w:rsidRPr="00E738BE" w:rsidRDefault="0055528C" w:rsidP="00486C60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9" w:type="dxa"/>
            <w:hideMark/>
          </w:tcPr>
          <w:p w14:paraId="5DFC57E5" w14:textId="77777777" w:rsidR="0055528C" w:rsidRPr="00E738BE" w:rsidRDefault="0055528C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sz w:val="20"/>
                <w:szCs w:val="20"/>
              </w:rPr>
              <w:t>Standardized Beta</w:t>
            </w:r>
          </w:p>
        </w:tc>
        <w:tc>
          <w:tcPr>
            <w:tcW w:w="898" w:type="dxa"/>
            <w:hideMark/>
          </w:tcPr>
          <w:p w14:paraId="34C4CB5A" w14:textId="77777777" w:rsidR="0055528C" w:rsidRPr="00E738BE" w:rsidRDefault="0055528C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478" w:type="dxa"/>
          </w:tcPr>
          <w:p w14:paraId="7CBA0964" w14:textId="77777777" w:rsidR="0055528C" w:rsidRPr="00E738BE" w:rsidRDefault="0055528C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sz w:val="20"/>
                <w:szCs w:val="20"/>
              </w:rPr>
              <w:t>Standardized Beta</w:t>
            </w:r>
          </w:p>
        </w:tc>
        <w:tc>
          <w:tcPr>
            <w:tcW w:w="914" w:type="dxa"/>
          </w:tcPr>
          <w:p w14:paraId="08074F65" w14:textId="77777777" w:rsidR="0055528C" w:rsidRPr="00E738BE" w:rsidRDefault="0055528C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478" w:type="dxa"/>
          </w:tcPr>
          <w:p w14:paraId="1B7D9828" w14:textId="77777777" w:rsidR="0055528C" w:rsidRPr="00E738BE" w:rsidRDefault="0055528C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sz w:val="20"/>
                <w:szCs w:val="20"/>
              </w:rPr>
              <w:t>Standardized Beta</w:t>
            </w:r>
          </w:p>
        </w:tc>
        <w:tc>
          <w:tcPr>
            <w:tcW w:w="878" w:type="dxa"/>
          </w:tcPr>
          <w:p w14:paraId="3C42EE6E" w14:textId="77777777" w:rsidR="0055528C" w:rsidRPr="00E738BE" w:rsidRDefault="0055528C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55528C" w:rsidRPr="00E738BE" w14:paraId="1AFCC793" w14:textId="77777777" w:rsidTr="00486C6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18DA29FF" w14:textId="77777777" w:rsidR="0055528C" w:rsidRPr="00E738BE" w:rsidRDefault="0055528C" w:rsidP="00486C60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749" w:type="dxa"/>
            <w:noWrap/>
          </w:tcPr>
          <w:p w14:paraId="0489D99B" w14:textId="0A36001E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898" w:type="dxa"/>
            <w:noWrap/>
          </w:tcPr>
          <w:p w14:paraId="376DCB1A" w14:textId="6C0AD325" w:rsidR="0055528C" w:rsidRPr="00C56660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1478" w:type="dxa"/>
          </w:tcPr>
          <w:p w14:paraId="0A157C57" w14:textId="66B6711E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914" w:type="dxa"/>
          </w:tcPr>
          <w:p w14:paraId="754FCB8D" w14:textId="0BC3DFDA" w:rsidR="0055528C" w:rsidRPr="001D6A68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A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478" w:type="dxa"/>
          </w:tcPr>
          <w:p w14:paraId="1140D809" w14:textId="73110A8C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878" w:type="dxa"/>
          </w:tcPr>
          <w:p w14:paraId="7FAC95D3" w14:textId="37476C19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55528C" w:rsidRPr="00E738BE" w14:paraId="43960AF5" w14:textId="77777777" w:rsidTr="0048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6E81190F" w14:textId="77777777" w:rsidR="0055528C" w:rsidRPr="00E738BE" w:rsidRDefault="0055528C" w:rsidP="00486C60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e sex</w:t>
            </w:r>
          </w:p>
        </w:tc>
        <w:tc>
          <w:tcPr>
            <w:tcW w:w="1749" w:type="dxa"/>
            <w:noWrap/>
          </w:tcPr>
          <w:p w14:paraId="69AB394D" w14:textId="4AFA2B1E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898" w:type="dxa"/>
            <w:noWrap/>
          </w:tcPr>
          <w:p w14:paraId="68C22BB1" w14:textId="605646A8" w:rsidR="0055528C" w:rsidRPr="00FD38B2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78" w:type="dxa"/>
          </w:tcPr>
          <w:p w14:paraId="7C1314A4" w14:textId="1289823A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914" w:type="dxa"/>
          </w:tcPr>
          <w:p w14:paraId="030BD4A3" w14:textId="7CBAC6ED" w:rsidR="0055528C" w:rsidRPr="00FD38B2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78" w:type="dxa"/>
          </w:tcPr>
          <w:p w14:paraId="77E92AD5" w14:textId="3D161752" w:rsidR="0055528C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878" w:type="dxa"/>
          </w:tcPr>
          <w:p w14:paraId="471D215F" w14:textId="0B18F5B5" w:rsidR="0055528C" w:rsidRPr="00FD38B2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5528C" w:rsidRPr="00E738BE" w14:paraId="4FCC9993" w14:textId="77777777" w:rsidTr="00486C6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6E2F43D9" w14:textId="77777777" w:rsidR="0055528C" w:rsidRPr="00E738BE" w:rsidRDefault="0055528C" w:rsidP="00486C60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-white</w:t>
            </w:r>
          </w:p>
        </w:tc>
        <w:tc>
          <w:tcPr>
            <w:tcW w:w="1749" w:type="dxa"/>
            <w:noWrap/>
          </w:tcPr>
          <w:p w14:paraId="264ADCC9" w14:textId="5980A4C4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8</w:t>
            </w:r>
          </w:p>
        </w:tc>
        <w:tc>
          <w:tcPr>
            <w:tcW w:w="898" w:type="dxa"/>
            <w:noWrap/>
          </w:tcPr>
          <w:p w14:paraId="2104D5BA" w14:textId="65654462" w:rsidR="0055528C" w:rsidRPr="00FD38B2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78" w:type="dxa"/>
          </w:tcPr>
          <w:p w14:paraId="5187F7B7" w14:textId="5D50607E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914" w:type="dxa"/>
          </w:tcPr>
          <w:p w14:paraId="68371BB1" w14:textId="53088D04" w:rsidR="0055528C" w:rsidRPr="00FD38B2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78" w:type="dxa"/>
          </w:tcPr>
          <w:p w14:paraId="252E4AF1" w14:textId="79D328EA" w:rsidR="0055528C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7</w:t>
            </w:r>
          </w:p>
        </w:tc>
        <w:tc>
          <w:tcPr>
            <w:tcW w:w="878" w:type="dxa"/>
          </w:tcPr>
          <w:p w14:paraId="7BFDB9C4" w14:textId="13D0ECAB" w:rsidR="0055528C" w:rsidRPr="00FD38B2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5528C" w:rsidRPr="00E738BE" w14:paraId="05863EB9" w14:textId="77777777" w:rsidTr="0048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772C8287" w14:textId="77777777" w:rsidR="0055528C" w:rsidRPr="00E738BE" w:rsidRDefault="0055528C" w:rsidP="00486C60">
            <w:pPr>
              <w:tabs>
                <w:tab w:val="right" w:pos="3537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 mass index</w:t>
            </w:r>
          </w:p>
        </w:tc>
        <w:tc>
          <w:tcPr>
            <w:tcW w:w="1749" w:type="dxa"/>
            <w:noWrap/>
          </w:tcPr>
          <w:p w14:paraId="019864FD" w14:textId="5EC4CC48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898" w:type="dxa"/>
            <w:noWrap/>
          </w:tcPr>
          <w:p w14:paraId="4E66FFC6" w14:textId="0B66BA2C" w:rsidR="0055528C" w:rsidRPr="00FD38B2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78" w:type="dxa"/>
          </w:tcPr>
          <w:p w14:paraId="606F1BCE" w14:textId="305B4046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914" w:type="dxa"/>
          </w:tcPr>
          <w:p w14:paraId="218AA114" w14:textId="00AE2C81" w:rsidR="0055528C" w:rsidRPr="00FD38B2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78" w:type="dxa"/>
          </w:tcPr>
          <w:p w14:paraId="5E523DAD" w14:textId="203B120E" w:rsidR="0055528C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878" w:type="dxa"/>
          </w:tcPr>
          <w:p w14:paraId="141505A5" w14:textId="31A93571" w:rsidR="0055528C" w:rsidRPr="00FD38B2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5528C" w:rsidRPr="00E738BE" w14:paraId="35C8E4E9" w14:textId="77777777" w:rsidTr="00486C6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0A20E007" w14:textId="32FAC420" w:rsidR="0055528C" w:rsidRPr="00E738BE" w:rsidRDefault="0055528C" w:rsidP="00486C60">
            <w:pPr>
              <w:tabs>
                <w:tab w:val="right" w:pos="3537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oking status</w:t>
            </w:r>
          </w:p>
        </w:tc>
        <w:tc>
          <w:tcPr>
            <w:tcW w:w="1749" w:type="dxa"/>
            <w:noWrap/>
          </w:tcPr>
          <w:p w14:paraId="2A3F3573" w14:textId="2A7EF037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98" w:type="dxa"/>
            <w:noWrap/>
          </w:tcPr>
          <w:p w14:paraId="55F24C80" w14:textId="5B023A4C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478" w:type="dxa"/>
          </w:tcPr>
          <w:p w14:paraId="4B6DAE87" w14:textId="6CABA57F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914" w:type="dxa"/>
          </w:tcPr>
          <w:p w14:paraId="49CD5DB0" w14:textId="1BAC9585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478" w:type="dxa"/>
          </w:tcPr>
          <w:p w14:paraId="66901150" w14:textId="17FB3914" w:rsidR="0055528C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878" w:type="dxa"/>
          </w:tcPr>
          <w:p w14:paraId="3FF504E0" w14:textId="5DD704EA" w:rsidR="0055528C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55528C" w:rsidRPr="00E738BE" w14:paraId="73157398" w14:textId="77777777" w:rsidTr="0048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770288D2" w14:textId="77777777" w:rsidR="0055528C" w:rsidRPr="00E738BE" w:rsidRDefault="0055528C" w:rsidP="00486C60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ystolic BP</w:t>
            </w:r>
          </w:p>
        </w:tc>
        <w:tc>
          <w:tcPr>
            <w:tcW w:w="1749" w:type="dxa"/>
            <w:noWrap/>
          </w:tcPr>
          <w:p w14:paraId="3747D9C0" w14:textId="4BADF7C8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898" w:type="dxa"/>
            <w:noWrap/>
          </w:tcPr>
          <w:p w14:paraId="5A795F29" w14:textId="6ACB8CD3" w:rsidR="0055528C" w:rsidRPr="001D6A68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A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1478" w:type="dxa"/>
          </w:tcPr>
          <w:p w14:paraId="7D447B83" w14:textId="26CDE627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14" w:type="dxa"/>
          </w:tcPr>
          <w:p w14:paraId="474345B4" w14:textId="7BB108E5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478" w:type="dxa"/>
          </w:tcPr>
          <w:p w14:paraId="7AD5E0A1" w14:textId="49C7EC76" w:rsidR="0055528C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78" w:type="dxa"/>
          </w:tcPr>
          <w:p w14:paraId="7A17834F" w14:textId="4AF64F66" w:rsidR="0055528C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55528C" w:rsidRPr="00E738BE" w14:paraId="1347706B" w14:textId="77777777" w:rsidTr="00486C6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19007ED7" w14:textId="35CA2031" w:rsidR="0055528C" w:rsidRPr="00E738BE" w:rsidRDefault="001D6A68" w:rsidP="00486C60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VPA</w:t>
            </w:r>
          </w:p>
        </w:tc>
        <w:tc>
          <w:tcPr>
            <w:tcW w:w="1749" w:type="dxa"/>
            <w:noWrap/>
          </w:tcPr>
          <w:p w14:paraId="430EB1E2" w14:textId="22D7CE6E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898" w:type="dxa"/>
            <w:noWrap/>
          </w:tcPr>
          <w:p w14:paraId="25CAF249" w14:textId="6FF63253" w:rsidR="0055528C" w:rsidRPr="001D6A68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A68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478" w:type="dxa"/>
          </w:tcPr>
          <w:p w14:paraId="75BDA36C" w14:textId="50749E00" w:rsidR="0055528C" w:rsidRPr="00E738BE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914" w:type="dxa"/>
          </w:tcPr>
          <w:p w14:paraId="07335C53" w14:textId="2D0EE6B8" w:rsidR="0055528C" w:rsidRPr="001D6A68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A68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478" w:type="dxa"/>
          </w:tcPr>
          <w:p w14:paraId="586999D1" w14:textId="3F4B3F5C" w:rsidR="0055528C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878" w:type="dxa"/>
          </w:tcPr>
          <w:p w14:paraId="663ED392" w14:textId="66023191" w:rsidR="0055528C" w:rsidRPr="001D6A68" w:rsidRDefault="001D6A68" w:rsidP="00486C60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6A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</w:tr>
      <w:tr w:rsidR="0055528C" w:rsidRPr="00E738BE" w14:paraId="05244FDC" w14:textId="77777777" w:rsidTr="0048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36B06D52" w14:textId="77777777" w:rsidR="0055528C" w:rsidRPr="00E738BE" w:rsidRDefault="0055528C" w:rsidP="00486C60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ype 2 diabetes</w:t>
            </w:r>
          </w:p>
        </w:tc>
        <w:tc>
          <w:tcPr>
            <w:tcW w:w="1749" w:type="dxa"/>
            <w:noWrap/>
          </w:tcPr>
          <w:p w14:paraId="295EC253" w14:textId="5247EE8A" w:rsidR="0055528C" w:rsidRPr="00E738BE" w:rsidRDefault="006232AF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6A68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898" w:type="dxa"/>
            <w:noWrap/>
          </w:tcPr>
          <w:p w14:paraId="3351B455" w14:textId="6F65E332" w:rsidR="0055528C" w:rsidRPr="00FD38B2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78" w:type="dxa"/>
          </w:tcPr>
          <w:p w14:paraId="607FF3F9" w14:textId="2C970DC9" w:rsidR="0055528C" w:rsidRPr="00E738BE" w:rsidRDefault="006232AF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6A68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914" w:type="dxa"/>
          </w:tcPr>
          <w:p w14:paraId="27BF8228" w14:textId="01F6A588" w:rsidR="0055528C" w:rsidRPr="00FD38B2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78" w:type="dxa"/>
          </w:tcPr>
          <w:p w14:paraId="78F1052E" w14:textId="39F88FD8" w:rsidR="0055528C" w:rsidRDefault="006232AF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6A68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878" w:type="dxa"/>
          </w:tcPr>
          <w:p w14:paraId="5160AEF2" w14:textId="7E9ADC07" w:rsidR="0055528C" w:rsidRPr="00FD38B2" w:rsidRDefault="001D6A68" w:rsidP="00486C60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3A8F6044" w14:textId="034A9F44" w:rsidR="00FD38B2" w:rsidRPr="00AD019C" w:rsidRDefault="00AD019C">
      <w:pPr>
        <w:rPr>
          <w:rFonts w:ascii="Times New Roman" w:hAnsi="Times New Roman" w:cs="Times New Roman"/>
          <w:sz w:val="24"/>
          <w:szCs w:val="24"/>
        </w:rPr>
      </w:pPr>
      <w:r w:rsidRPr="00AD019C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RV = right ventricle, </w:t>
      </w:r>
      <w:proofErr w:type="spellStart"/>
      <w:r>
        <w:rPr>
          <w:rFonts w:ascii="Times New Roman" w:hAnsi="Times New Roman" w:cs="Times New Roman"/>
          <w:sz w:val="24"/>
          <w:szCs w:val="24"/>
        </w:rPr>
        <w:t>ED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indexed end-diastolic volume, </w:t>
      </w:r>
      <w:proofErr w:type="spellStart"/>
      <w:r>
        <w:rPr>
          <w:rFonts w:ascii="Times New Roman" w:hAnsi="Times New Roman" w:cs="Times New Roman"/>
          <w:sz w:val="24"/>
          <w:szCs w:val="24"/>
        </w:rPr>
        <w:t>ES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indexed end-systolic volume, BP = blood pressure</w:t>
      </w:r>
      <w:r w:rsidR="007C4083">
        <w:rPr>
          <w:rFonts w:ascii="Times New Roman" w:hAnsi="Times New Roman" w:cs="Times New Roman"/>
          <w:sz w:val="24"/>
          <w:szCs w:val="24"/>
        </w:rPr>
        <w:t>, MVPA = moderate-vigorous physical activity</w:t>
      </w:r>
      <w:r w:rsidR="00FD38B2" w:rsidRPr="00AD019C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PlainTable2"/>
        <w:tblpPr w:leftFromText="180" w:rightFromText="180" w:vertAnchor="page" w:horzAnchor="margin" w:tblpXSpec="center" w:tblpY="2298"/>
        <w:tblW w:w="10773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851"/>
        <w:gridCol w:w="1275"/>
        <w:gridCol w:w="851"/>
        <w:gridCol w:w="1276"/>
        <w:gridCol w:w="992"/>
        <w:gridCol w:w="1276"/>
        <w:gridCol w:w="1275"/>
      </w:tblGrid>
      <w:tr w:rsidR="00A1061C" w:rsidRPr="00E738BE" w14:paraId="09609C0D" w14:textId="77777777" w:rsidTr="00BD2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AE023B6" w14:textId="77777777" w:rsidR="00A1061C" w:rsidRPr="00E738BE" w:rsidRDefault="00A1061C" w:rsidP="00E308A3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23C6CB0B" w14:textId="77777777" w:rsidR="00A1061C" w:rsidRPr="00E738BE" w:rsidRDefault="00A1061C" w:rsidP="00E308A3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V GLS</w:t>
            </w:r>
          </w:p>
        </w:tc>
        <w:tc>
          <w:tcPr>
            <w:tcW w:w="2126" w:type="dxa"/>
            <w:gridSpan w:val="2"/>
          </w:tcPr>
          <w:p w14:paraId="1C683B3E" w14:textId="77777777" w:rsidR="00A1061C" w:rsidRPr="00E738BE" w:rsidRDefault="00A1061C" w:rsidP="00E308A3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V GCS</w:t>
            </w:r>
          </w:p>
        </w:tc>
        <w:tc>
          <w:tcPr>
            <w:tcW w:w="2268" w:type="dxa"/>
            <w:gridSpan w:val="2"/>
          </w:tcPr>
          <w:p w14:paraId="65B56F9F" w14:textId="77777777" w:rsidR="00A1061C" w:rsidRPr="00FD38B2" w:rsidRDefault="00A1061C" w:rsidP="00E308A3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D38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V Longitudinal PEDSR</w:t>
            </w:r>
          </w:p>
        </w:tc>
        <w:tc>
          <w:tcPr>
            <w:tcW w:w="2551" w:type="dxa"/>
            <w:gridSpan w:val="2"/>
          </w:tcPr>
          <w:p w14:paraId="7C880624" w14:textId="77777777" w:rsidR="00A1061C" w:rsidRPr="00FD38B2" w:rsidRDefault="00A1061C" w:rsidP="00E308A3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V Circumferential PLDSR</w:t>
            </w:r>
          </w:p>
        </w:tc>
      </w:tr>
      <w:tr w:rsidR="00A1061C" w:rsidRPr="00E738BE" w14:paraId="4031E0A9" w14:textId="77777777" w:rsidTr="00E3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4F53B2" w14:textId="77777777" w:rsidR="00A1061C" w:rsidRPr="00E738BE" w:rsidRDefault="00A1061C" w:rsidP="00E308A3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04ABD9D" w14:textId="77777777" w:rsidR="00A1061C" w:rsidRPr="00E738BE" w:rsidRDefault="00A1061C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sz w:val="20"/>
                <w:szCs w:val="20"/>
              </w:rPr>
              <w:t>Standardized Beta</w:t>
            </w:r>
          </w:p>
        </w:tc>
        <w:tc>
          <w:tcPr>
            <w:tcW w:w="851" w:type="dxa"/>
            <w:hideMark/>
          </w:tcPr>
          <w:p w14:paraId="3E5903BB" w14:textId="77777777" w:rsidR="00A1061C" w:rsidRPr="00E738BE" w:rsidRDefault="00A1061C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75" w:type="dxa"/>
          </w:tcPr>
          <w:p w14:paraId="77F0F2A6" w14:textId="77777777" w:rsidR="00A1061C" w:rsidRPr="00E738BE" w:rsidRDefault="00A1061C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sz w:val="20"/>
                <w:szCs w:val="20"/>
              </w:rPr>
              <w:t>Standardized Beta</w:t>
            </w:r>
          </w:p>
        </w:tc>
        <w:tc>
          <w:tcPr>
            <w:tcW w:w="851" w:type="dxa"/>
          </w:tcPr>
          <w:p w14:paraId="7199C2B6" w14:textId="77777777" w:rsidR="00A1061C" w:rsidRPr="00E738BE" w:rsidRDefault="00A1061C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76" w:type="dxa"/>
          </w:tcPr>
          <w:p w14:paraId="32CFBC6D" w14:textId="77777777" w:rsidR="00A1061C" w:rsidRPr="00E738BE" w:rsidRDefault="00A1061C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sz w:val="20"/>
                <w:szCs w:val="20"/>
              </w:rPr>
              <w:t>Standardized Beta</w:t>
            </w:r>
          </w:p>
        </w:tc>
        <w:tc>
          <w:tcPr>
            <w:tcW w:w="992" w:type="dxa"/>
          </w:tcPr>
          <w:p w14:paraId="667C6242" w14:textId="77777777" w:rsidR="00A1061C" w:rsidRPr="00E738BE" w:rsidRDefault="00A1061C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76" w:type="dxa"/>
          </w:tcPr>
          <w:p w14:paraId="4CD274D0" w14:textId="77777777" w:rsidR="00A1061C" w:rsidRPr="00E738BE" w:rsidRDefault="00A1061C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sz w:val="20"/>
                <w:szCs w:val="20"/>
              </w:rPr>
              <w:t>Standardized Beta</w:t>
            </w:r>
          </w:p>
        </w:tc>
        <w:tc>
          <w:tcPr>
            <w:tcW w:w="1275" w:type="dxa"/>
          </w:tcPr>
          <w:p w14:paraId="40D82C8C" w14:textId="77777777" w:rsidR="00A1061C" w:rsidRPr="00E738BE" w:rsidRDefault="00A1061C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A1061C" w:rsidRPr="00E738BE" w14:paraId="72447B96" w14:textId="77777777" w:rsidTr="00E308A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4847927" w14:textId="77777777" w:rsidR="00A1061C" w:rsidRPr="00E738BE" w:rsidRDefault="00A1061C" w:rsidP="00E308A3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276" w:type="dxa"/>
            <w:noWrap/>
          </w:tcPr>
          <w:p w14:paraId="7928AB20" w14:textId="0A830795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851" w:type="dxa"/>
            <w:noWrap/>
          </w:tcPr>
          <w:p w14:paraId="2839E24A" w14:textId="41748807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275" w:type="dxa"/>
          </w:tcPr>
          <w:p w14:paraId="4FAAE781" w14:textId="44708925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851" w:type="dxa"/>
          </w:tcPr>
          <w:p w14:paraId="6A8029A9" w14:textId="0CB9C8F4" w:rsidR="00A1061C" w:rsidRPr="00226360" w:rsidRDefault="00226360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3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276" w:type="dxa"/>
          </w:tcPr>
          <w:p w14:paraId="51CB2484" w14:textId="24FFA818" w:rsidR="00A1061C" w:rsidRPr="00E738BE" w:rsidRDefault="0016670A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992" w:type="dxa"/>
          </w:tcPr>
          <w:p w14:paraId="7944B9E9" w14:textId="72D0C751" w:rsidR="00A1061C" w:rsidRPr="00E738BE" w:rsidRDefault="00A25B6E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276" w:type="dxa"/>
          </w:tcPr>
          <w:p w14:paraId="5C9D174E" w14:textId="5D36D048" w:rsidR="00A1061C" w:rsidRPr="00E738BE" w:rsidRDefault="00A25B6E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275" w:type="dxa"/>
          </w:tcPr>
          <w:p w14:paraId="1193E853" w14:textId="6F2233E2" w:rsidR="00A1061C" w:rsidRPr="00A25B6E" w:rsidRDefault="00A25B6E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1061C" w:rsidRPr="00E738BE" w14:paraId="618B36FA" w14:textId="77777777" w:rsidTr="00E3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846159D" w14:textId="77777777" w:rsidR="00A1061C" w:rsidRPr="00E738BE" w:rsidRDefault="00A1061C" w:rsidP="00E308A3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e sex</w:t>
            </w:r>
          </w:p>
        </w:tc>
        <w:tc>
          <w:tcPr>
            <w:tcW w:w="1276" w:type="dxa"/>
            <w:noWrap/>
          </w:tcPr>
          <w:p w14:paraId="43B80612" w14:textId="6EEDEDBF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7</w:t>
            </w:r>
          </w:p>
        </w:tc>
        <w:tc>
          <w:tcPr>
            <w:tcW w:w="851" w:type="dxa"/>
            <w:noWrap/>
          </w:tcPr>
          <w:p w14:paraId="05CDB8CF" w14:textId="00AB0302" w:rsidR="00A1061C" w:rsidRPr="00FD38B2" w:rsidRDefault="00226360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275" w:type="dxa"/>
          </w:tcPr>
          <w:p w14:paraId="40378FA0" w14:textId="06777D03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851" w:type="dxa"/>
          </w:tcPr>
          <w:p w14:paraId="2E8DD055" w14:textId="615B6F1E" w:rsidR="00A1061C" w:rsidRPr="00226360" w:rsidRDefault="00226360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3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276" w:type="dxa"/>
          </w:tcPr>
          <w:p w14:paraId="117E133D" w14:textId="16B725B0" w:rsidR="00A1061C" w:rsidRDefault="0016670A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992" w:type="dxa"/>
          </w:tcPr>
          <w:p w14:paraId="2CB4D424" w14:textId="47ECA9E2" w:rsidR="00A1061C" w:rsidRPr="004E5C48" w:rsidRDefault="00A25B6E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276" w:type="dxa"/>
          </w:tcPr>
          <w:p w14:paraId="303B3FC5" w14:textId="788BEF6E" w:rsidR="00A1061C" w:rsidRPr="004E5C48" w:rsidRDefault="00A25B6E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1275" w:type="dxa"/>
          </w:tcPr>
          <w:p w14:paraId="6C0A4879" w14:textId="7C8F501F" w:rsidR="00A1061C" w:rsidRPr="00A25B6E" w:rsidRDefault="00A25B6E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</w:tr>
      <w:tr w:rsidR="00A1061C" w:rsidRPr="00E738BE" w14:paraId="5E046BA1" w14:textId="77777777" w:rsidTr="00E308A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4C8F9C0" w14:textId="77777777" w:rsidR="00A1061C" w:rsidRPr="00E738BE" w:rsidRDefault="00A1061C" w:rsidP="00E308A3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-white</w:t>
            </w:r>
          </w:p>
        </w:tc>
        <w:tc>
          <w:tcPr>
            <w:tcW w:w="1276" w:type="dxa"/>
            <w:noWrap/>
          </w:tcPr>
          <w:p w14:paraId="1D2207EE" w14:textId="2FE92643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851" w:type="dxa"/>
            <w:noWrap/>
          </w:tcPr>
          <w:p w14:paraId="3D96EC62" w14:textId="242B41E7" w:rsidR="00A1061C" w:rsidRPr="00FD38B2" w:rsidRDefault="00226360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275" w:type="dxa"/>
          </w:tcPr>
          <w:p w14:paraId="61F74AE9" w14:textId="7D411547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851" w:type="dxa"/>
          </w:tcPr>
          <w:p w14:paraId="6701A848" w14:textId="7A575A3A" w:rsidR="00A1061C" w:rsidRPr="00C82240" w:rsidRDefault="00226360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276" w:type="dxa"/>
          </w:tcPr>
          <w:p w14:paraId="45A1B19D" w14:textId="6F5E04A2" w:rsidR="00A1061C" w:rsidRDefault="0016670A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992" w:type="dxa"/>
          </w:tcPr>
          <w:p w14:paraId="6727BD9B" w14:textId="32468CB8" w:rsidR="00A1061C" w:rsidRPr="004E5C48" w:rsidRDefault="00A25B6E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276" w:type="dxa"/>
          </w:tcPr>
          <w:p w14:paraId="7AA1E0E3" w14:textId="311D4A6A" w:rsidR="00A1061C" w:rsidRPr="004E5C48" w:rsidRDefault="00A25B6E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275" w:type="dxa"/>
          </w:tcPr>
          <w:p w14:paraId="2F3D4ECA" w14:textId="202379EE" w:rsidR="00A1061C" w:rsidRPr="004E5C48" w:rsidRDefault="00A25B6E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A1061C" w:rsidRPr="00E738BE" w14:paraId="7429A82A" w14:textId="77777777" w:rsidTr="00E3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AA1EDEE" w14:textId="77777777" w:rsidR="00A1061C" w:rsidRPr="00E738BE" w:rsidRDefault="00A1061C" w:rsidP="00E308A3">
            <w:pPr>
              <w:tabs>
                <w:tab w:val="right" w:pos="3537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 mass index</w:t>
            </w:r>
          </w:p>
        </w:tc>
        <w:tc>
          <w:tcPr>
            <w:tcW w:w="1276" w:type="dxa"/>
            <w:noWrap/>
          </w:tcPr>
          <w:p w14:paraId="6131B99F" w14:textId="25ACBE3E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851" w:type="dxa"/>
            <w:noWrap/>
          </w:tcPr>
          <w:p w14:paraId="4BAAF3C2" w14:textId="47A3FC96" w:rsidR="00A1061C" w:rsidRPr="00C82240" w:rsidRDefault="00226360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275" w:type="dxa"/>
          </w:tcPr>
          <w:p w14:paraId="78564200" w14:textId="7283B3A5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851" w:type="dxa"/>
          </w:tcPr>
          <w:p w14:paraId="202EE2C1" w14:textId="650BD410" w:rsidR="00A1061C" w:rsidRPr="00C82240" w:rsidRDefault="00226360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276" w:type="dxa"/>
          </w:tcPr>
          <w:p w14:paraId="41BDB731" w14:textId="2EF0AC93" w:rsidR="00A1061C" w:rsidRDefault="0016670A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992" w:type="dxa"/>
          </w:tcPr>
          <w:p w14:paraId="2629ABAB" w14:textId="26EB9D36" w:rsidR="00A1061C" w:rsidRPr="00A25B6E" w:rsidRDefault="00A25B6E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5B6E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276" w:type="dxa"/>
          </w:tcPr>
          <w:p w14:paraId="27AB82EF" w14:textId="29D5D18C" w:rsidR="00A1061C" w:rsidRPr="004E5C48" w:rsidRDefault="00A25B6E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275" w:type="dxa"/>
          </w:tcPr>
          <w:p w14:paraId="79CACD0F" w14:textId="3FC71AFD" w:rsidR="00A1061C" w:rsidRPr="00A25B6E" w:rsidRDefault="00A25B6E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  <w:tr w:rsidR="00A1061C" w:rsidRPr="00E738BE" w14:paraId="659CD811" w14:textId="77777777" w:rsidTr="00E308A3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D254CDD" w14:textId="77777777" w:rsidR="00A1061C" w:rsidRPr="00E738BE" w:rsidRDefault="00A1061C" w:rsidP="00E308A3">
            <w:pPr>
              <w:tabs>
                <w:tab w:val="right" w:pos="3537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moking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story</w:t>
            </w:r>
            <w:r w:rsidRPr="00E73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</w:p>
        </w:tc>
        <w:tc>
          <w:tcPr>
            <w:tcW w:w="1276" w:type="dxa"/>
            <w:noWrap/>
          </w:tcPr>
          <w:p w14:paraId="1B02B2FF" w14:textId="52891DC4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851" w:type="dxa"/>
            <w:noWrap/>
          </w:tcPr>
          <w:p w14:paraId="5199AC17" w14:textId="70F0A699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1275" w:type="dxa"/>
          </w:tcPr>
          <w:p w14:paraId="0F6BC4D3" w14:textId="759DB9CB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851" w:type="dxa"/>
          </w:tcPr>
          <w:p w14:paraId="346A9DA8" w14:textId="67951EE5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1276" w:type="dxa"/>
          </w:tcPr>
          <w:p w14:paraId="792F090C" w14:textId="1ED6BC16" w:rsidR="00A1061C" w:rsidRDefault="0016670A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992" w:type="dxa"/>
          </w:tcPr>
          <w:p w14:paraId="1C7B1B74" w14:textId="1372BD14" w:rsidR="00A1061C" w:rsidRPr="00A25B6E" w:rsidRDefault="00A25B6E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5B6E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276" w:type="dxa"/>
          </w:tcPr>
          <w:p w14:paraId="39D901FD" w14:textId="1FE6A9F4" w:rsidR="00A1061C" w:rsidRDefault="00A25B6E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275" w:type="dxa"/>
          </w:tcPr>
          <w:p w14:paraId="552E2060" w14:textId="0AEACB0F" w:rsidR="00A1061C" w:rsidRDefault="00A25B6E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A1061C" w:rsidRPr="00E738BE" w14:paraId="44DD78D3" w14:textId="77777777" w:rsidTr="00E3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D19F22C" w14:textId="77777777" w:rsidR="00A1061C" w:rsidRPr="00E738BE" w:rsidRDefault="00A1061C" w:rsidP="00E308A3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38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ystolic BP</w:t>
            </w:r>
          </w:p>
        </w:tc>
        <w:tc>
          <w:tcPr>
            <w:tcW w:w="1276" w:type="dxa"/>
            <w:noWrap/>
          </w:tcPr>
          <w:p w14:paraId="776C4E55" w14:textId="7B657D38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51" w:type="dxa"/>
            <w:noWrap/>
          </w:tcPr>
          <w:p w14:paraId="1106169B" w14:textId="39257205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275" w:type="dxa"/>
          </w:tcPr>
          <w:p w14:paraId="319DF860" w14:textId="767BD902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851" w:type="dxa"/>
          </w:tcPr>
          <w:p w14:paraId="144E39F8" w14:textId="4872A4CD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276" w:type="dxa"/>
          </w:tcPr>
          <w:p w14:paraId="18129053" w14:textId="5190BE02" w:rsidR="00A1061C" w:rsidRDefault="0016670A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92" w:type="dxa"/>
          </w:tcPr>
          <w:p w14:paraId="1B378098" w14:textId="65867179" w:rsidR="00A1061C" w:rsidRDefault="00A25B6E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276" w:type="dxa"/>
          </w:tcPr>
          <w:p w14:paraId="3B4D02CA" w14:textId="78E45FC7" w:rsidR="00A1061C" w:rsidRDefault="00A25B6E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1275" w:type="dxa"/>
          </w:tcPr>
          <w:p w14:paraId="1470C25F" w14:textId="6CD83AA5" w:rsidR="00A1061C" w:rsidRDefault="00A25B6E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A1061C" w:rsidRPr="00E738BE" w14:paraId="447294F7" w14:textId="77777777" w:rsidTr="00E308A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F7106F9" w14:textId="3FCCD059" w:rsidR="00A1061C" w:rsidRPr="00E738BE" w:rsidRDefault="00226360" w:rsidP="00E308A3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VPA</w:t>
            </w:r>
          </w:p>
        </w:tc>
        <w:tc>
          <w:tcPr>
            <w:tcW w:w="1276" w:type="dxa"/>
            <w:noWrap/>
          </w:tcPr>
          <w:p w14:paraId="2E2573DF" w14:textId="454943AE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51" w:type="dxa"/>
            <w:noWrap/>
          </w:tcPr>
          <w:p w14:paraId="6DDAFDC3" w14:textId="2F4E0343" w:rsidR="00A1061C" w:rsidRPr="00226360" w:rsidRDefault="00226360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3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275" w:type="dxa"/>
          </w:tcPr>
          <w:p w14:paraId="0546142F" w14:textId="03E6D4B4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51" w:type="dxa"/>
          </w:tcPr>
          <w:p w14:paraId="6C8109BE" w14:textId="1BE30B82" w:rsidR="00A1061C" w:rsidRPr="00C82240" w:rsidRDefault="00226360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1276" w:type="dxa"/>
          </w:tcPr>
          <w:p w14:paraId="2D5FA07B" w14:textId="60A6F89D" w:rsidR="00A1061C" w:rsidRDefault="0016670A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992" w:type="dxa"/>
          </w:tcPr>
          <w:p w14:paraId="489C5C3C" w14:textId="601D21F3" w:rsidR="00A1061C" w:rsidRDefault="00A25B6E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276" w:type="dxa"/>
          </w:tcPr>
          <w:p w14:paraId="318B4390" w14:textId="7C726AAA" w:rsidR="00A1061C" w:rsidRDefault="00A25B6E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1275" w:type="dxa"/>
          </w:tcPr>
          <w:p w14:paraId="46ABB604" w14:textId="28F760C5" w:rsidR="00A1061C" w:rsidRDefault="00A25B6E" w:rsidP="00E308A3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</w:tr>
      <w:tr w:rsidR="00A1061C" w:rsidRPr="00E738BE" w14:paraId="280676D2" w14:textId="77777777" w:rsidTr="00E3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AC99594" w14:textId="77777777" w:rsidR="00A1061C" w:rsidRPr="00E738BE" w:rsidRDefault="00A1061C" w:rsidP="00E308A3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ype 2 diabetes</w:t>
            </w:r>
          </w:p>
        </w:tc>
        <w:tc>
          <w:tcPr>
            <w:tcW w:w="1276" w:type="dxa"/>
            <w:noWrap/>
          </w:tcPr>
          <w:p w14:paraId="227C4468" w14:textId="51FA58D7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851" w:type="dxa"/>
            <w:noWrap/>
          </w:tcPr>
          <w:p w14:paraId="14590427" w14:textId="2D5A3896" w:rsidR="00A1061C" w:rsidRPr="00226360" w:rsidRDefault="00226360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3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14:paraId="360112C0" w14:textId="0C2F15C9" w:rsidR="00A1061C" w:rsidRPr="00E738BE" w:rsidRDefault="00226360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851" w:type="dxa"/>
          </w:tcPr>
          <w:p w14:paraId="62392DA2" w14:textId="166171D2" w:rsidR="00A1061C" w:rsidRPr="00226360" w:rsidRDefault="00226360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3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276" w:type="dxa"/>
          </w:tcPr>
          <w:p w14:paraId="4698908B" w14:textId="05638628" w:rsidR="00A1061C" w:rsidRDefault="006232AF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670A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992" w:type="dxa"/>
          </w:tcPr>
          <w:p w14:paraId="65EE0587" w14:textId="0FA40D9F" w:rsidR="00A1061C" w:rsidRPr="00FD38B2" w:rsidRDefault="00A25B6E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276" w:type="dxa"/>
          </w:tcPr>
          <w:p w14:paraId="7756EE7F" w14:textId="561E609B" w:rsidR="00A1061C" w:rsidRPr="004E5C48" w:rsidRDefault="00A25B6E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275" w:type="dxa"/>
          </w:tcPr>
          <w:p w14:paraId="5D0871E6" w14:textId="0F4C8F65" w:rsidR="00A1061C" w:rsidRPr="00A25B6E" w:rsidRDefault="00A25B6E" w:rsidP="00E308A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</w:tbl>
    <w:p w14:paraId="71D1596A" w14:textId="774BD370" w:rsidR="00D66518" w:rsidRPr="00486C60" w:rsidRDefault="00D66518" w:rsidP="00486C6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86C60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CE76C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86C60">
        <w:rPr>
          <w:rFonts w:ascii="Times New Roman" w:hAnsi="Times New Roman" w:cs="Times New Roman"/>
          <w:b/>
          <w:bCs/>
          <w:sz w:val="24"/>
          <w:szCs w:val="24"/>
        </w:rPr>
        <w:t>: Multivariable regression across the whole cohort to demonstrate impact of type 2 diabetes on key right ventricular strain parameters</w:t>
      </w:r>
    </w:p>
    <w:p w14:paraId="63BE078D" w14:textId="21214204" w:rsidR="00316D7D" w:rsidRPr="00AD019C" w:rsidRDefault="00AD019C">
      <w:pPr>
        <w:rPr>
          <w:rFonts w:ascii="Times New Roman" w:hAnsi="Times New Roman" w:cs="Times New Roman"/>
          <w:sz w:val="24"/>
          <w:szCs w:val="24"/>
        </w:rPr>
      </w:pPr>
      <w:r w:rsidRPr="00AD019C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>: RV = right ventricle, GLS = global longitudinal strain, GCS = global circumferential strain, PEDSR = peak early diastolic strain rate, PLDSR = peak late diastolic strain rate, BP = blood pressure.</w:t>
      </w:r>
      <w:r w:rsidR="00316D7D" w:rsidRPr="00AD019C">
        <w:rPr>
          <w:rFonts w:ascii="Times New Roman" w:hAnsi="Times New Roman" w:cs="Times New Roman"/>
          <w:sz w:val="24"/>
          <w:szCs w:val="24"/>
        </w:rPr>
        <w:br w:type="page"/>
      </w:r>
    </w:p>
    <w:p w14:paraId="18D1FDBD" w14:textId="32FB6FBE" w:rsidR="007C2A64" w:rsidRPr="00486C60" w:rsidRDefault="007C2A64" w:rsidP="00486C6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86C6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486C60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486C60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CE76C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86C60">
        <w:rPr>
          <w:rFonts w:ascii="Times New Roman" w:hAnsi="Times New Roman" w:cs="Times New Roman"/>
          <w:b/>
          <w:bCs/>
          <w:sz w:val="24"/>
          <w:szCs w:val="24"/>
        </w:rPr>
        <w:t>: Sensitivity analysis excluding controls with pre-diabetes</w:t>
      </w:r>
    </w:p>
    <w:tbl>
      <w:tblPr>
        <w:tblStyle w:val="PlainTable2"/>
        <w:tblpPr w:leftFromText="181" w:rightFromText="181" w:vertAnchor="text" w:horzAnchor="margin" w:tblpXSpec="center" w:tblpY="191"/>
        <w:tblW w:w="8116" w:type="dxa"/>
        <w:tblLook w:val="04A0" w:firstRow="1" w:lastRow="0" w:firstColumn="1" w:lastColumn="0" w:noHBand="0" w:noVBand="1"/>
      </w:tblPr>
      <w:tblGrid>
        <w:gridCol w:w="3608"/>
        <w:gridCol w:w="2254"/>
        <w:gridCol w:w="2254"/>
      </w:tblGrid>
      <w:tr w:rsidR="007C2A64" w:rsidRPr="007416F4" w14:paraId="46920E1D" w14:textId="77777777" w:rsidTr="00861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013E3D1C" w14:textId="77777777" w:rsidR="007C2A64" w:rsidRPr="007416F4" w:rsidRDefault="007C2A64" w:rsidP="007C2A64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4BBB073B" w14:textId="77777777" w:rsidR="007C2A64" w:rsidRPr="007416F4" w:rsidRDefault="007C2A64" w:rsidP="007C2A6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6F4">
              <w:rPr>
                <w:rFonts w:ascii="Times New Roman" w:hAnsi="Times New Roman" w:cs="Times New Roman"/>
              </w:rPr>
              <w:t>T2D</w:t>
            </w:r>
          </w:p>
          <w:p w14:paraId="611134C7" w14:textId="77777777" w:rsidR="007C2A64" w:rsidRPr="007416F4" w:rsidRDefault="007C2A64" w:rsidP="007C2A6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6F4">
              <w:rPr>
                <w:rFonts w:ascii="Times New Roman" w:hAnsi="Times New Roman" w:cs="Times New Roman"/>
              </w:rPr>
              <w:t>(n=340)</w:t>
            </w:r>
          </w:p>
        </w:tc>
        <w:tc>
          <w:tcPr>
            <w:tcW w:w="2254" w:type="dxa"/>
          </w:tcPr>
          <w:p w14:paraId="6C22B37F" w14:textId="77777777" w:rsidR="007C2A64" w:rsidRPr="007416F4" w:rsidRDefault="007C2A64" w:rsidP="007C2A6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6F4">
              <w:rPr>
                <w:rFonts w:ascii="Times New Roman" w:hAnsi="Times New Roman" w:cs="Times New Roman"/>
              </w:rPr>
              <w:t>Controls</w:t>
            </w:r>
          </w:p>
          <w:p w14:paraId="0A4CFCFC" w14:textId="77777777" w:rsidR="007C2A64" w:rsidRPr="007416F4" w:rsidRDefault="007C2A64" w:rsidP="007C2A6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6F4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53</w:t>
            </w:r>
            <w:r w:rsidRPr="007416F4">
              <w:rPr>
                <w:rFonts w:ascii="Times New Roman" w:hAnsi="Times New Roman" w:cs="Times New Roman"/>
              </w:rPr>
              <w:t>)</w:t>
            </w:r>
          </w:p>
        </w:tc>
      </w:tr>
      <w:tr w:rsidR="007C2A64" w:rsidRPr="007416F4" w14:paraId="457F9314" w14:textId="77777777" w:rsidTr="0086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6C343BB5" w14:textId="77777777" w:rsidR="007C2A64" w:rsidRPr="007416F4" w:rsidRDefault="007C2A64" w:rsidP="007C2A64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416F4">
              <w:rPr>
                <w:rFonts w:ascii="Times New Roman" w:hAnsi="Times New Roman" w:cs="Times New Roman"/>
                <w:b w:val="0"/>
                <w:bCs w:val="0"/>
              </w:rPr>
              <w:t>Age (years)</w:t>
            </w:r>
          </w:p>
        </w:tc>
        <w:tc>
          <w:tcPr>
            <w:tcW w:w="2254" w:type="dxa"/>
          </w:tcPr>
          <w:p w14:paraId="2AE39268" w14:textId="77777777" w:rsidR="007C2A64" w:rsidRPr="007416F4" w:rsidRDefault="007C2A64" w:rsidP="007C2A6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6F4">
              <w:rPr>
                <w:rFonts w:ascii="Times New Roman" w:hAnsi="Times New Roman" w:cs="Times New Roman"/>
              </w:rPr>
              <w:t>64 (58-69) *</w:t>
            </w:r>
          </w:p>
        </w:tc>
        <w:tc>
          <w:tcPr>
            <w:tcW w:w="2254" w:type="dxa"/>
          </w:tcPr>
          <w:p w14:paraId="777458CC" w14:textId="77777777" w:rsidR="007C2A64" w:rsidRPr="007416F4" w:rsidRDefault="007C2A64" w:rsidP="007C2A6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53-65)</w:t>
            </w:r>
          </w:p>
        </w:tc>
      </w:tr>
      <w:tr w:rsidR="007C2A64" w:rsidRPr="007416F4" w14:paraId="279CD82F" w14:textId="77777777" w:rsidTr="0086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4A3A419A" w14:textId="77777777" w:rsidR="007C2A64" w:rsidRPr="007416F4" w:rsidRDefault="007C2A64" w:rsidP="007C2A64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416F4">
              <w:rPr>
                <w:rFonts w:ascii="Times New Roman" w:hAnsi="Times New Roman" w:cs="Times New Roman"/>
                <w:b w:val="0"/>
                <w:bCs w:val="0"/>
              </w:rPr>
              <w:t>Male sex</w:t>
            </w:r>
          </w:p>
        </w:tc>
        <w:tc>
          <w:tcPr>
            <w:tcW w:w="2254" w:type="dxa"/>
          </w:tcPr>
          <w:p w14:paraId="37F39AE5" w14:textId="77777777" w:rsidR="007C2A64" w:rsidRPr="007416F4" w:rsidRDefault="007C2A64" w:rsidP="007C2A6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6F4">
              <w:rPr>
                <w:rFonts w:ascii="Times New Roman" w:hAnsi="Times New Roman" w:cs="Times New Roman"/>
              </w:rPr>
              <w:t>211 (62%)</w:t>
            </w:r>
          </w:p>
        </w:tc>
        <w:tc>
          <w:tcPr>
            <w:tcW w:w="2254" w:type="dxa"/>
          </w:tcPr>
          <w:p w14:paraId="178A16E4" w14:textId="77777777" w:rsidR="007C2A64" w:rsidRPr="007416F4" w:rsidRDefault="007C2A64" w:rsidP="007C2A6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53%)</w:t>
            </w:r>
          </w:p>
        </w:tc>
      </w:tr>
      <w:tr w:rsidR="007C2A64" w:rsidRPr="007416F4" w14:paraId="28394729" w14:textId="77777777" w:rsidTr="0086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471E551F" w14:textId="77777777" w:rsidR="007C2A64" w:rsidRPr="007416F4" w:rsidRDefault="007C2A64" w:rsidP="007C2A64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416F4">
              <w:rPr>
                <w:rFonts w:ascii="Times New Roman" w:hAnsi="Times New Roman" w:cs="Times New Roman"/>
                <w:b w:val="0"/>
                <w:bCs w:val="0"/>
              </w:rPr>
              <w:t>BMI (kg/m</w:t>
            </w:r>
            <w:r w:rsidRPr="007416F4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7416F4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254" w:type="dxa"/>
          </w:tcPr>
          <w:p w14:paraId="71B45C20" w14:textId="77777777" w:rsidR="007C2A64" w:rsidRPr="007416F4" w:rsidRDefault="007C2A64" w:rsidP="007C2A6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6F4">
              <w:rPr>
                <w:rFonts w:ascii="Times New Roman" w:hAnsi="Times New Roman" w:cs="Times New Roman"/>
              </w:rPr>
              <w:t>29 (26-33) *</w:t>
            </w:r>
          </w:p>
        </w:tc>
        <w:tc>
          <w:tcPr>
            <w:tcW w:w="2254" w:type="dxa"/>
          </w:tcPr>
          <w:p w14:paraId="2F3F3DF9" w14:textId="77777777" w:rsidR="007C2A64" w:rsidRPr="007416F4" w:rsidRDefault="007C2A64" w:rsidP="007C2A6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23-29)</w:t>
            </w:r>
          </w:p>
        </w:tc>
      </w:tr>
      <w:tr w:rsidR="007C2A64" w:rsidRPr="007416F4" w14:paraId="055C99F9" w14:textId="77777777" w:rsidTr="0086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386BB13C" w14:textId="77777777" w:rsidR="007C2A64" w:rsidRPr="007416F4" w:rsidRDefault="007C2A64" w:rsidP="007C2A64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7416F4">
              <w:rPr>
                <w:rFonts w:ascii="Times New Roman" w:hAnsi="Times New Roman" w:cs="Times New Roman"/>
                <w:b w:val="0"/>
                <w:bCs w:val="0"/>
              </w:rPr>
              <w:t>ystolic BP (mmHg)</w:t>
            </w:r>
          </w:p>
        </w:tc>
        <w:tc>
          <w:tcPr>
            <w:tcW w:w="2254" w:type="dxa"/>
          </w:tcPr>
          <w:p w14:paraId="167B0D43" w14:textId="77777777" w:rsidR="007C2A64" w:rsidRPr="007416F4" w:rsidRDefault="007C2A64" w:rsidP="007C2A6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6F4">
              <w:rPr>
                <w:rFonts w:ascii="Times New Roman" w:hAnsi="Times New Roman" w:cs="Times New Roman"/>
              </w:rPr>
              <w:t>127±12*</w:t>
            </w:r>
          </w:p>
        </w:tc>
        <w:tc>
          <w:tcPr>
            <w:tcW w:w="2254" w:type="dxa"/>
          </w:tcPr>
          <w:p w14:paraId="09B87B3D" w14:textId="77777777" w:rsidR="007C2A64" w:rsidRPr="007416F4" w:rsidRDefault="007C2A64" w:rsidP="007C2A6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  <w:r w:rsidRPr="007416F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7C2A64" w:rsidRPr="007416F4" w14:paraId="5702DBF9" w14:textId="77777777" w:rsidTr="0086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4C8B8B85" w14:textId="77777777" w:rsidR="007C2A64" w:rsidRPr="007416F4" w:rsidRDefault="007C2A64" w:rsidP="007C2A64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416F4">
              <w:rPr>
                <w:rFonts w:ascii="Times New Roman" w:hAnsi="Times New Roman" w:cs="Times New Roman"/>
                <w:b w:val="0"/>
                <w:bCs w:val="0"/>
              </w:rPr>
              <w:t>Heart rate (bpm)</w:t>
            </w:r>
          </w:p>
        </w:tc>
        <w:tc>
          <w:tcPr>
            <w:tcW w:w="2254" w:type="dxa"/>
          </w:tcPr>
          <w:p w14:paraId="207451A6" w14:textId="77777777" w:rsidR="007C2A64" w:rsidRPr="007416F4" w:rsidRDefault="007C2A64" w:rsidP="007C2A6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6F4">
              <w:rPr>
                <w:rFonts w:ascii="Times New Roman" w:hAnsi="Times New Roman" w:cs="Times New Roman"/>
              </w:rPr>
              <w:t>76±13 *</w:t>
            </w:r>
          </w:p>
        </w:tc>
        <w:tc>
          <w:tcPr>
            <w:tcW w:w="2254" w:type="dxa"/>
          </w:tcPr>
          <w:p w14:paraId="296D0919" w14:textId="77777777" w:rsidR="007C2A64" w:rsidRPr="007416F4" w:rsidRDefault="007C2A64" w:rsidP="007C2A6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Pr="007416F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C2A64" w:rsidRPr="007416F4" w14:paraId="53B6FEF9" w14:textId="77777777" w:rsidTr="0086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6E01ECEB" w14:textId="77777777" w:rsidR="007C2A64" w:rsidRPr="007416F4" w:rsidRDefault="007C2A64" w:rsidP="007C2A64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416F4">
              <w:rPr>
                <w:rFonts w:ascii="Times New Roman" w:hAnsi="Times New Roman" w:cs="Times New Roman"/>
                <w:b w:val="0"/>
                <w:bCs w:val="0"/>
              </w:rPr>
              <w:t>Hypertension</w:t>
            </w:r>
          </w:p>
        </w:tc>
        <w:tc>
          <w:tcPr>
            <w:tcW w:w="2254" w:type="dxa"/>
          </w:tcPr>
          <w:p w14:paraId="5AEAF046" w14:textId="77777777" w:rsidR="007C2A64" w:rsidRPr="007416F4" w:rsidRDefault="007C2A64" w:rsidP="007C2A6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6F4">
              <w:rPr>
                <w:rFonts w:ascii="Times New Roman" w:hAnsi="Times New Roman" w:cs="Times New Roman"/>
              </w:rPr>
              <w:t>196 (58%) *</w:t>
            </w:r>
          </w:p>
        </w:tc>
        <w:tc>
          <w:tcPr>
            <w:tcW w:w="2254" w:type="dxa"/>
          </w:tcPr>
          <w:p w14:paraId="0210A5D8" w14:textId="77777777" w:rsidR="007C2A64" w:rsidRPr="007416F4" w:rsidRDefault="007C2A64" w:rsidP="007C2A6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3%)</w:t>
            </w:r>
          </w:p>
        </w:tc>
      </w:tr>
      <w:tr w:rsidR="007C2A64" w:rsidRPr="007416F4" w14:paraId="01517A26" w14:textId="77777777" w:rsidTr="0086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2E607672" w14:textId="77777777" w:rsidR="007C2A64" w:rsidRPr="007416F4" w:rsidRDefault="007C2A64" w:rsidP="007C2A64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416F4">
              <w:rPr>
                <w:rFonts w:ascii="Times New Roman" w:hAnsi="Times New Roman" w:cs="Times New Roman"/>
                <w:b w:val="0"/>
                <w:bCs w:val="0"/>
              </w:rPr>
              <w:t>Hyperlipidaemia</w:t>
            </w:r>
          </w:p>
        </w:tc>
        <w:tc>
          <w:tcPr>
            <w:tcW w:w="2254" w:type="dxa"/>
          </w:tcPr>
          <w:p w14:paraId="45ACB1AE" w14:textId="77777777" w:rsidR="007C2A64" w:rsidRPr="007416F4" w:rsidRDefault="007C2A64" w:rsidP="007C2A6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6F4">
              <w:rPr>
                <w:rFonts w:ascii="Times New Roman" w:hAnsi="Times New Roman" w:cs="Times New Roman"/>
              </w:rPr>
              <w:t>237 (70%) *</w:t>
            </w:r>
          </w:p>
        </w:tc>
        <w:tc>
          <w:tcPr>
            <w:tcW w:w="2254" w:type="dxa"/>
          </w:tcPr>
          <w:p w14:paraId="0D2937E1" w14:textId="77777777" w:rsidR="007C2A64" w:rsidRPr="007416F4" w:rsidRDefault="007C2A64" w:rsidP="007C2A6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3%)</w:t>
            </w:r>
          </w:p>
        </w:tc>
      </w:tr>
      <w:tr w:rsidR="007C2A64" w:rsidRPr="007416F4" w14:paraId="6321E6DD" w14:textId="77777777" w:rsidTr="0086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2DC7BB41" w14:textId="77777777" w:rsidR="007C2A64" w:rsidRPr="007416F4" w:rsidRDefault="007C2A64" w:rsidP="007C2A64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416F4">
              <w:rPr>
                <w:rFonts w:ascii="Times New Roman" w:hAnsi="Times New Roman" w:cs="Times New Roman"/>
                <w:b w:val="0"/>
                <w:bCs w:val="0"/>
              </w:rPr>
              <w:t>HbA1c (%)</w:t>
            </w:r>
          </w:p>
        </w:tc>
        <w:tc>
          <w:tcPr>
            <w:tcW w:w="2254" w:type="dxa"/>
          </w:tcPr>
          <w:p w14:paraId="62676FF9" w14:textId="77777777" w:rsidR="007C2A64" w:rsidRPr="007416F4" w:rsidRDefault="007C2A64" w:rsidP="007C2A6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6F4">
              <w:rPr>
                <w:rFonts w:ascii="Times New Roman" w:hAnsi="Times New Roman" w:cs="Times New Roman"/>
              </w:rPr>
              <w:t>7.3±1.2 *</w:t>
            </w:r>
          </w:p>
        </w:tc>
        <w:tc>
          <w:tcPr>
            <w:tcW w:w="2254" w:type="dxa"/>
          </w:tcPr>
          <w:p w14:paraId="353F941D" w14:textId="77777777" w:rsidR="007C2A64" w:rsidRPr="007416F4" w:rsidRDefault="007C2A64" w:rsidP="007C2A6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  <w:r w:rsidRPr="007416F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7C2A64" w:rsidRPr="007416F4" w14:paraId="5920EDB1" w14:textId="77777777" w:rsidTr="0086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26A28D52" w14:textId="77777777" w:rsidR="007C2A64" w:rsidRPr="007416F4" w:rsidRDefault="007C2A64" w:rsidP="007C2A64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416F4">
              <w:rPr>
                <w:rFonts w:ascii="Times New Roman" w:hAnsi="Times New Roman" w:cs="Times New Roman"/>
                <w:b w:val="0"/>
                <w:bCs w:val="0"/>
              </w:rPr>
              <w:t>eGFR (mL/min/1.73m</w:t>
            </w:r>
            <w:r w:rsidRPr="007416F4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7416F4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254" w:type="dxa"/>
          </w:tcPr>
          <w:p w14:paraId="45143EE2" w14:textId="77777777" w:rsidR="007C2A64" w:rsidRPr="007416F4" w:rsidRDefault="007C2A64" w:rsidP="007C2A6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6F4">
              <w:rPr>
                <w:rFonts w:ascii="Times New Roman" w:hAnsi="Times New Roman" w:cs="Times New Roman"/>
              </w:rPr>
              <w:t>85±15</w:t>
            </w:r>
          </w:p>
        </w:tc>
        <w:tc>
          <w:tcPr>
            <w:tcW w:w="2254" w:type="dxa"/>
          </w:tcPr>
          <w:p w14:paraId="34BD3181" w14:textId="77777777" w:rsidR="007C2A64" w:rsidRPr="007416F4" w:rsidRDefault="007C2A64" w:rsidP="007C2A6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 w:rsidRPr="007416F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7C2A64" w:rsidRPr="007416F4" w14:paraId="0289E6BA" w14:textId="77777777" w:rsidTr="0086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5F4B723F" w14:textId="77777777" w:rsidR="007C2A64" w:rsidRPr="007416F4" w:rsidRDefault="007C2A64" w:rsidP="007C2A64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416F4">
              <w:rPr>
                <w:rFonts w:ascii="Times New Roman" w:hAnsi="Times New Roman" w:cs="Times New Roman"/>
                <w:b w:val="0"/>
                <w:bCs w:val="0"/>
              </w:rPr>
              <w:t>Total cholesterol (mmol/L)</w:t>
            </w:r>
          </w:p>
        </w:tc>
        <w:tc>
          <w:tcPr>
            <w:tcW w:w="2254" w:type="dxa"/>
          </w:tcPr>
          <w:p w14:paraId="6C6AB7A5" w14:textId="77777777" w:rsidR="007C2A64" w:rsidRPr="007416F4" w:rsidRDefault="007C2A64" w:rsidP="007C2A6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6F4">
              <w:rPr>
                <w:rFonts w:ascii="Times New Roman" w:hAnsi="Times New Roman" w:cs="Times New Roman"/>
              </w:rPr>
              <w:t>4.2 (3.6-4.9) *</w:t>
            </w:r>
          </w:p>
        </w:tc>
        <w:tc>
          <w:tcPr>
            <w:tcW w:w="2254" w:type="dxa"/>
          </w:tcPr>
          <w:p w14:paraId="55143033" w14:textId="77777777" w:rsidR="007C2A64" w:rsidRPr="007416F4" w:rsidRDefault="007C2A64" w:rsidP="007C2A6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4.6-6.1)</w:t>
            </w:r>
          </w:p>
        </w:tc>
      </w:tr>
      <w:tr w:rsidR="007C2A64" w:rsidRPr="007416F4" w14:paraId="672FE9D5" w14:textId="77777777" w:rsidTr="0086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6" w:type="dxa"/>
            <w:gridSpan w:val="3"/>
          </w:tcPr>
          <w:p w14:paraId="7F652B02" w14:textId="17578636" w:rsidR="007C2A64" w:rsidRDefault="007C2A64" w:rsidP="007C2A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R</w:t>
            </w:r>
          </w:p>
        </w:tc>
      </w:tr>
      <w:tr w:rsidR="007C2A64" w:rsidRPr="007416F4" w14:paraId="260D4DEC" w14:textId="77777777" w:rsidTr="0086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342A75C2" w14:textId="77777777" w:rsidR="007C2A64" w:rsidRPr="005E185C" w:rsidRDefault="007C2A64" w:rsidP="007C2A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185C">
              <w:rPr>
                <w:rFonts w:ascii="Times New Roman" w:hAnsi="Times New Roman" w:cs="Times New Roman"/>
                <w:b w:val="0"/>
                <w:bCs w:val="0"/>
              </w:rPr>
              <w:t xml:space="preserve">RV </w:t>
            </w:r>
            <w:proofErr w:type="spellStart"/>
            <w:r w:rsidRPr="005E185C">
              <w:rPr>
                <w:rFonts w:ascii="Times New Roman" w:hAnsi="Times New Roman" w:cs="Times New Roman"/>
                <w:b w:val="0"/>
                <w:bCs w:val="0"/>
              </w:rPr>
              <w:t>EDVi</w:t>
            </w:r>
            <w:proofErr w:type="spellEnd"/>
          </w:p>
        </w:tc>
        <w:tc>
          <w:tcPr>
            <w:tcW w:w="2254" w:type="dxa"/>
          </w:tcPr>
          <w:p w14:paraId="5BF46419" w14:textId="242E6FAC" w:rsidR="007C2A64" w:rsidRPr="007416F4" w:rsidRDefault="007C2A64" w:rsidP="007C2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B19">
              <w:rPr>
                <w:rFonts w:ascii="Times New Roman" w:hAnsi="Times New Roman" w:cs="Times New Roman"/>
              </w:rPr>
              <w:t>8</w:t>
            </w:r>
            <w:r w:rsidR="00164233">
              <w:rPr>
                <w:rFonts w:ascii="Times New Roman" w:hAnsi="Times New Roman" w:cs="Times New Roman"/>
              </w:rPr>
              <w:t>4 (82-8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03B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254" w:type="dxa"/>
          </w:tcPr>
          <w:p w14:paraId="49B0FE01" w14:textId="67E4AED2" w:rsidR="007C2A64" w:rsidRDefault="00164233" w:rsidP="007C2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96-106)</w:t>
            </w:r>
          </w:p>
        </w:tc>
      </w:tr>
      <w:tr w:rsidR="007C2A64" w:rsidRPr="007416F4" w14:paraId="73A03228" w14:textId="77777777" w:rsidTr="0086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67731D3D" w14:textId="77777777" w:rsidR="007C2A64" w:rsidRPr="005E185C" w:rsidRDefault="007C2A64" w:rsidP="007C2A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185C">
              <w:rPr>
                <w:rFonts w:ascii="Times New Roman" w:hAnsi="Times New Roman" w:cs="Times New Roman"/>
                <w:b w:val="0"/>
                <w:bCs w:val="0"/>
              </w:rPr>
              <w:t xml:space="preserve">RV </w:t>
            </w:r>
            <w:proofErr w:type="spellStart"/>
            <w:r w:rsidRPr="005E185C">
              <w:rPr>
                <w:rFonts w:ascii="Times New Roman" w:hAnsi="Times New Roman" w:cs="Times New Roman"/>
                <w:b w:val="0"/>
                <w:bCs w:val="0"/>
              </w:rPr>
              <w:t>ESVi</w:t>
            </w:r>
            <w:proofErr w:type="spellEnd"/>
          </w:p>
        </w:tc>
        <w:tc>
          <w:tcPr>
            <w:tcW w:w="2254" w:type="dxa"/>
          </w:tcPr>
          <w:p w14:paraId="4635AA71" w14:textId="3BCA8B44" w:rsidR="007C2A64" w:rsidRPr="007416F4" w:rsidRDefault="00164233" w:rsidP="007C2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37-39)</w:t>
            </w:r>
            <w:r w:rsidR="007C2A64">
              <w:rPr>
                <w:rFonts w:ascii="Times New Roman" w:hAnsi="Times New Roman" w:cs="Times New Roman"/>
              </w:rPr>
              <w:t xml:space="preserve"> </w:t>
            </w:r>
            <w:r w:rsidR="007C2A64" w:rsidRPr="00BE03B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254" w:type="dxa"/>
          </w:tcPr>
          <w:p w14:paraId="13D87F81" w14:textId="790FD500" w:rsidR="007C2A64" w:rsidRDefault="00164233" w:rsidP="007C2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43-49)</w:t>
            </w:r>
          </w:p>
        </w:tc>
      </w:tr>
      <w:tr w:rsidR="007C2A64" w:rsidRPr="007416F4" w14:paraId="7F5AAA31" w14:textId="77777777" w:rsidTr="0086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63B10E82" w14:textId="77777777" w:rsidR="007C2A64" w:rsidRPr="005E185C" w:rsidRDefault="007C2A64" w:rsidP="007C2A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185C">
              <w:rPr>
                <w:rFonts w:ascii="Times New Roman" w:hAnsi="Times New Roman" w:cs="Times New Roman"/>
                <w:b w:val="0"/>
                <w:bCs w:val="0"/>
              </w:rPr>
              <w:t>RV ejection fraction</w:t>
            </w:r>
          </w:p>
        </w:tc>
        <w:tc>
          <w:tcPr>
            <w:tcW w:w="2254" w:type="dxa"/>
          </w:tcPr>
          <w:p w14:paraId="1A86734F" w14:textId="6DC501A0" w:rsidR="007C2A64" w:rsidRPr="007416F4" w:rsidRDefault="007C2A64" w:rsidP="007C2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B19">
              <w:rPr>
                <w:rFonts w:ascii="Times New Roman" w:hAnsi="Times New Roman" w:cs="Times New Roman"/>
              </w:rPr>
              <w:t>5</w:t>
            </w:r>
            <w:r w:rsidR="00164233">
              <w:rPr>
                <w:rFonts w:ascii="Times New Roman" w:hAnsi="Times New Roman" w:cs="Times New Roman"/>
              </w:rPr>
              <w:t>5 (54-55)</w:t>
            </w:r>
          </w:p>
        </w:tc>
        <w:tc>
          <w:tcPr>
            <w:tcW w:w="2254" w:type="dxa"/>
          </w:tcPr>
          <w:p w14:paraId="33026E9F" w14:textId="05ACFAA7" w:rsidR="007C2A64" w:rsidRPr="0052075D" w:rsidRDefault="007C2A64" w:rsidP="007C2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5</w:t>
            </w:r>
            <w:r w:rsidR="00164233">
              <w:rPr>
                <w:rFonts w:ascii="Times New Roman" w:hAnsi="Times New Roman" w:cs="Times New Roman"/>
              </w:rPr>
              <w:t>5 (52-56)</w:t>
            </w:r>
          </w:p>
        </w:tc>
      </w:tr>
      <w:tr w:rsidR="007C2A64" w:rsidRPr="007416F4" w14:paraId="653DB1AD" w14:textId="77777777" w:rsidTr="0086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5440113C" w14:textId="42A8EBF1" w:rsidR="007C2A64" w:rsidRPr="005E185C" w:rsidRDefault="007C2A64" w:rsidP="007C2A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185C">
              <w:rPr>
                <w:rFonts w:ascii="Times New Roman" w:hAnsi="Times New Roman" w:cs="Times New Roman"/>
                <w:b w:val="0"/>
                <w:bCs w:val="0"/>
              </w:rPr>
              <w:t xml:space="preserve">RV </w:t>
            </w:r>
            <w:r w:rsidR="007201D6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5E185C">
              <w:rPr>
                <w:rFonts w:ascii="Times New Roman" w:hAnsi="Times New Roman" w:cs="Times New Roman"/>
                <w:b w:val="0"/>
                <w:bCs w:val="0"/>
              </w:rPr>
              <w:t>ardiac index</w:t>
            </w:r>
          </w:p>
        </w:tc>
        <w:tc>
          <w:tcPr>
            <w:tcW w:w="2254" w:type="dxa"/>
          </w:tcPr>
          <w:p w14:paraId="38E21951" w14:textId="528D1CC1" w:rsidR="007C2A64" w:rsidRPr="007416F4" w:rsidRDefault="007C2A64" w:rsidP="007C2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B19">
              <w:rPr>
                <w:rFonts w:ascii="Times New Roman" w:hAnsi="Times New Roman" w:cs="Times New Roman"/>
              </w:rPr>
              <w:t>2.9</w:t>
            </w:r>
            <w:r w:rsidR="00164233">
              <w:rPr>
                <w:rFonts w:ascii="Times New Roman" w:hAnsi="Times New Roman" w:cs="Times New Roman"/>
              </w:rPr>
              <w:t xml:space="preserve"> (2.9-3.0)</w:t>
            </w:r>
          </w:p>
        </w:tc>
        <w:tc>
          <w:tcPr>
            <w:tcW w:w="2254" w:type="dxa"/>
          </w:tcPr>
          <w:p w14:paraId="54F20F31" w14:textId="6C51D4A8" w:rsidR="007C2A64" w:rsidRDefault="007C2A64" w:rsidP="007C2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164233">
              <w:rPr>
                <w:rFonts w:ascii="Times New Roman" w:hAnsi="Times New Roman" w:cs="Times New Roman"/>
              </w:rPr>
              <w:t>1 (2.9-3.3)</w:t>
            </w:r>
          </w:p>
        </w:tc>
      </w:tr>
      <w:tr w:rsidR="007C2A64" w:rsidRPr="007416F4" w14:paraId="5CB816CB" w14:textId="77777777" w:rsidTr="0086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0AD622C0" w14:textId="77777777" w:rsidR="007C2A64" w:rsidRPr="005E185C" w:rsidRDefault="007C2A64" w:rsidP="007C2A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185C">
              <w:rPr>
                <w:rFonts w:ascii="Times New Roman" w:hAnsi="Times New Roman" w:cs="Times New Roman"/>
                <w:b w:val="0"/>
                <w:bCs w:val="0"/>
              </w:rPr>
              <w:t>RV mass index</w:t>
            </w:r>
          </w:p>
        </w:tc>
        <w:tc>
          <w:tcPr>
            <w:tcW w:w="2254" w:type="dxa"/>
          </w:tcPr>
          <w:p w14:paraId="53FFDE9D" w14:textId="3931A8B6" w:rsidR="007C2A64" w:rsidRPr="007416F4" w:rsidRDefault="007C2A64" w:rsidP="007C2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B19">
              <w:rPr>
                <w:rFonts w:ascii="Times New Roman" w:hAnsi="Times New Roman" w:cs="Times New Roman"/>
              </w:rPr>
              <w:t>17.</w:t>
            </w:r>
            <w:r w:rsidR="00164233">
              <w:rPr>
                <w:rFonts w:ascii="Times New Roman" w:hAnsi="Times New Roman" w:cs="Times New Roman"/>
              </w:rPr>
              <w:t>4 (17.1-17.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03B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254" w:type="dxa"/>
          </w:tcPr>
          <w:p w14:paraId="1A0C1616" w14:textId="1CAD5E86" w:rsidR="007C2A64" w:rsidRDefault="007C2A64" w:rsidP="007C2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64233">
              <w:rPr>
                <w:rFonts w:ascii="Times New Roman" w:hAnsi="Times New Roman" w:cs="Times New Roman"/>
              </w:rPr>
              <w:t>9.7 (18.8-20.6)</w:t>
            </w:r>
          </w:p>
        </w:tc>
      </w:tr>
      <w:tr w:rsidR="007C2A64" w:rsidRPr="007416F4" w14:paraId="44E1E063" w14:textId="77777777" w:rsidTr="0086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1D4F4A8E" w14:textId="77777777" w:rsidR="007C2A64" w:rsidRPr="005E185C" w:rsidRDefault="007C2A64" w:rsidP="007C2A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185C">
              <w:rPr>
                <w:rFonts w:ascii="Times New Roman" w:hAnsi="Times New Roman" w:cs="Times New Roman"/>
                <w:b w:val="0"/>
                <w:bCs w:val="0"/>
              </w:rPr>
              <w:t xml:space="preserve">RV </w:t>
            </w:r>
            <w:proofErr w:type="spellStart"/>
            <w:r w:rsidRPr="005E185C">
              <w:rPr>
                <w:rFonts w:ascii="Times New Roman" w:hAnsi="Times New Roman" w:cs="Times New Roman"/>
                <w:b w:val="0"/>
                <w:bCs w:val="0"/>
              </w:rPr>
              <w:t>mass:volume</w:t>
            </w:r>
            <w:proofErr w:type="spellEnd"/>
          </w:p>
        </w:tc>
        <w:tc>
          <w:tcPr>
            <w:tcW w:w="2254" w:type="dxa"/>
          </w:tcPr>
          <w:p w14:paraId="05EBF724" w14:textId="0F7B19C7" w:rsidR="007C2A64" w:rsidRPr="007416F4" w:rsidRDefault="007C2A64" w:rsidP="007C2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B19">
              <w:rPr>
                <w:rFonts w:ascii="Times New Roman" w:hAnsi="Times New Roman" w:cs="Times New Roman"/>
              </w:rPr>
              <w:t>0.21</w:t>
            </w:r>
            <w:r w:rsidR="0021558B">
              <w:rPr>
                <w:rFonts w:ascii="Times New Roman" w:hAnsi="Times New Roman" w:cs="Times New Roman"/>
              </w:rPr>
              <w:t xml:space="preserve"> (0.21-0.2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03B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254" w:type="dxa"/>
          </w:tcPr>
          <w:p w14:paraId="4874D37B" w14:textId="22730B7D" w:rsidR="007C2A64" w:rsidRDefault="007C2A64" w:rsidP="007C2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1558B">
              <w:rPr>
                <w:rFonts w:ascii="Times New Roman" w:hAnsi="Times New Roman" w:cs="Times New Roman"/>
              </w:rPr>
              <w:t>20 (0.19-0.21)</w:t>
            </w:r>
          </w:p>
        </w:tc>
      </w:tr>
      <w:tr w:rsidR="007C2A64" w:rsidRPr="007416F4" w14:paraId="4CFDD48F" w14:textId="77777777" w:rsidTr="0086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286A137A" w14:textId="77777777" w:rsidR="007C2A64" w:rsidRPr="005E185C" w:rsidRDefault="007C2A64" w:rsidP="007C2A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185C">
              <w:rPr>
                <w:rFonts w:ascii="Times New Roman" w:hAnsi="Times New Roman" w:cs="Times New Roman"/>
                <w:b w:val="0"/>
                <w:bCs w:val="0"/>
              </w:rPr>
              <w:t>RV GLS</w:t>
            </w:r>
          </w:p>
        </w:tc>
        <w:tc>
          <w:tcPr>
            <w:tcW w:w="2254" w:type="dxa"/>
          </w:tcPr>
          <w:p w14:paraId="0879FD2D" w14:textId="5F3FECC1" w:rsidR="007C2A64" w:rsidRPr="007416F4" w:rsidRDefault="007C2A64" w:rsidP="007C2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B19">
              <w:rPr>
                <w:rFonts w:ascii="Times New Roman" w:hAnsi="Times New Roman" w:cs="Times New Roman"/>
              </w:rPr>
              <w:t>26.</w:t>
            </w:r>
            <w:r w:rsidR="0021558B">
              <w:rPr>
                <w:rFonts w:ascii="Times New Roman" w:hAnsi="Times New Roman" w:cs="Times New Roman"/>
              </w:rPr>
              <w:t>3 (25.9-26.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03B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254" w:type="dxa"/>
          </w:tcPr>
          <w:p w14:paraId="4AF25042" w14:textId="3CAD512F" w:rsidR="007C2A64" w:rsidRDefault="007C2A64" w:rsidP="007C2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1558B">
              <w:rPr>
                <w:rFonts w:ascii="Times New Roman" w:hAnsi="Times New Roman" w:cs="Times New Roman"/>
              </w:rPr>
              <w:t>2.9 (21.7-24.1)</w:t>
            </w:r>
          </w:p>
        </w:tc>
      </w:tr>
      <w:tr w:rsidR="007C2A64" w:rsidRPr="007416F4" w14:paraId="2884248A" w14:textId="77777777" w:rsidTr="0086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40D050F5" w14:textId="77777777" w:rsidR="007C2A64" w:rsidRPr="005E185C" w:rsidRDefault="007C2A64" w:rsidP="007C2A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185C">
              <w:rPr>
                <w:rFonts w:ascii="Times New Roman" w:hAnsi="Times New Roman" w:cs="Times New Roman"/>
                <w:b w:val="0"/>
                <w:bCs w:val="0"/>
              </w:rPr>
              <w:t>RV GCS</w:t>
            </w:r>
          </w:p>
        </w:tc>
        <w:tc>
          <w:tcPr>
            <w:tcW w:w="2254" w:type="dxa"/>
          </w:tcPr>
          <w:p w14:paraId="12BEAD22" w14:textId="5FAFB6B7" w:rsidR="007C2A64" w:rsidRPr="007416F4" w:rsidRDefault="007C2A64" w:rsidP="007C2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B19">
              <w:rPr>
                <w:rFonts w:ascii="Times New Roman" w:hAnsi="Times New Roman" w:cs="Times New Roman"/>
              </w:rPr>
              <w:t>1</w:t>
            </w:r>
            <w:r w:rsidR="0021558B">
              <w:rPr>
                <w:rFonts w:ascii="Times New Roman" w:hAnsi="Times New Roman" w:cs="Times New Roman"/>
              </w:rPr>
              <w:t>6.0 (15.6-16.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03B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254" w:type="dxa"/>
          </w:tcPr>
          <w:p w14:paraId="3804BAEF" w14:textId="094B4C62" w:rsidR="007C2A64" w:rsidRDefault="0021558B" w:rsidP="007C2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 (13.9-15.7)</w:t>
            </w:r>
          </w:p>
        </w:tc>
      </w:tr>
      <w:tr w:rsidR="007C2A64" w:rsidRPr="007416F4" w14:paraId="6CA6368A" w14:textId="77777777" w:rsidTr="0086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707A8112" w14:textId="77777777" w:rsidR="007C2A64" w:rsidRPr="005E185C" w:rsidRDefault="007C2A64" w:rsidP="007C2A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185C">
              <w:rPr>
                <w:rFonts w:ascii="Times New Roman" w:hAnsi="Times New Roman" w:cs="Times New Roman"/>
                <w:b w:val="0"/>
                <w:bCs w:val="0"/>
              </w:rPr>
              <w:t>RV longitudinal PEDSR</w:t>
            </w:r>
          </w:p>
        </w:tc>
        <w:tc>
          <w:tcPr>
            <w:tcW w:w="2254" w:type="dxa"/>
          </w:tcPr>
          <w:p w14:paraId="26B67F8F" w14:textId="2E34E262" w:rsidR="007C2A64" w:rsidRPr="007416F4" w:rsidRDefault="007C2A64" w:rsidP="007C2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B19">
              <w:rPr>
                <w:rFonts w:ascii="Times New Roman" w:hAnsi="Times New Roman" w:cs="Times New Roman"/>
              </w:rPr>
              <w:t>0.7</w:t>
            </w:r>
            <w:r w:rsidR="0021558B">
              <w:rPr>
                <w:rFonts w:ascii="Times New Roman" w:hAnsi="Times New Roman" w:cs="Times New Roman"/>
              </w:rPr>
              <w:t>7 (0.74-0.80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03B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254" w:type="dxa"/>
          </w:tcPr>
          <w:p w14:paraId="424859B4" w14:textId="0B47ABFF" w:rsidR="007C2A64" w:rsidRDefault="007C2A64" w:rsidP="007C2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21558B">
              <w:rPr>
                <w:rFonts w:ascii="Times New Roman" w:hAnsi="Times New Roman" w:cs="Times New Roman"/>
              </w:rPr>
              <w:t>3 (0.84-1.0)</w:t>
            </w:r>
          </w:p>
        </w:tc>
      </w:tr>
      <w:tr w:rsidR="007C2A64" w:rsidRPr="007416F4" w14:paraId="3B51FD3C" w14:textId="77777777" w:rsidTr="0086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3F873868" w14:textId="77777777" w:rsidR="007C2A64" w:rsidRPr="005E185C" w:rsidRDefault="007C2A64" w:rsidP="007C2A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185C">
              <w:rPr>
                <w:rFonts w:ascii="Times New Roman" w:hAnsi="Times New Roman" w:cs="Times New Roman"/>
                <w:b w:val="0"/>
                <w:bCs w:val="0"/>
              </w:rPr>
              <w:t>RV circumferential PEDSR</w:t>
            </w:r>
          </w:p>
        </w:tc>
        <w:tc>
          <w:tcPr>
            <w:tcW w:w="2254" w:type="dxa"/>
          </w:tcPr>
          <w:p w14:paraId="418BB364" w14:textId="2945C194" w:rsidR="007C2A64" w:rsidRPr="007416F4" w:rsidRDefault="007C2A64" w:rsidP="007C2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B19">
              <w:rPr>
                <w:rFonts w:ascii="Times New Roman" w:hAnsi="Times New Roman" w:cs="Times New Roman"/>
              </w:rPr>
              <w:t>0.56</w:t>
            </w:r>
            <w:r w:rsidR="0021558B">
              <w:rPr>
                <w:rFonts w:ascii="Times New Roman" w:hAnsi="Times New Roman" w:cs="Times New Roman"/>
              </w:rPr>
              <w:t xml:space="preserve"> (0.54-0.57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4" w:type="dxa"/>
          </w:tcPr>
          <w:p w14:paraId="276DD35A" w14:textId="1DF5261D" w:rsidR="007C2A64" w:rsidRDefault="007C2A64" w:rsidP="007C2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  <w:r w:rsidR="0021558B">
              <w:rPr>
                <w:rFonts w:ascii="Times New Roman" w:hAnsi="Times New Roman" w:cs="Times New Roman"/>
              </w:rPr>
              <w:t xml:space="preserve"> (0.55-0.65)</w:t>
            </w:r>
          </w:p>
        </w:tc>
      </w:tr>
      <w:tr w:rsidR="007C2A64" w:rsidRPr="007416F4" w14:paraId="3E630D12" w14:textId="77777777" w:rsidTr="0086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536CC2F5" w14:textId="77777777" w:rsidR="007C2A64" w:rsidRPr="005E185C" w:rsidRDefault="007C2A64" w:rsidP="007C2A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185C">
              <w:rPr>
                <w:rFonts w:ascii="Times New Roman" w:hAnsi="Times New Roman" w:cs="Times New Roman"/>
                <w:b w:val="0"/>
                <w:bCs w:val="0"/>
              </w:rPr>
              <w:t>RV longitudinal PLDSR</w:t>
            </w:r>
          </w:p>
        </w:tc>
        <w:tc>
          <w:tcPr>
            <w:tcW w:w="2254" w:type="dxa"/>
          </w:tcPr>
          <w:p w14:paraId="0E801AE2" w14:textId="27744F29" w:rsidR="007C2A64" w:rsidRPr="007416F4" w:rsidRDefault="007C2A64" w:rsidP="007C2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B19">
              <w:rPr>
                <w:rFonts w:ascii="Times New Roman" w:hAnsi="Times New Roman" w:cs="Times New Roman"/>
              </w:rPr>
              <w:t>1.23</w:t>
            </w:r>
            <w:r w:rsidR="0021558B">
              <w:rPr>
                <w:rFonts w:ascii="Times New Roman" w:hAnsi="Times New Roman" w:cs="Times New Roman"/>
              </w:rPr>
              <w:t xml:space="preserve"> (1.18-1.27)</w:t>
            </w:r>
          </w:p>
        </w:tc>
        <w:tc>
          <w:tcPr>
            <w:tcW w:w="2254" w:type="dxa"/>
          </w:tcPr>
          <w:p w14:paraId="6393F677" w14:textId="269A50EC" w:rsidR="007C2A64" w:rsidRDefault="007C2A64" w:rsidP="007C2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21558B">
              <w:rPr>
                <w:rFonts w:ascii="Times New Roman" w:hAnsi="Times New Roman" w:cs="Times New Roman"/>
              </w:rPr>
              <w:t>4 (1.00-1.27)</w:t>
            </w:r>
          </w:p>
        </w:tc>
      </w:tr>
      <w:tr w:rsidR="007C2A64" w:rsidRPr="007416F4" w14:paraId="44B71844" w14:textId="77777777" w:rsidTr="0086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78F93D35" w14:textId="77777777" w:rsidR="007C2A64" w:rsidRPr="005E185C" w:rsidRDefault="007C2A64" w:rsidP="007C2A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185C">
              <w:rPr>
                <w:rFonts w:ascii="Times New Roman" w:hAnsi="Times New Roman" w:cs="Times New Roman"/>
                <w:b w:val="0"/>
                <w:bCs w:val="0"/>
              </w:rPr>
              <w:t>RV circumferential PLDSR</w:t>
            </w:r>
          </w:p>
        </w:tc>
        <w:tc>
          <w:tcPr>
            <w:tcW w:w="2254" w:type="dxa"/>
          </w:tcPr>
          <w:p w14:paraId="0CAE1A03" w14:textId="157DD644" w:rsidR="007C2A64" w:rsidRPr="007416F4" w:rsidRDefault="007C2A64" w:rsidP="007C2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B19">
              <w:rPr>
                <w:rFonts w:ascii="Times New Roman" w:hAnsi="Times New Roman" w:cs="Times New Roman"/>
              </w:rPr>
              <w:t>0.3</w:t>
            </w:r>
            <w:r w:rsidR="0021558B">
              <w:rPr>
                <w:rFonts w:ascii="Times New Roman" w:hAnsi="Times New Roman" w:cs="Times New Roman"/>
              </w:rPr>
              <w:t>2 (0.31-0.3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03B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254" w:type="dxa"/>
          </w:tcPr>
          <w:p w14:paraId="0E288D08" w14:textId="40D924BF" w:rsidR="007C2A64" w:rsidRDefault="007C2A64" w:rsidP="007C2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21558B">
              <w:rPr>
                <w:rFonts w:ascii="Times New Roman" w:hAnsi="Times New Roman" w:cs="Times New Roman"/>
              </w:rPr>
              <w:t>6 (0.21-0.31)</w:t>
            </w:r>
          </w:p>
        </w:tc>
      </w:tr>
      <w:tr w:rsidR="00615A46" w:rsidRPr="007416F4" w14:paraId="5EC56A6C" w14:textId="77777777" w:rsidTr="0086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6" w:type="dxa"/>
            <w:gridSpan w:val="3"/>
          </w:tcPr>
          <w:p w14:paraId="3B5FA18D" w14:textId="0801B91D" w:rsidR="00615A46" w:rsidRDefault="00615A46" w:rsidP="00615A46">
            <w:pPr>
              <w:jc w:val="center"/>
              <w:rPr>
                <w:rFonts w:ascii="Times New Roman" w:hAnsi="Times New Roman" w:cs="Times New Roman"/>
              </w:rPr>
            </w:pPr>
            <w:r w:rsidRPr="00615A46">
              <w:rPr>
                <w:rFonts w:ascii="Times New Roman" w:hAnsi="Times New Roman" w:cs="Times New Roman"/>
              </w:rPr>
              <w:t>Echocardiography</w:t>
            </w:r>
          </w:p>
        </w:tc>
      </w:tr>
      <w:tr w:rsidR="00615A46" w:rsidRPr="007416F4" w14:paraId="4B0B06B7" w14:textId="77777777" w:rsidTr="0086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4680A69A" w14:textId="22585B94" w:rsidR="00615A46" w:rsidRPr="00615A46" w:rsidRDefault="00615A46" w:rsidP="00615A4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5A46">
              <w:rPr>
                <w:rFonts w:ascii="Times New Roman" w:hAnsi="Times New Roman" w:cs="Times New Roman"/>
                <w:b w:val="0"/>
                <w:bCs w:val="0"/>
              </w:rPr>
              <w:t>E wave</w:t>
            </w:r>
          </w:p>
        </w:tc>
        <w:tc>
          <w:tcPr>
            <w:tcW w:w="2254" w:type="dxa"/>
          </w:tcPr>
          <w:p w14:paraId="50844AD8" w14:textId="44BBC5E8" w:rsidR="00615A46" w:rsidRPr="00AF2B19" w:rsidRDefault="00615A46" w:rsidP="0061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B19">
              <w:rPr>
                <w:rFonts w:ascii="Times New Roman" w:hAnsi="Times New Roman" w:cs="Times New Roman"/>
              </w:rPr>
              <w:t>70</w:t>
            </w:r>
            <w:r w:rsidR="00F50F4E">
              <w:rPr>
                <w:rFonts w:ascii="Times New Roman" w:hAnsi="Times New Roman" w:cs="Times New Roman"/>
              </w:rPr>
              <w:t xml:space="preserve"> (68-72)</w:t>
            </w:r>
            <w:r w:rsidRPr="00AF2B1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4" w:type="dxa"/>
          </w:tcPr>
          <w:p w14:paraId="7E3825B2" w14:textId="3EF94631" w:rsidR="00615A46" w:rsidRDefault="00F50F4E" w:rsidP="0061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65-75)</w:t>
            </w:r>
          </w:p>
        </w:tc>
      </w:tr>
      <w:tr w:rsidR="00615A46" w:rsidRPr="007416F4" w14:paraId="4883791E" w14:textId="77777777" w:rsidTr="0086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5EA0B9F0" w14:textId="673828F0" w:rsidR="00615A46" w:rsidRPr="00615A46" w:rsidRDefault="00615A46" w:rsidP="00615A4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5A46">
              <w:rPr>
                <w:rFonts w:ascii="Times New Roman" w:hAnsi="Times New Roman" w:cs="Times New Roman"/>
                <w:b w:val="0"/>
                <w:bCs w:val="0"/>
              </w:rPr>
              <w:t>A wave</w:t>
            </w:r>
          </w:p>
        </w:tc>
        <w:tc>
          <w:tcPr>
            <w:tcW w:w="2254" w:type="dxa"/>
          </w:tcPr>
          <w:p w14:paraId="570A1C21" w14:textId="4E72DE79" w:rsidR="00615A46" w:rsidRPr="00AF2B19" w:rsidRDefault="00615A46" w:rsidP="0061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B19">
              <w:rPr>
                <w:rFonts w:ascii="Times New Roman" w:hAnsi="Times New Roman" w:cs="Times New Roman"/>
              </w:rPr>
              <w:t>8</w:t>
            </w:r>
            <w:r w:rsidR="00F50F4E">
              <w:rPr>
                <w:rFonts w:ascii="Times New Roman" w:hAnsi="Times New Roman" w:cs="Times New Roman"/>
              </w:rPr>
              <w:t>1 (</w:t>
            </w:r>
            <w:r w:rsidR="008A2655">
              <w:rPr>
                <w:rFonts w:ascii="Times New Roman" w:hAnsi="Times New Roman" w:cs="Times New Roman"/>
              </w:rPr>
              <w:t>80-83</w:t>
            </w:r>
            <w:r w:rsidR="00F50F4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03B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254" w:type="dxa"/>
          </w:tcPr>
          <w:p w14:paraId="39E60610" w14:textId="32706E7B" w:rsidR="00615A46" w:rsidRDefault="00615A46" w:rsidP="0061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A2655">
              <w:rPr>
                <w:rFonts w:ascii="Times New Roman" w:hAnsi="Times New Roman" w:cs="Times New Roman"/>
              </w:rPr>
              <w:t>5 (69-80)</w:t>
            </w:r>
          </w:p>
        </w:tc>
      </w:tr>
      <w:tr w:rsidR="00615A46" w:rsidRPr="007416F4" w14:paraId="4A74DBFB" w14:textId="77777777" w:rsidTr="0086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2B681869" w14:textId="0AED5094" w:rsidR="00615A46" w:rsidRPr="00615A46" w:rsidRDefault="00615A46" w:rsidP="00615A4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/A ratio</w:t>
            </w:r>
          </w:p>
        </w:tc>
        <w:tc>
          <w:tcPr>
            <w:tcW w:w="2254" w:type="dxa"/>
          </w:tcPr>
          <w:p w14:paraId="537D2E4A" w14:textId="3AA5B88C" w:rsidR="00615A46" w:rsidRPr="00AF2B19" w:rsidRDefault="00615A46" w:rsidP="0061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B19">
              <w:rPr>
                <w:rFonts w:ascii="Times New Roman" w:hAnsi="Times New Roman" w:cs="Times New Roman"/>
              </w:rPr>
              <w:t>0.8</w:t>
            </w:r>
            <w:r w:rsidR="008A2655">
              <w:rPr>
                <w:rFonts w:ascii="Times New Roman" w:hAnsi="Times New Roman" w:cs="Times New Roman"/>
              </w:rPr>
              <w:t>8 (0.85-0.90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03B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254" w:type="dxa"/>
          </w:tcPr>
          <w:p w14:paraId="0465A4ED" w14:textId="1267B37E" w:rsidR="00615A46" w:rsidRDefault="008A2655" w:rsidP="0061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89-1.0)</w:t>
            </w:r>
          </w:p>
        </w:tc>
      </w:tr>
      <w:tr w:rsidR="00615A46" w:rsidRPr="007416F4" w14:paraId="047C528F" w14:textId="77777777" w:rsidTr="0086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</w:tcPr>
          <w:p w14:paraId="170EF2E9" w14:textId="28A3372F" w:rsidR="00615A46" w:rsidRPr="00615A46" w:rsidRDefault="00615A46" w:rsidP="00615A4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/e’</w:t>
            </w:r>
          </w:p>
        </w:tc>
        <w:tc>
          <w:tcPr>
            <w:tcW w:w="2254" w:type="dxa"/>
          </w:tcPr>
          <w:p w14:paraId="338983C7" w14:textId="763E0C74" w:rsidR="00615A46" w:rsidRPr="00AF2B19" w:rsidRDefault="00615A46" w:rsidP="0061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B19">
              <w:rPr>
                <w:rFonts w:ascii="Times New Roman" w:hAnsi="Times New Roman" w:cs="Times New Roman"/>
              </w:rPr>
              <w:t>9.</w:t>
            </w:r>
            <w:r w:rsidR="008A2655">
              <w:rPr>
                <w:rFonts w:ascii="Times New Roman" w:hAnsi="Times New Roman" w:cs="Times New Roman"/>
              </w:rPr>
              <w:t>1 (8.9-9.4)</w:t>
            </w:r>
          </w:p>
        </w:tc>
        <w:tc>
          <w:tcPr>
            <w:tcW w:w="2254" w:type="dxa"/>
          </w:tcPr>
          <w:p w14:paraId="3D91266F" w14:textId="62FDC2BC" w:rsidR="00615A46" w:rsidRDefault="008A2655" w:rsidP="0061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 (8.1-9.6)</w:t>
            </w:r>
          </w:p>
        </w:tc>
      </w:tr>
    </w:tbl>
    <w:p w14:paraId="7784BA4A" w14:textId="7D71FBB3" w:rsidR="003408A3" w:rsidRDefault="003408A3">
      <w:pPr>
        <w:rPr>
          <w:rFonts w:ascii="Times New Roman" w:hAnsi="Times New Roman" w:cs="Times New Roman"/>
          <w:sz w:val="24"/>
          <w:szCs w:val="24"/>
        </w:rPr>
      </w:pPr>
    </w:p>
    <w:p w14:paraId="4EF40446" w14:textId="4A8D5446" w:rsidR="001C4E44" w:rsidRDefault="00AD019C" w:rsidP="007C2A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seline characteristics are presented as ei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</w:t>
      </w:r>
      <w:r w:rsidRPr="007416F4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>standard</w:t>
      </w:r>
      <w:proofErr w:type="spellEnd"/>
      <w:r>
        <w:rPr>
          <w:rFonts w:ascii="Times New Roman" w:hAnsi="Times New Roman" w:cs="Times New Roman"/>
        </w:rPr>
        <w:t xml:space="preserve"> deviation, median (interquartile range) or n (%) as appropriate. </w:t>
      </w:r>
      <w:r w:rsidR="001C4E44">
        <w:rPr>
          <w:rFonts w:ascii="Times New Roman" w:hAnsi="Times New Roman" w:cs="Times New Roman"/>
          <w:sz w:val="24"/>
          <w:szCs w:val="24"/>
        </w:rPr>
        <w:t xml:space="preserve">Imaging variables are presented as adjusted means </w:t>
      </w:r>
      <w:r w:rsidR="00FB15A0">
        <w:rPr>
          <w:rFonts w:ascii="Times New Roman" w:hAnsi="Times New Roman" w:cs="Times New Roman"/>
          <w:sz w:val="24"/>
          <w:szCs w:val="24"/>
        </w:rPr>
        <w:t>(</w:t>
      </w:r>
      <w:r w:rsidR="001C4E44">
        <w:rPr>
          <w:rFonts w:ascii="Times New Roman" w:hAnsi="Times New Roman" w:cs="Times New Roman"/>
          <w:sz w:val="24"/>
          <w:szCs w:val="24"/>
        </w:rPr>
        <w:t>95% confidence intervals</w:t>
      </w:r>
      <w:r w:rsidR="00FB15A0">
        <w:rPr>
          <w:rFonts w:ascii="Times New Roman" w:hAnsi="Times New Roman" w:cs="Times New Roman"/>
          <w:sz w:val="24"/>
          <w:szCs w:val="24"/>
        </w:rPr>
        <w:t>)</w:t>
      </w:r>
      <w:r w:rsidR="001C4E44">
        <w:rPr>
          <w:rFonts w:ascii="Times New Roman" w:hAnsi="Times New Roman" w:cs="Times New Roman"/>
          <w:sz w:val="24"/>
          <w:szCs w:val="24"/>
        </w:rPr>
        <w:t>.</w:t>
      </w:r>
    </w:p>
    <w:p w14:paraId="646B6A24" w14:textId="17F28C10" w:rsidR="007C2A64" w:rsidRDefault="007C2A64" w:rsidP="007C2A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T2D = Type 2 diabetes, BMI = body mass index, BP = blood pressure, RV = right ventricle, </w:t>
      </w:r>
      <w:proofErr w:type="spellStart"/>
      <w:r>
        <w:rPr>
          <w:rFonts w:ascii="Times New Roman" w:hAnsi="Times New Roman" w:cs="Times New Roman"/>
          <w:sz w:val="24"/>
          <w:szCs w:val="24"/>
        </w:rPr>
        <w:t>ED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indexed end-diastolic volume, </w:t>
      </w:r>
      <w:proofErr w:type="spellStart"/>
      <w:r>
        <w:rPr>
          <w:rFonts w:ascii="Times New Roman" w:hAnsi="Times New Roman" w:cs="Times New Roman"/>
          <w:sz w:val="24"/>
          <w:szCs w:val="24"/>
        </w:rPr>
        <w:t>ES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indexed end-systolic volume, GLS = global longitudinal strain, GCS = global circumferential strain, PEDSR = peak early diastolic strain rate, PLDSR = peak late diastolic strain rate.</w:t>
      </w:r>
    </w:p>
    <w:p w14:paraId="07D3D2C1" w14:textId="77777777" w:rsidR="007C2A64" w:rsidRDefault="007C2A64" w:rsidP="007C2A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= P&lt;0.05 compared to controls.</w:t>
      </w:r>
    </w:p>
    <w:p w14:paraId="22E0E672" w14:textId="6448EA43" w:rsidR="00E738BE" w:rsidRPr="00283322" w:rsidRDefault="007C2A64" w:rsidP="007C2A64">
      <w:pPr>
        <w:rPr>
          <w:rFonts w:ascii="Times New Roman" w:hAnsi="Times New Roman" w:cs="Times New Roman"/>
          <w:sz w:val="24"/>
          <w:szCs w:val="24"/>
        </w:rPr>
      </w:pPr>
      <w:r w:rsidRPr="00BE03B4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BE03B4">
        <w:rPr>
          <w:rFonts w:ascii="Times New Roman" w:hAnsi="Times New Roman" w:cs="Times New Roman"/>
        </w:rPr>
        <w:t xml:space="preserve">= </w:t>
      </w:r>
      <w:r w:rsidRPr="00BE03B4">
        <w:rPr>
          <w:rFonts w:ascii="Times New Roman" w:hAnsi="Times New Roman" w:cs="Times New Roman"/>
          <w:sz w:val="24"/>
          <w:szCs w:val="24"/>
        </w:rPr>
        <w:t>P&lt;0.05 compared to controls adjusted for age, sex, race and body mass index</w:t>
      </w:r>
      <w:r w:rsidR="00E738BE" w:rsidRPr="00283322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PlainTable2"/>
        <w:tblpPr w:leftFromText="180" w:rightFromText="180" w:vertAnchor="page" w:horzAnchor="margin" w:tblpY="1967"/>
        <w:tblW w:w="9868" w:type="dxa"/>
        <w:tblLook w:val="04A0" w:firstRow="1" w:lastRow="0" w:firstColumn="1" w:lastColumn="0" w:noHBand="0" w:noVBand="1"/>
      </w:tblPr>
      <w:tblGrid>
        <w:gridCol w:w="1927"/>
        <w:gridCol w:w="1346"/>
        <w:gridCol w:w="1346"/>
        <w:gridCol w:w="2607"/>
        <w:gridCol w:w="895"/>
        <w:gridCol w:w="895"/>
        <w:gridCol w:w="852"/>
      </w:tblGrid>
      <w:tr w:rsidR="000C6E5B" w:rsidRPr="0006275C" w14:paraId="7FA2F54F" w14:textId="77777777" w:rsidTr="000E2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5C84A9AC" w14:textId="0FB776F1" w:rsidR="000C6E5B" w:rsidRPr="00F61431" w:rsidRDefault="000C6E5B" w:rsidP="000547F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6" w:type="dxa"/>
            <w:noWrap/>
            <w:hideMark/>
          </w:tcPr>
          <w:p w14:paraId="686E1A4D" w14:textId="77777777" w:rsidR="000C6E5B" w:rsidRPr="00F61431" w:rsidRDefault="000C6E5B" w:rsidP="000547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rver 1</w:t>
            </w:r>
          </w:p>
          <w:p w14:paraId="62F3EE9C" w14:textId="77777777" w:rsidR="000C6E5B" w:rsidRPr="00F61431" w:rsidRDefault="000C6E5B" w:rsidP="000547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± SD</w:t>
            </w:r>
          </w:p>
        </w:tc>
        <w:tc>
          <w:tcPr>
            <w:tcW w:w="1346" w:type="dxa"/>
            <w:noWrap/>
            <w:hideMark/>
          </w:tcPr>
          <w:p w14:paraId="4315D36D" w14:textId="77777777" w:rsidR="000C6E5B" w:rsidRPr="00F61431" w:rsidRDefault="000C6E5B" w:rsidP="000547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rver 2</w:t>
            </w:r>
          </w:p>
          <w:p w14:paraId="375CE6FF" w14:textId="77777777" w:rsidR="000C6E5B" w:rsidRPr="00F61431" w:rsidRDefault="000C6E5B" w:rsidP="000547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± SD</w:t>
            </w:r>
          </w:p>
        </w:tc>
        <w:tc>
          <w:tcPr>
            <w:tcW w:w="2607" w:type="dxa"/>
            <w:noWrap/>
            <w:hideMark/>
          </w:tcPr>
          <w:p w14:paraId="02169BC8" w14:textId="77777777" w:rsidR="000C6E5B" w:rsidRPr="00F61431" w:rsidRDefault="000C6E5B" w:rsidP="000547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raclass correlation coefficient</w:t>
            </w:r>
          </w:p>
        </w:tc>
        <w:tc>
          <w:tcPr>
            <w:tcW w:w="895" w:type="dxa"/>
            <w:noWrap/>
            <w:hideMark/>
          </w:tcPr>
          <w:p w14:paraId="386304A6" w14:textId="77777777" w:rsidR="000C6E5B" w:rsidRPr="00F61431" w:rsidRDefault="000C6E5B" w:rsidP="000547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as</w:t>
            </w:r>
          </w:p>
        </w:tc>
        <w:tc>
          <w:tcPr>
            <w:tcW w:w="895" w:type="dxa"/>
            <w:noWrap/>
            <w:hideMark/>
          </w:tcPr>
          <w:p w14:paraId="49B6289A" w14:textId="77777777" w:rsidR="000C6E5B" w:rsidRPr="00F61431" w:rsidRDefault="000C6E5B" w:rsidP="000547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LOA</w:t>
            </w:r>
          </w:p>
        </w:tc>
        <w:tc>
          <w:tcPr>
            <w:tcW w:w="852" w:type="dxa"/>
            <w:noWrap/>
            <w:hideMark/>
          </w:tcPr>
          <w:p w14:paraId="6C4073AF" w14:textId="77777777" w:rsidR="000C6E5B" w:rsidRPr="00F61431" w:rsidRDefault="000C6E5B" w:rsidP="000547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OA</w:t>
            </w:r>
          </w:p>
        </w:tc>
      </w:tr>
      <w:tr w:rsidR="000C6E5B" w:rsidRPr="0006275C" w14:paraId="29559B40" w14:textId="77777777" w:rsidTr="000E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29A9D7E7" w14:textId="77777777" w:rsidR="000C6E5B" w:rsidRPr="00F61431" w:rsidRDefault="000C6E5B" w:rsidP="000547F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RV end-diastolic volume (mL)</w:t>
            </w:r>
          </w:p>
        </w:tc>
        <w:tc>
          <w:tcPr>
            <w:tcW w:w="1346" w:type="dxa"/>
            <w:noWrap/>
            <w:hideMark/>
          </w:tcPr>
          <w:p w14:paraId="73CC8AA9" w14:textId="77777777" w:rsidR="000C6E5B" w:rsidRPr="00F61431" w:rsidRDefault="000C6E5B" w:rsidP="0005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7 ± 41</w:t>
            </w:r>
          </w:p>
        </w:tc>
        <w:tc>
          <w:tcPr>
            <w:tcW w:w="1346" w:type="dxa"/>
            <w:noWrap/>
            <w:hideMark/>
          </w:tcPr>
          <w:p w14:paraId="08F07C1F" w14:textId="77777777" w:rsidR="000C6E5B" w:rsidRPr="00F61431" w:rsidRDefault="000C6E5B" w:rsidP="0005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 ± 40</w:t>
            </w:r>
          </w:p>
        </w:tc>
        <w:tc>
          <w:tcPr>
            <w:tcW w:w="2607" w:type="dxa"/>
            <w:noWrap/>
            <w:hideMark/>
          </w:tcPr>
          <w:p w14:paraId="0CD65528" w14:textId="77777777" w:rsidR="000C6E5B" w:rsidRPr="00F61431" w:rsidRDefault="000C6E5B" w:rsidP="0005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7</w:t>
            </w:r>
          </w:p>
        </w:tc>
        <w:tc>
          <w:tcPr>
            <w:tcW w:w="895" w:type="dxa"/>
            <w:noWrap/>
            <w:hideMark/>
          </w:tcPr>
          <w:p w14:paraId="158D933C" w14:textId="77777777" w:rsidR="000C6E5B" w:rsidRPr="00F61431" w:rsidRDefault="000C6E5B" w:rsidP="0005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</w:t>
            </w:r>
          </w:p>
        </w:tc>
        <w:tc>
          <w:tcPr>
            <w:tcW w:w="895" w:type="dxa"/>
            <w:noWrap/>
            <w:hideMark/>
          </w:tcPr>
          <w:p w14:paraId="73562502" w14:textId="77777777" w:rsidR="000C6E5B" w:rsidRPr="00F61431" w:rsidRDefault="000C6E5B" w:rsidP="0005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6.352</w:t>
            </w:r>
          </w:p>
        </w:tc>
        <w:tc>
          <w:tcPr>
            <w:tcW w:w="852" w:type="dxa"/>
            <w:noWrap/>
            <w:hideMark/>
          </w:tcPr>
          <w:p w14:paraId="4AD6B11E" w14:textId="77777777" w:rsidR="000C6E5B" w:rsidRPr="00F61431" w:rsidRDefault="000C6E5B" w:rsidP="0005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95</w:t>
            </w:r>
          </w:p>
        </w:tc>
      </w:tr>
      <w:tr w:rsidR="000C6E5B" w:rsidRPr="0006275C" w14:paraId="631944E3" w14:textId="77777777" w:rsidTr="000E22F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5431A770" w14:textId="77777777" w:rsidR="000C6E5B" w:rsidRPr="00F61431" w:rsidRDefault="000C6E5B" w:rsidP="000547F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RV end-systolic volume (mL) </w:t>
            </w:r>
          </w:p>
        </w:tc>
        <w:tc>
          <w:tcPr>
            <w:tcW w:w="1346" w:type="dxa"/>
            <w:noWrap/>
            <w:hideMark/>
          </w:tcPr>
          <w:p w14:paraId="0FF14E94" w14:textId="77777777" w:rsidR="000C6E5B" w:rsidRPr="00F61431" w:rsidRDefault="000C6E5B" w:rsidP="0005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 ± 19</w:t>
            </w:r>
          </w:p>
        </w:tc>
        <w:tc>
          <w:tcPr>
            <w:tcW w:w="1346" w:type="dxa"/>
            <w:noWrap/>
            <w:hideMark/>
          </w:tcPr>
          <w:p w14:paraId="376043E8" w14:textId="77777777" w:rsidR="000C6E5B" w:rsidRPr="00F61431" w:rsidRDefault="000C6E5B" w:rsidP="0005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 ± 19</w:t>
            </w:r>
          </w:p>
        </w:tc>
        <w:tc>
          <w:tcPr>
            <w:tcW w:w="2607" w:type="dxa"/>
            <w:noWrap/>
            <w:hideMark/>
          </w:tcPr>
          <w:p w14:paraId="0319E158" w14:textId="77777777" w:rsidR="000C6E5B" w:rsidRPr="00F61431" w:rsidRDefault="000C6E5B" w:rsidP="0005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6</w:t>
            </w:r>
          </w:p>
        </w:tc>
        <w:tc>
          <w:tcPr>
            <w:tcW w:w="895" w:type="dxa"/>
            <w:noWrap/>
            <w:hideMark/>
          </w:tcPr>
          <w:p w14:paraId="12E69A14" w14:textId="77777777" w:rsidR="000C6E5B" w:rsidRPr="00F61431" w:rsidRDefault="000C6E5B" w:rsidP="0005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33</w:t>
            </w:r>
          </w:p>
        </w:tc>
        <w:tc>
          <w:tcPr>
            <w:tcW w:w="895" w:type="dxa"/>
            <w:noWrap/>
            <w:hideMark/>
          </w:tcPr>
          <w:p w14:paraId="33B1B215" w14:textId="77777777" w:rsidR="000C6E5B" w:rsidRPr="00F61431" w:rsidRDefault="000C6E5B" w:rsidP="0005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.79</w:t>
            </w:r>
          </w:p>
        </w:tc>
        <w:tc>
          <w:tcPr>
            <w:tcW w:w="852" w:type="dxa"/>
            <w:noWrap/>
            <w:hideMark/>
          </w:tcPr>
          <w:p w14:paraId="43099EAE" w14:textId="77777777" w:rsidR="000C6E5B" w:rsidRPr="00F61431" w:rsidRDefault="000C6E5B" w:rsidP="0005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86</w:t>
            </w:r>
          </w:p>
        </w:tc>
      </w:tr>
      <w:tr w:rsidR="000C6E5B" w:rsidRPr="0006275C" w14:paraId="0340C535" w14:textId="77777777" w:rsidTr="000E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5B74A3D6" w14:textId="77777777" w:rsidR="000C6E5B" w:rsidRPr="00F61431" w:rsidRDefault="000C6E5B" w:rsidP="000547F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RV ejection fraction (%)</w:t>
            </w:r>
          </w:p>
        </w:tc>
        <w:tc>
          <w:tcPr>
            <w:tcW w:w="1346" w:type="dxa"/>
            <w:noWrap/>
            <w:hideMark/>
          </w:tcPr>
          <w:p w14:paraId="24BE2DBF" w14:textId="77777777" w:rsidR="000C6E5B" w:rsidRPr="00F61431" w:rsidRDefault="000C6E5B" w:rsidP="0005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 ± 3</w:t>
            </w:r>
          </w:p>
        </w:tc>
        <w:tc>
          <w:tcPr>
            <w:tcW w:w="1346" w:type="dxa"/>
            <w:noWrap/>
            <w:hideMark/>
          </w:tcPr>
          <w:p w14:paraId="2EEDCC88" w14:textId="77777777" w:rsidR="000C6E5B" w:rsidRPr="00F61431" w:rsidRDefault="000C6E5B" w:rsidP="0005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 ± 4</w:t>
            </w:r>
          </w:p>
        </w:tc>
        <w:tc>
          <w:tcPr>
            <w:tcW w:w="2607" w:type="dxa"/>
            <w:noWrap/>
            <w:hideMark/>
          </w:tcPr>
          <w:p w14:paraId="73CC5691" w14:textId="77777777" w:rsidR="000C6E5B" w:rsidRPr="00F61431" w:rsidRDefault="000C6E5B" w:rsidP="0005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6</w:t>
            </w:r>
          </w:p>
        </w:tc>
        <w:tc>
          <w:tcPr>
            <w:tcW w:w="895" w:type="dxa"/>
            <w:noWrap/>
            <w:hideMark/>
          </w:tcPr>
          <w:p w14:paraId="0121FEBA" w14:textId="77777777" w:rsidR="000C6E5B" w:rsidRPr="00F61431" w:rsidRDefault="000C6E5B" w:rsidP="0005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06</w:t>
            </w:r>
          </w:p>
        </w:tc>
        <w:tc>
          <w:tcPr>
            <w:tcW w:w="895" w:type="dxa"/>
            <w:noWrap/>
            <w:hideMark/>
          </w:tcPr>
          <w:p w14:paraId="1035D767" w14:textId="77777777" w:rsidR="000C6E5B" w:rsidRPr="00F61431" w:rsidRDefault="000C6E5B" w:rsidP="0005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7.683</w:t>
            </w:r>
          </w:p>
        </w:tc>
        <w:tc>
          <w:tcPr>
            <w:tcW w:w="852" w:type="dxa"/>
            <w:noWrap/>
            <w:hideMark/>
          </w:tcPr>
          <w:p w14:paraId="7C9535E0" w14:textId="77777777" w:rsidR="000C6E5B" w:rsidRPr="00F61431" w:rsidRDefault="000C6E5B" w:rsidP="00054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71</w:t>
            </w:r>
          </w:p>
        </w:tc>
      </w:tr>
      <w:tr w:rsidR="000C6E5B" w:rsidRPr="0006275C" w14:paraId="56D6108C" w14:textId="77777777" w:rsidTr="000E22F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66DA30A2" w14:textId="77777777" w:rsidR="000C6E5B" w:rsidRPr="00F61431" w:rsidRDefault="000C6E5B" w:rsidP="000547F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RV mass (g)</w:t>
            </w:r>
          </w:p>
        </w:tc>
        <w:tc>
          <w:tcPr>
            <w:tcW w:w="1346" w:type="dxa"/>
            <w:noWrap/>
            <w:hideMark/>
          </w:tcPr>
          <w:p w14:paraId="5B88A167" w14:textId="77777777" w:rsidR="000C6E5B" w:rsidRPr="00F61431" w:rsidRDefault="000C6E5B" w:rsidP="0005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 ± 6</w:t>
            </w:r>
          </w:p>
        </w:tc>
        <w:tc>
          <w:tcPr>
            <w:tcW w:w="1346" w:type="dxa"/>
            <w:noWrap/>
            <w:hideMark/>
          </w:tcPr>
          <w:p w14:paraId="23A4C223" w14:textId="77777777" w:rsidR="000C6E5B" w:rsidRPr="00F61431" w:rsidRDefault="000C6E5B" w:rsidP="0005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 ± 6</w:t>
            </w:r>
          </w:p>
        </w:tc>
        <w:tc>
          <w:tcPr>
            <w:tcW w:w="2607" w:type="dxa"/>
            <w:noWrap/>
            <w:hideMark/>
          </w:tcPr>
          <w:p w14:paraId="02B88AC4" w14:textId="77777777" w:rsidR="000C6E5B" w:rsidRPr="00F61431" w:rsidRDefault="000C6E5B" w:rsidP="0005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6</w:t>
            </w:r>
          </w:p>
        </w:tc>
        <w:tc>
          <w:tcPr>
            <w:tcW w:w="895" w:type="dxa"/>
            <w:noWrap/>
            <w:hideMark/>
          </w:tcPr>
          <w:p w14:paraId="7CB030B4" w14:textId="77777777" w:rsidR="000C6E5B" w:rsidRPr="00F61431" w:rsidRDefault="000C6E5B" w:rsidP="0005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831</w:t>
            </w:r>
          </w:p>
        </w:tc>
        <w:tc>
          <w:tcPr>
            <w:tcW w:w="895" w:type="dxa"/>
            <w:noWrap/>
            <w:hideMark/>
          </w:tcPr>
          <w:p w14:paraId="0E496FBE" w14:textId="77777777" w:rsidR="000C6E5B" w:rsidRPr="00F61431" w:rsidRDefault="000C6E5B" w:rsidP="0005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6.607</w:t>
            </w:r>
          </w:p>
        </w:tc>
        <w:tc>
          <w:tcPr>
            <w:tcW w:w="852" w:type="dxa"/>
            <w:noWrap/>
            <w:hideMark/>
          </w:tcPr>
          <w:p w14:paraId="32508A4A" w14:textId="77777777" w:rsidR="000C6E5B" w:rsidRPr="00F61431" w:rsidRDefault="000C6E5B" w:rsidP="00054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14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45</w:t>
            </w:r>
          </w:p>
        </w:tc>
      </w:tr>
    </w:tbl>
    <w:p w14:paraId="6D45B8A0" w14:textId="72FA8FD5" w:rsidR="000C6E5B" w:rsidRPr="007F6FFF" w:rsidRDefault="000C6E5B" w:rsidP="000C6E5B">
      <w:pPr>
        <w:tabs>
          <w:tab w:val="left" w:pos="1644"/>
        </w:tabs>
        <w:rPr>
          <w:rFonts w:ascii="Times New Roman" w:hAnsi="Times New Roman" w:cs="Times New Roman"/>
          <w:b/>
          <w:bCs/>
        </w:rPr>
      </w:pPr>
      <w:r w:rsidRPr="007F6FFF">
        <w:rPr>
          <w:rFonts w:ascii="Times New Roman" w:hAnsi="Times New Roman" w:cs="Times New Roman"/>
          <w:b/>
          <w:bCs/>
        </w:rPr>
        <w:t>Supplementary Table S</w:t>
      </w:r>
      <w:r w:rsidR="00CE76CB">
        <w:rPr>
          <w:rFonts w:ascii="Times New Roman" w:hAnsi="Times New Roman" w:cs="Times New Roman"/>
          <w:b/>
          <w:bCs/>
        </w:rPr>
        <w:t>5</w:t>
      </w:r>
      <w:r w:rsidRPr="007F6FFF">
        <w:rPr>
          <w:rFonts w:ascii="Times New Roman" w:hAnsi="Times New Roman" w:cs="Times New Roman"/>
          <w:b/>
          <w:bCs/>
        </w:rPr>
        <w:t>: Inter-observer variability for key RV parameters</w:t>
      </w:r>
    </w:p>
    <w:p w14:paraId="26C8D64D" w14:textId="77777777" w:rsidR="000C6E5B" w:rsidRPr="00FA2665" w:rsidRDefault="000C6E5B" w:rsidP="000C6E5B">
      <w:pPr>
        <w:tabs>
          <w:tab w:val="left" w:pos="164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RV = right ventricle, SD = standard deviation, LLOA = lower limit of agreement, ULOA = upper limit of agreement</w:t>
      </w:r>
    </w:p>
    <w:p w14:paraId="016771B2" w14:textId="77777777" w:rsidR="000C6E5B" w:rsidRDefault="000C6E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C26307" w14:textId="116CC6FB" w:rsidR="00EE71B3" w:rsidRPr="007F6FFF" w:rsidRDefault="00FE48F4" w:rsidP="00486C6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F6FFF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EE71B3" w:rsidRPr="007F6FFF"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 w:rsidR="00486C60" w:rsidRPr="007F6FFF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EE71B3" w:rsidRPr="007F6FFF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6B7788" w:rsidRPr="007F6FF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E76C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EE71B3" w:rsidRPr="007F6FF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B7788" w:rsidRPr="007F6FFF">
        <w:rPr>
          <w:rFonts w:ascii="Times New Roman" w:hAnsi="Times New Roman" w:cs="Times New Roman"/>
          <w:b/>
          <w:bCs/>
          <w:sz w:val="24"/>
          <w:szCs w:val="24"/>
        </w:rPr>
        <w:t xml:space="preserve">CPET data from </w:t>
      </w:r>
      <w:r w:rsidR="002D4D68" w:rsidRPr="007F6FFF">
        <w:rPr>
          <w:rFonts w:ascii="Times New Roman" w:hAnsi="Times New Roman" w:cs="Times New Roman"/>
          <w:b/>
          <w:bCs/>
          <w:sz w:val="24"/>
          <w:szCs w:val="24"/>
        </w:rPr>
        <w:t xml:space="preserve">participants </w:t>
      </w:r>
      <w:r w:rsidR="006B7788" w:rsidRPr="007F6FFF"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 w:rsidR="00D66518" w:rsidRPr="007F6FFF">
        <w:rPr>
          <w:rFonts w:ascii="Times New Roman" w:hAnsi="Times New Roman" w:cs="Times New Roman"/>
          <w:b/>
          <w:bCs/>
          <w:sz w:val="24"/>
          <w:szCs w:val="24"/>
        </w:rPr>
        <w:t xml:space="preserve">type 2 diabetes </w:t>
      </w:r>
      <w:r w:rsidR="006B7788" w:rsidRPr="007F6FFF">
        <w:rPr>
          <w:rFonts w:ascii="Times New Roman" w:hAnsi="Times New Roman" w:cs="Times New Roman"/>
          <w:b/>
          <w:bCs/>
          <w:sz w:val="24"/>
          <w:szCs w:val="24"/>
        </w:rPr>
        <w:t>and controls</w:t>
      </w:r>
      <w:r w:rsidR="000C7814" w:rsidRPr="007F6FFF">
        <w:rPr>
          <w:rFonts w:ascii="Times New Roman" w:hAnsi="Times New Roman" w:cs="Times New Roman"/>
          <w:b/>
          <w:bCs/>
          <w:sz w:val="24"/>
          <w:szCs w:val="24"/>
        </w:rPr>
        <w:t xml:space="preserve"> who achieved </w:t>
      </w:r>
      <w:r w:rsidR="00D66518" w:rsidRPr="007F6FFF">
        <w:rPr>
          <w:rFonts w:ascii="Times New Roman" w:hAnsi="Times New Roman" w:cs="Times New Roman"/>
          <w:b/>
          <w:bCs/>
          <w:sz w:val="24"/>
          <w:szCs w:val="24"/>
        </w:rPr>
        <w:t xml:space="preserve">respiratory exchange ratio </w:t>
      </w:r>
      <w:r w:rsidR="000C7814" w:rsidRPr="007F6FFF">
        <w:rPr>
          <w:rFonts w:ascii="Times New Roman" w:hAnsi="Times New Roman" w:cs="Times New Roman"/>
          <w:b/>
          <w:bCs/>
          <w:sz w:val="24"/>
          <w:szCs w:val="24"/>
        </w:rPr>
        <w:t>≥1.0</w:t>
      </w:r>
      <w:r w:rsidR="006B7788" w:rsidRPr="007F6FF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PlainTable2"/>
        <w:tblpPr w:leftFromText="180" w:rightFromText="180" w:vertAnchor="page" w:horzAnchor="margin" w:tblpXSpec="center" w:tblpY="2235"/>
        <w:tblW w:w="8599" w:type="dxa"/>
        <w:tblLayout w:type="fixed"/>
        <w:tblLook w:val="04A0" w:firstRow="1" w:lastRow="0" w:firstColumn="1" w:lastColumn="0" w:noHBand="0" w:noVBand="1"/>
      </w:tblPr>
      <w:tblGrid>
        <w:gridCol w:w="2707"/>
        <w:gridCol w:w="2868"/>
        <w:gridCol w:w="1908"/>
        <w:gridCol w:w="1116"/>
      </w:tblGrid>
      <w:tr w:rsidR="006915C2" w:rsidRPr="00FA2665" w14:paraId="0894F9FA" w14:textId="77777777" w:rsidTr="00A55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</w:tcPr>
          <w:p w14:paraId="3798941E" w14:textId="77777777" w:rsidR="006B7788" w:rsidRPr="00FA2665" w:rsidRDefault="006B7788" w:rsidP="006B7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8" w:type="dxa"/>
          </w:tcPr>
          <w:p w14:paraId="7377031C" w14:textId="77777777" w:rsidR="006B7788" w:rsidRPr="00FA2665" w:rsidRDefault="006B7788" w:rsidP="006B7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  <w:p w14:paraId="37BF3C90" w14:textId="4FDD705A" w:rsidR="006B7788" w:rsidRPr="00FA2665" w:rsidRDefault="006B7788" w:rsidP="006B7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0C7814" w:rsidRPr="00FA2665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</w:tcPr>
          <w:p w14:paraId="3E832FA9" w14:textId="77777777" w:rsidR="006B7788" w:rsidRPr="00FA2665" w:rsidRDefault="006B7788" w:rsidP="006B7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  <w:p w14:paraId="49C84DF2" w14:textId="2FCCDA74" w:rsidR="006B7788" w:rsidRPr="00FA2665" w:rsidRDefault="006B7788" w:rsidP="006B7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554ED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6" w:type="dxa"/>
          </w:tcPr>
          <w:p w14:paraId="246317CE" w14:textId="77777777" w:rsidR="006B7788" w:rsidRPr="00FA2665" w:rsidRDefault="006B7788" w:rsidP="006B7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P value*</w:t>
            </w:r>
          </w:p>
        </w:tc>
      </w:tr>
      <w:tr w:rsidR="006915C2" w:rsidRPr="00FA2665" w14:paraId="15677321" w14:textId="77777777" w:rsidTr="00A5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</w:tcPr>
          <w:p w14:paraId="5646B1E1" w14:textId="77777777" w:rsidR="006B7788" w:rsidRPr="00FA2665" w:rsidRDefault="006B7788" w:rsidP="006B778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ercise duration (mins)</w:t>
            </w:r>
          </w:p>
        </w:tc>
        <w:tc>
          <w:tcPr>
            <w:tcW w:w="2868" w:type="dxa"/>
          </w:tcPr>
          <w:p w14:paraId="7122D835" w14:textId="5C2C2E31" w:rsidR="006B7788" w:rsidRPr="00FA2665" w:rsidRDefault="006B7788" w:rsidP="006B7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0C7814" w:rsidRPr="00FA26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E7350">
              <w:rPr>
                <w:rFonts w:ascii="Times New Roman" w:hAnsi="Times New Roman" w:cs="Times New Roman"/>
                <w:sz w:val="24"/>
                <w:szCs w:val="24"/>
              </w:rPr>
              <w:t xml:space="preserve"> (10.3-10.7)</w:t>
            </w:r>
          </w:p>
        </w:tc>
        <w:tc>
          <w:tcPr>
            <w:tcW w:w="1908" w:type="dxa"/>
          </w:tcPr>
          <w:p w14:paraId="60CD506E" w14:textId="2E8E4BF6" w:rsidR="006B7788" w:rsidRPr="00FA2665" w:rsidRDefault="006B7788" w:rsidP="006B7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FE7350">
              <w:rPr>
                <w:rFonts w:ascii="Times New Roman" w:hAnsi="Times New Roman" w:cs="Times New Roman"/>
                <w:sz w:val="24"/>
                <w:szCs w:val="24"/>
              </w:rPr>
              <w:t>4 (9.9-10.8)</w:t>
            </w:r>
          </w:p>
        </w:tc>
        <w:tc>
          <w:tcPr>
            <w:tcW w:w="1116" w:type="dxa"/>
          </w:tcPr>
          <w:p w14:paraId="3F936A72" w14:textId="2404EE31" w:rsidR="006B7788" w:rsidRPr="00FA2665" w:rsidRDefault="000C7814" w:rsidP="006B7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4B52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</w:tr>
      <w:tr w:rsidR="006915C2" w:rsidRPr="00FA2665" w14:paraId="327612D8" w14:textId="77777777" w:rsidTr="00A5575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</w:tcPr>
          <w:p w14:paraId="3CB8790D" w14:textId="77777777" w:rsidR="006B7788" w:rsidRPr="00FA2665" w:rsidRDefault="006B7788" w:rsidP="006B778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ak workload (W)</w:t>
            </w:r>
          </w:p>
        </w:tc>
        <w:tc>
          <w:tcPr>
            <w:tcW w:w="2868" w:type="dxa"/>
          </w:tcPr>
          <w:p w14:paraId="0C08CD2E" w14:textId="7368ED16" w:rsidR="006B7788" w:rsidRPr="00FA2665" w:rsidRDefault="006B7788" w:rsidP="006B7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E7350">
              <w:rPr>
                <w:rFonts w:ascii="Times New Roman" w:hAnsi="Times New Roman" w:cs="Times New Roman"/>
                <w:sz w:val="24"/>
                <w:szCs w:val="24"/>
              </w:rPr>
              <w:t>3 (119-127)</w:t>
            </w:r>
          </w:p>
        </w:tc>
        <w:tc>
          <w:tcPr>
            <w:tcW w:w="1908" w:type="dxa"/>
          </w:tcPr>
          <w:p w14:paraId="48B40EF0" w14:textId="7813F67F" w:rsidR="006B7788" w:rsidRPr="00FA2665" w:rsidRDefault="006B7788" w:rsidP="006B7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03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E7350">
              <w:rPr>
                <w:rFonts w:ascii="Times New Roman" w:hAnsi="Times New Roman" w:cs="Times New Roman"/>
                <w:sz w:val="24"/>
                <w:szCs w:val="24"/>
              </w:rPr>
              <w:t>1 (153-170)</w:t>
            </w: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</w:tcPr>
          <w:p w14:paraId="3EADF3FD" w14:textId="7A48E53A" w:rsidR="006B7788" w:rsidRPr="00FA2665" w:rsidRDefault="000C7814" w:rsidP="006B7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6915C2" w:rsidRPr="00FA2665" w14:paraId="4C738C8A" w14:textId="77777777" w:rsidTr="00A5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</w:tcPr>
          <w:p w14:paraId="76BDAB74" w14:textId="77777777" w:rsidR="006B7788" w:rsidRPr="00FA2665" w:rsidRDefault="006B7788" w:rsidP="006B778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% Workload achieved</w:t>
            </w:r>
          </w:p>
        </w:tc>
        <w:tc>
          <w:tcPr>
            <w:tcW w:w="2868" w:type="dxa"/>
          </w:tcPr>
          <w:p w14:paraId="656769D0" w14:textId="30E46DAF" w:rsidR="006B7788" w:rsidRPr="00FA2665" w:rsidRDefault="006B7788" w:rsidP="006B7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E7350">
              <w:rPr>
                <w:rFonts w:ascii="Times New Roman" w:hAnsi="Times New Roman" w:cs="Times New Roman"/>
                <w:sz w:val="24"/>
                <w:szCs w:val="24"/>
              </w:rPr>
              <w:t>1(79-84)</w:t>
            </w:r>
          </w:p>
        </w:tc>
        <w:tc>
          <w:tcPr>
            <w:tcW w:w="1908" w:type="dxa"/>
          </w:tcPr>
          <w:p w14:paraId="4B534753" w14:textId="1B379F18" w:rsidR="006B7788" w:rsidRPr="00FA2665" w:rsidRDefault="006B7788" w:rsidP="006B7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7350">
              <w:rPr>
                <w:rFonts w:ascii="Times New Roman" w:hAnsi="Times New Roman" w:cs="Times New Roman"/>
                <w:sz w:val="24"/>
                <w:szCs w:val="24"/>
              </w:rPr>
              <w:t>06 (</w:t>
            </w:r>
            <w:r w:rsidR="00A5575C">
              <w:rPr>
                <w:rFonts w:ascii="Times New Roman" w:hAnsi="Times New Roman" w:cs="Times New Roman"/>
                <w:sz w:val="24"/>
                <w:szCs w:val="24"/>
              </w:rPr>
              <w:t>101-111</w:t>
            </w:r>
            <w:r w:rsidR="00FE73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6" w:type="dxa"/>
          </w:tcPr>
          <w:p w14:paraId="54E4112B" w14:textId="0B088EC6" w:rsidR="006B7788" w:rsidRPr="00FA2665" w:rsidRDefault="000C7814" w:rsidP="006B7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6915C2" w:rsidRPr="00FA2665" w14:paraId="11FB2D2D" w14:textId="77777777" w:rsidTr="00A5575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</w:tcPr>
          <w:p w14:paraId="07E375E2" w14:textId="77777777" w:rsidR="006B7788" w:rsidRPr="00FA2665" w:rsidRDefault="006B7788" w:rsidP="006B778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ak VO</w:t>
            </w: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mL/kg/min)</w:t>
            </w:r>
          </w:p>
        </w:tc>
        <w:tc>
          <w:tcPr>
            <w:tcW w:w="2868" w:type="dxa"/>
          </w:tcPr>
          <w:p w14:paraId="3C2E1A38" w14:textId="29D65E2A" w:rsidR="006B7788" w:rsidRPr="00FA2665" w:rsidRDefault="00A5575C" w:rsidP="006B7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 (19.8-20.9)</w:t>
            </w:r>
          </w:p>
        </w:tc>
        <w:tc>
          <w:tcPr>
            <w:tcW w:w="1908" w:type="dxa"/>
          </w:tcPr>
          <w:p w14:paraId="4FB0BC3F" w14:textId="11BCB66B" w:rsidR="006B7788" w:rsidRPr="00FA2665" w:rsidRDefault="00A5575C" w:rsidP="006B7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 (22.2-24.5)</w:t>
            </w:r>
          </w:p>
        </w:tc>
        <w:tc>
          <w:tcPr>
            <w:tcW w:w="1116" w:type="dxa"/>
          </w:tcPr>
          <w:p w14:paraId="4A3297ED" w14:textId="11838335" w:rsidR="006B7788" w:rsidRPr="00FA2665" w:rsidRDefault="000C7814" w:rsidP="006B7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6915C2" w:rsidRPr="00FA2665" w14:paraId="3D2BC2C1" w14:textId="77777777" w:rsidTr="00A5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</w:tcPr>
          <w:p w14:paraId="6C00D529" w14:textId="77777777" w:rsidR="006B7788" w:rsidRPr="00FA2665" w:rsidRDefault="006B7788" w:rsidP="006B778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ak RER</w:t>
            </w:r>
          </w:p>
        </w:tc>
        <w:tc>
          <w:tcPr>
            <w:tcW w:w="2868" w:type="dxa"/>
          </w:tcPr>
          <w:p w14:paraId="76FE8079" w14:textId="45BB6ECF" w:rsidR="006B7788" w:rsidRPr="00FA2665" w:rsidRDefault="006B7788" w:rsidP="006B7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C7814" w:rsidRPr="00FA26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5575C">
              <w:rPr>
                <w:rFonts w:ascii="Times New Roman" w:hAnsi="Times New Roman" w:cs="Times New Roman"/>
                <w:sz w:val="24"/>
                <w:szCs w:val="24"/>
              </w:rPr>
              <w:t xml:space="preserve"> (1.08-1.10)</w:t>
            </w:r>
          </w:p>
        </w:tc>
        <w:tc>
          <w:tcPr>
            <w:tcW w:w="1908" w:type="dxa"/>
          </w:tcPr>
          <w:p w14:paraId="1C93A875" w14:textId="3D675D9A" w:rsidR="006B7788" w:rsidRPr="00FA2665" w:rsidRDefault="006B7788" w:rsidP="006B7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5575C">
              <w:rPr>
                <w:rFonts w:ascii="Times New Roman" w:hAnsi="Times New Roman" w:cs="Times New Roman"/>
                <w:sz w:val="24"/>
                <w:szCs w:val="24"/>
              </w:rPr>
              <w:t>1 (1.09-1.12)</w:t>
            </w:r>
          </w:p>
        </w:tc>
        <w:tc>
          <w:tcPr>
            <w:tcW w:w="1116" w:type="dxa"/>
          </w:tcPr>
          <w:p w14:paraId="67B245C7" w14:textId="417EC027" w:rsidR="006B7788" w:rsidRPr="00970492" w:rsidRDefault="00B27D58" w:rsidP="006B7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04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4B52"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</w:p>
        </w:tc>
      </w:tr>
      <w:tr w:rsidR="006915C2" w:rsidRPr="00FA2665" w14:paraId="02D09F78" w14:textId="77777777" w:rsidTr="00A5575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</w:tcPr>
          <w:p w14:paraId="52DB2953" w14:textId="77777777" w:rsidR="006B7788" w:rsidRPr="00FA2665" w:rsidRDefault="006B7788" w:rsidP="006B778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ting O</w:t>
            </w: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ulse</w:t>
            </w:r>
          </w:p>
        </w:tc>
        <w:tc>
          <w:tcPr>
            <w:tcW w:w="2868" w:type="dxa"/>
          </w:tcPr>
          <w:p w14:paraId="3CCD2C5F" w14:textId="749D2A05" w:rsidR="006B7788" w:rsidRPr="00FA2665" w:rsidRDefault="006B7788" w:rsidP="006B7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A5575C">
              <w:rPr>
                <w:rFonts w:ascii="Times New Roman" w:hAnsi="Times New Roman" w:cs="Times New Roman"/>
                <w:sz w:val="24"/>
                <w:szCs w:val="24"/>
              </w:rPr>
              <w:t>0 (3.9-4.2)</w:t>
            </w:r>
          </w:p>
        </w:tc>
        <w:tc>
          <w:tcPr>
            <w:tcW w:w="1908" w:type="dxa"/>
          </w:tcPr>
          <w:p w14:paraId="262BFC79" w14:textId="667B90FE" w:rsidR="006B7788" w:rsidRPr="00FA2665" w:rsidRDefault="006B7788" w:rsidP="006B7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A5575C">
              <w:rPr>
                <w:rFonts w:ascii="Times New Roman" w:hAnsi="Times New Roman" w:cs="Times New Roman"/>
                <w:sz w:val="24"/>
                <w:szCs w:val="24"/>
              </w:rPr>
              <w:t>8 (4.4-5.2)</w:t>
            </w:r>
          </w:p>
        </w:tc>
        <w:tc>
          <w:tcPr>
            <w:tcW w:w="1116" w:type="dxa"/>
          </w:tcPr>
          <w:p w14:paraId="00817E22" w14:textId="0D96C30D" w:rsidR="006B7788" w:rsidRPr="00FA2665" w:rsidRDefault="00970492" w:rsidP="006B7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B27D58" w:rsidRPr="00FA26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6915C2" w:rsidRPr="00FA2665" w14:paraId="0A28C1DF" w14:textId="77777777" w:rsidTr="00A5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</w:tcPr>
          <w:p w14:paraId="18826C27" w14:textId="77777777" w:rsidR="006B7788" w:rsidRPr="00FA2665" w:rsidRDefault="006B7788" w:rsidP="006B778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ak O</w:t>
            </w: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 xml:space="preserve">2 </w:t>
            </w: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ulse</w:t>
            </w:r>
          </w:p>
        </w:tc>
        <w:tc>
          <w:tcPr>
            <w:tcW w:w="2868" w:type="dxa"/>
          </w:tcPr>
          <w:p w14:paraId="5E7BE3ED" w14:textId="1330F27D" w:rsidR="006B7788" w:rsidRPr="00FA2665" w:rsidRDefault="006B7788" w:rsidP="006B7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A5575C">
              <w:rPr>
                <w:rFonts w:ascii="Times New Roman" w:hAnsi="Times New Roman" w:cs="Times New Roman"/>
                <w:sz w:val="24"/>
                <w:szCs w:val="24"/>
              </w:rPr>
              <w:t>5 (11.2-11.8)</w:t>
            </w:r>
          </w:p>
        </w:tc>
        <w:tc>
          <w:tcPr>
            <w:tcW w:w="1908" w:type="dxa"/>
          </w:tcPr>
          <w:p w14:paraId="51E3DECA" w14:textId="43F13AFC" w:rsidR="006B7788" w:rsidRPr="00FA2665" w:rsidRDefault="006B7788" w:rsidP="006B7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575C">
              <w:rPr>
                <w:rFonts w:ascii="Times New Roman" w:hAnsi="Times New Roman" w:cs="Times New Roman"/>
                <w:sz w:val="24"/>
                <w:szCs w:val="24"/>
              </w:rPr>
              <w:t>3.1 (12.4-13.8)</w:t>
            </w:r>
            <w:r w:rsidR="00A003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</w:tcPr>
          <w:p w14:paraId="2DE6CBE4" w14:textId="00EDDC99" w:rsidR="006B7788" w:rsidRPr="00FA2665" w:rsidRDefault="00970492" w:rsidP="006B7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B27D58" w:rsidRPr="00FA26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</w:tr>
      <w:tr w:rsidR="006915C2" w:rsidRPr="00FA2665" w14:paraId="6165B693" w14:textId="77777777" w:rsidTr="00A5575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</w:tcPr>
          <w:p w14:paraId="19D91D05" w14:textId="77777777" w:rsidR="006B7788" w:rsidRPr="00FA2665" w:rsidRDefault="006B7788" w:rsidP="006B778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ak heart rate (bpm)</w:t>
            </w:r>
          </w:p>
        </w:tc>
        <w:tc>
          <w:tcPr>
            <w:tcW w:w="2868" w:type="dxa"/>
          </w:tcPr>
          <w:p w14:paraId="393B0A28" w14:textId="7FFEAEC0" w:rsidR="006B7788" w:rsidRPr="00FA2665" w:rsidRDefault="006B7788" w:rsidP="006B7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A5575C">
              <w:rPr>
                <w:rFonts w:ascii="Times New Roman" w:hAnsi="Times New Roman" w:cs="Times New Roman"/>
                <w:sz w:val="24"/>
                <w:szCs w:val="24"/>
              </w:rPr>
              <w:t>2 (150-154)</w:t>
            </w:r>
          </w:p>
        </w:tc>
        <w:tc>
          <w:tcPr>
            <w:tcW w:w="1908" w:type="dxa"/>
          </w:tcPr>
          <w:p w14:paraId="290162FF" w14:textId="2CDBD30E" w:rsidR="006B7788" w:rsidRPr="00FA2665" w:rsidRDefault="006B7788" w:rsidP="006B7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575C">
              <w:rPr>
                <w:rFonts w:ascii="Times New Roman" w:hAnsi="Times New Roman" w:cs="Times New Roman"/>
                <w:sz w:val="24"/>
                <w:szCs w:val="24"/>
              </w:rPr>
              <w:t>57 (152-161)</w:t>
            </w:r>
          </w:p>
        </w:tc>
        <w:tc>
          <w:tcPr>
            <w:tcW w:w="1116" w:type="dxa"/>
          </w:tcPr>
          <w:p w14:paraId="353F8889" w14:textId="083C9CB3" w:rsidR="006B7788" w:rsidRPr="00FA2665" w:rsidRDefault="00B27D58" w:rsidP="006B7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4B52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</w:tc>
      </w:tr>
    </w:tbl>
    <w:p w14:paraId="5B943BBA" w14:textId="6A86351C" w:rsidR="005A0AF6" w:rsidRPr="00FA2665" w:rsidRDefault="005A0AF6">
      <w:pPr>
        <w:rPr>
          <w:rFonts w:ascii="Times New Roman" w:hAnsi="Times New Roman" w:cs="Times New Roman"/>
        </w:rPr>
      </w:pPr>
    </w:p>
    <w:p w14:paraId="5CB6A629" w14:textId="77777777" w:rsidR="00FE7350" w:rsidRDefault="00FE7350" w:rsidP="00EE71B3">
      <w:pPr>
        <w:tabs>
          <w:tab w:val="left" w:pos="164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presented are adjusted means (95% confidence interval).</w:t>
      </w:r>
    </w:p>
    <w:p w14:paraId="35AAB7E7" w14:textId="733F413D" w:rsidR="00E753F1" w:rsidRPr="00FA2665" w:rsidRDefault="00E753F1" w:rsidP="00EE71B3">
      <w:pPr>
        <w:tabs>
          <w:tab w:val="left" w:pos="1644"/>
        </w:tabs>
        <w:rPr>
          <w:rFonts w:ascii="Times New Roman" w:hAnsi="Times New Roman" w:cs="Times New Roman"/>
        </w:rPr>
      </w:pPr>
      <w:r w:rsidRPr="00FA2665">
        <w:rPr>
          <w:rFonts w:ascii="Times New Roman" w:hAnsi="Times New Roman" w:cs="Times New Roman"/>
        </w:rPr>
        <w:t>Abbreviations:  T2D = type 2 diabetes, RER = respiratory exchange ratio</w:t>
      </w:r>
      <w:r w:rsidR="00D4502F" w:rsidRPr="00FA2665">
        <w:rPr>
          <w:rFonts w:ascii="Times New Roman" w:hAnsi="Times New Roman" w:cs="Times New Roman"/>
        </w:rPr>
        <w:t>.</w:t>
      </w:r>
    </w:p>
    <w:p w14:paraId="3B6AA883" w14:textId="70B2485D" w:rsidR="007F6FFF" w:rsidRDefault="00EE71B3">
      <w:pPr>
        <w:rPr>
          <w:rFonts w:ascii="Times New Roman" w:hAnsi="Times New Roman" w:cs="Times New Roman"/>
        </w:rPr>
      </w:pPr>
      <w:r w:rsidRPr="00FA2665">
        <w:rPr>
          <w:rFonts w:ascii="Times New Roman" w:hAnsi="Times New Roman" w:cs="Times New Roman"/>
        </w:rPr>
        <w:t>*Adjusted for age, sex</w:t>
      </w:r>
      <w:r w:rsidR="00A25E56">
        <w:rPr>
          <w:rFonts w:ascii="Times New Roman" w:hAnsi="Times New Roman" w:cs="Times New Roman"/>
        </w:rPr>
        <w:t>, race and body mass index</w:t>
      </w:r>
      <w:r w:rsidR="007F6FFF">
        <w:rPr>
          <w:rFonts w:ascii="Times New Roman" w:hAnsi="Times New Roman" w:cs="Times New Roman"/>
        </w:rPr>
        <w:br w:type="page"/>
      </w:r>
    </w:p>
    <w:p w14:paraId="43EF32A9" w14:textId="151A548B" w:rsidR="00A80070" w:rsidRPr="001906AD" w:rsidRDefault="006B7788" w:rsidP="00486C6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906A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486C60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1906AD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CE76CB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906AD">
        <w:rPr>
          <w:rFonts w:ascii="Times New Roman" w:hAnsi="Times New Roman" w:cs="Times New Roman"/>
          <w:b/>
          <w:bCs/>
          <w:sz w:val="24"/>
          <w:szCs w:val="24"/>
        </w:rPr>
        <w:t>: Correlation of imaging parameters with Peak VO</w:t>
      </w:r>
      <w:r w:rsidRPr="001906A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1906AD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D66518">
        <w:rPr>
          <w:rFonts w:ascii="Times New Roman" w:hAnsi="Times New Roman" w:cs="Times New Roman"/>
          <w:b/>
          <w:bCs/>
          <w:sz w:val="24"/>
          <w:szCs w:val="24"/>
        </w:rPr>
        <w:t>type 2 diabetes</w:t>
      </w:r>
      <w:r w:rsidR="00D66518" w:rsidRPr="001906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906AD">
        <w:rPr>
          <w:rFonts w:ascii="Times New Roman" w:hAnsi="Times New Roman" w:cs="Times New Roman"/>
          <w:b/>
          <w:bCs/>
          <w:sz w:val="24"/>
          <w:szCs w:val="24"/>
        </w:rPr>
        <w:t xml:space="preserve">in those with </w:t>
      </w:r>
      <w:r w:rsidR="00D66518">
        <w:rPr>
          <w:rFonts w:ascii="Times New Roman" w:hAnsi="Times New Roman" w:cs="Times New Roman"/>
          <w:b/>
          <w:bCs/>
          <w:sz w:val="24"/>
          <w:szCs w:val="24"/>
        </w:rPr>
        <w:t>respiratory exchange ratio</w:t>
      </w:r>
      <w:r w:rsidR="00D66518" w:rsidRPr="001906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906AD">
        <w:rPr>
          <w:rFonts w:ascii="Times New Roman" w:hAnsi="Times New Roman" w:cs="Times New Roman"/>
          <w:b/>
          <w:bCs/>
          <w:sz w:val="24"/>
          <w:szCs w:val="24"/>
        </w:rPr>
        <w:t>≥ 1.0 (n= 279).</w:t>
      </w:r>
    </w:p>
    <w:tbl>
      <w:tblPr>
        <w:tblStyle w:val="PlainTable2"/>
        <w:tblpPr w:leftFromText="180" w:rightFromText="180" w:vertAnchor="page" w:horzAnchor="margin" w:tblpXSpec="center" w:tblpY="2491"/>
        <w:tblW w:w="7986" w:type="dxa"/>
        <w:tblLook w:val="04A0" w:firstRow="1" w:lastRow="0" w:firstColumn="1" w:lastColumn="0" w:noHBand="0" w:noVBand="1"/>
      </w:tblPr>
      <w:tblGrid>
        <w:gridCol w:w="3961"/>
        <w:gridCol w:w="2729"/>
        <w:gridCol w:w="1296"/>
      </w:tblGrid>
      <w:tr w:rsidR="00A80070" w:rsidRPr="00FA2665" w14:paraId="7AAC46D9" w14:textId="77777777" w:rsidTr="00663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2DCDABA7" w14:textId="77777777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9" w:type="dxa"/>
          </w:tcPr>
          <w:p w14:paraId="463F0042" w14:textId="77777777" w:rsidR="00A80070" w:rsidRPr="00FA2665" w:rsidRDefault="00A80070" w:rsidP="00A800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Correlation co-efficient</w:t>
            </w:r>
          </w:p>
        </w:tc>
        <w:tc>
          <w:tcPr>
            <w:tcW w:w="1296" w:type="dxa"/>
          </w:tcPr>
          <w:p w14:paraId="79F9AE9A" w14:textId="77777777" w:rsidR="00A80070" w:rsidRPr="00FA2665" w:rsidRDefault="00A80070" w:rsidP="00A80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80070" w:rsidRPr="00FA2665" w14:paraId="4E7FD7BA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3E26EB3E" w14:textId="1D1B74EB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 EDV</w:t>
            </w:r>
          </w:p>
        </w:tc>
        <w:tc>
          <w:tcPr>
            <w:tcW w:w="2729" w:type="dxa"/>
          </w:tcPr>
          <w:p w14:paraId="761B7F77" w14:textId="41610CD3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6822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296" w:type="dxa"/>
          </w:tcPr>
          <w:p w14:paraId="17F5DF2F" w14:textId="4335CFFF" w:rsidR="00A80070" w:rsidRPr="00FA2665" w:rsidRDefault="00AD4F08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A80070" w:rsidRPr="00FA2665" w14:paraId="779A1308" w14:textId="77777777" w:rsidTr="00663D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1983E99E" w14:textId="02793F35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 ESV</w:t>
            </w:r>
          </w:p>
        </w:tc>
        <w:tc>
          <w:tcPr>
            <w:tcW w:w="2729" w:type="dxa"/>
          </w:tcPr>
          <w:p w14:paraId="74A60D37" w14:textId="007A985E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D4F0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96" w:type="dxa"/>
          </w:tcPr>
          <w:p w14:paraId="2155E760" w14:textId="7A3405E5" w:rsidR="00A80070" w:rsidRPr="00FA2665" w:rsidRDefault="00AD4F08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A80070" w:rsidRPr="00FA2665" w14:paraId="17CD936C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283E058B" w14:textId="77777777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 EF</w:t>
            </w:r>
          </w:p>
        </w:tc>
        <w:tc>
          <w:tcPr>
            <w:tcW w:w="2729" w:type="dxa"/>
          </w:tcPr>
          <w:p w14:paraId="6E676D80" w14:textId="77777777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1296" w:type="dxa"/>
          </w:tcPr>
          <w:p w14:paraId="10E0B6B2" w14:textId="77777777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A80070" w:rsidRPr="00FA2665" w14:paraId="4DC7B2E2" w14:textId="77777777" w:rsidTr="00663D26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449D5805" w14:textId="38D3186C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V Cardiac </w:t>
            </w:r>
            <w:r w:rsidR="00F268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utput</w:t>
            </w:r>
          </w:p>
        </w:tc>
        <w:tc>
          <w:tcPr>
            <w:tcW w:w="2729" w:type="dxa"/>
          </w:tcPr>
          <w:p w14:paraId="6346A416" w14:textId="155CC62C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D4F0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96" w:type="dxa"/>
          </w:tcPr>
          <w:p w14:paraId="2811CBE4" w14:textId="77777777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80070" w:rsidRPr="00FA2665" w14:paraId="0648731E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012665C4" w14:textId="232B3EC8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V Mass </w:t>
            </w:r>
          </w:p>
        </w:tc>
        <w:tc>
          <w:tcPr>
            <w:tcW w:w="2729" w:type="dxa"/>
          </w:tcPr>
          <w:p w14:paraId="391AC5A1" w14:textId="4D144C5B" w:rsidR="00A80070" w:rsidRPr="00AD4F08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F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4F08" w:rsidRPr="00AD4F0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296" w:type="dxa"/>
          </w:tcPr>
          <w:p w14:paraId="531C7885" w14:textId="1EC226C3" w:rsidR="00A80070" w:rsidRPr="00AD4F08" w:rsidRDefault="00AD4F08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4F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A80070" w:rsidRPr="00FA2665" w14:paraId="460FBFB6" w14:textId="77777777" w:rsidTr="00663D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2474EF7C" w14:textId="77777777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V </w:t>
            </w:r>
            <w:proofErr w:type="spellStart"/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ss:volume</w:t>
            </w:r>
            <w:proofErr w:type="spellEnd"/>
          </w:p>
        </w:tc>
        <w:tc>
          <w:tcPr>
            <w:tcW w:w="2729" w:type="dxa"/>
          </w:tcPr>
          <w:p w14:paraId="35143A9E" w14:textId="77777777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1296" w:type="dxa"/>
          </w:tcPr>
          <w:p w14:paraId="64199FAE" w14:textId="77777777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A80070" w:rsidRPr="00FA2665" w14:paraId="4C68186E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653A795D" w14:textId="77777777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 GCS</w:t>
            </w:r>
          </w:p>
        </w:tc>
        <w:tc>
          <w:tcPr>
            <w:tcW w:w="2729" w:type="dxa"/>
          </w:tcPr>
          <w:p w14:paraId="0F4ED33C" w14:textId="77777777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1296" w:type="dxa"/>
          </w:tcPr>
          <w:p w14:paraId="5E0A4E3B" w14:textId="77777777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A80070" w:rsidRPr="00FA2665" w14:paraId="65D01058" w14:textId="77777777" w:rsidTr="00663D26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507E1C7C" w14:textId="77777777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 GLS</w:t>
            </w:r>
          </w:p>
        </w:tc>
        <w:tc>
          <w:tcPr>
            <w:tcW w:w="2729" w:type="dxa"/>
          </w:tcPr>
          <w:p w14:paraId="1117A9CD" w14:textId="77777777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296" w:type="dxa"/>
          </w:tcPr>
          <w:p w14:paraId="53D9CE66" w14:textId="77777777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A80070" w:rsidRPr="00FA2665" w14:paraId="0E0FB6E5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7A0FF262" w14:textId="3E7FD92C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 Longitudinal PEDSR</w:t>
            </w:r>
          </w:p>
        </w:tc>
        <w:tc>
          <w:tcPr>
            <w:tcW w:w="2729" w:type="dxa"/>
          </w:tcPr>
          <w:p w14:paraId="50D28174" w14:textId="1955C94E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AD4F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36BD0FB0" w14:textId="0B186D3C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AD4F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0070" w:rsidRPr="00FA2665" w14:paraId="0CD600FB" w14:textId="77777777" w:rsidTr="00663D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0BE82E82" w14:textId="49BB4E64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 Circumferential PEDSR</w:t>
            </w:r>
          </w:p>
        </w:tc>
        <w:tc>
          <w:tcPr>
            <w:tcW w:w="2729" w:type="dxa"/>
          </w:tcPr>
          <w:p w14:paraId="654CF75C" w14:textId="77777777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96" w:type="dxa"/>
          </w:tcPr>
          <w:p w14:paraId="54BA5EDC" w14:textId="43235D9B" w:rsidR="00A80070" w:rsidRPr="00FA2665" w:rsidRDefault="00AD4F08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A80070" w:rsidRPr="00FA2665" w14:paraId="02DA844A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08F0559C" w14:textId="31BB3143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 Longitudinal PLDSR</w:t>
            </w:r>
          </w:p>
        </w:tc>
        <w:tc>
          <w:tcPr>
            <w:tcW w:w="2729" w:type="dxa"/>
          </w:tcPr>
          <w:p w14:paraId="0710EC89" w14:textId="3ECACFBC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AD4F0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96" w:type="dxa"/>
          </w:tcPr>
          <w:p w14:paraId="2F4EF35A" w14:textId="059043A1" w:rsidR="00A80070" w:rsidRPr="00FA2665" w:rsidRDefault="00AD4F08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A80070" w:rsidRPr="00FA2665" w14:paraId="0187FF7F" w14:textId="77777777" w:rsidTr="00663D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1411AE07" w14:textId="755DB67F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 Circumferential PLDSR</w:t>
            </w:r>
          </w:p>
        </w:tc>
        <w:tc>
          <w:tcPr>
            <w:tcW w:w="2729" w:type="dxa"/>
          </w:tcPr>
          <w:p w14:paraId="054DFD4B" w14:textId="0A7F3349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  <w:r w:rsidR="00AD4F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1BFAD9F3" w14:textId="4CDF290C" w:rsidR="00A80070" w:rsidRPr="00FA2665" w:rsidRDefault="00AD4F08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</w:t>
            </w:r>
          </w:p>
        </w:tc>
      </w:tr>
      <w:tr w:rsidR="00A80070" w:rsidRPr="00FA2665" w14:paraId="4C23F635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596151CC" w14:textId="28368DAC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A maximum area </w:t>
            </w:r>
          </w:p>
        </w:tc>
        <w:tc>
          <w:tcPr>
            <w:tcW w:w="2729" w:type="dxa"/>
          </w:tcPr>
          <w:p w14:paraId="058BF4D4" w14:textId="3E8D254F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4F08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96" w:type="dxa"/>
          </w:tcPr>
          <w:p w14:paraId="653C0F4D" w14:textId="47DD224A" w:rsidR="00A80070" w:rsidRPr="0085328F" w:rsidRDefault="00AD4F08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A80070" w:rsidRPr="00FA2665" w14:paraId="5044DE1E" w14:textId="77777777" w:rsidTr="00663D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1AA9250D" w14:textId="77777777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 EF</w:t>
            </w:r>
          </w:p>
        </w:tc>
        <w:tc>
          <w:tcPr>
            <w:tcW w:w="2729" w:type="dxa"/>
          </w:tcPr>
          <w:p w14:paraId="65FF165F" w14:textId="77777777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1296" w:type="dxa"/>
          </w:tcPr>
          <w:p w14:paraId="060A32A0" w14:textId="77777777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A80070" w:rsidRPr="00FA2665" w14:paraId="4C307A87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7D0A155D" w14:textId="77777777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 diameter</w:t>
            </w:r>
          </w:p>
        </w:tc>
        <w:tc>
          <w:tcPr>
            <w:tcW w:w="2729" w:type="dxa"/>
          </w:tcPr>
          <w:p w14:paraId="06E28348" w14:textId="77777777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296" w:type="dxa"/>
          </w:tcPr>
          <w:p w14:paraId="3AD30340" w14:textId="77777777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A80070" w:rsidRPr="00FA2665" w14:paraId="615C64B0" w14:textId="77777777" w:rsidTr="00663D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7AD9636F" w14:textId="09793B84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29" w:type="dxa"/>
          </w:tcPr>
          <w:p w14:paraId="00C883BA" w14:textId="0AECE723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2772275A" w14:textId="3D6BD553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70" w:rsidRPr="00FA2665" w14:paraId="1C19958E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308F93BC" w14:textId="6CE3A00D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 EDV</w:t>
            </w:r>
          </w:p>
        </w:tc>
        <w:tc>
          <w:tcPr>
            <w:tcW w:w="2729" w:type="dxa"/>
          </w:tcPr>
          <w:p w14:paraId="0F2362B9" w14:textId="737FF6D3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4F0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96" w:type="dxa"/>
          </w:tcPr>
          <w:p w14:paraId="5B8F1B5D" w14:textId="0F2CF045" w:rsidR="00A80070" w:rsidRPr="00FA2665" w:rsidRDefault="00AD4F08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A80070" w:rsidRPr="00FA2665" w14:paraId="31DFCB32" w14:textId="77777777" w:rsidTr="00663D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1C8B291A" w14:textId="4A0A4508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 ESV</w:t>
            </w:r>
          </w:p>
        </w:tc>
        <w:tc>
          <w:tcPr>
            <w:tcW w:w="2729" w:type="dxa"/>
          </w:tcPr>
          <w:p w14:paraId="21B48CFC" w14:textId="07072611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4F0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96" w:type="dxa"/>
          </w:tcPr>
          <w:p w14:paraId="26915E6A" w14:textId="384C0BB4" w:rsidR="00A80070" w:rsidRPr="00FA2665" w:rsidRDefault="00AD4F08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A80070" w:rsidRPr="00FA2665" w14:paraId="493B8E47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01E91B77" w14:textId="77777777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 EF</w:t>
            </w:r>
          </w:p>
        </w:tc>
        <w:tc>
          <w:tcPr>
            <w:tcW w:w="2729" w:type="dxa"/>
          </w:tcPr>
          <w:p w14:paraId="66CF42F3" w14:textId="77777777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296" w:type="dxa"/>
          </w:tcPr>
          <w:p w14:paraId="38485041" w14:textId="77777777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A80070" w:rsidRPr="00FA2665" w14:paraId="3FCD046B" w14:textId="77777777" w:rsidTr="00663D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0CCE0A45" w14:textId="5869D4B3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V Cardiac </w:t>
            </w:r>
            <w:r w:rsidR="00F268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utput</w:t>
            </w:r>
          </w:p>
        </w:tc>
        <w:tc>
          <w:tcPr>
            <w:tcW w:w="2729" w:type="dxa"/>
          </w:tcPr>
          <w:p w14:paraId="576CAFB0" w14:textId="6F11CED6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7BF1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296" w:type="dxa"/>
          </w:tcPr>
          <w:p w14:paraId="7F9CDCBC" w14:textId="1938D298" w:rsidR="00A80070" w:rsidRPr="00FA2665" w:rsidRDefault="00B67BF1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7B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</w:tr>
      <w:tr w:rsidR="00A80070" w:rsidRPr="00FA2665" w14:paraId="1E8BA883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372F5AE8" w14:textId="33F3C598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V Mass </w:t>
            </w:r>
          </w:p>
        </w:tc>
        <w:tc>
          <w:tcPr>
            <w:tcW w:w="2729" w:type="dxa"/>
          </w:tcPr>
          <w:p w14:paraId="2EBF4E8C" w14:textId="29F030C9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7BF1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96" w:type="dxa"/>
          </w:tcPr>
          <w:p w14:paraId="7C3529A5" w14:textId="7E8C5D51" w:rsidR="00A80070" w:rsidRPr="00FA2665" w:rsidRDefault="00B67BF1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A80070" w:rsidRPr="00FA2665" w14:paraId="690807C5" w14:textId="77777777" w:rsidTr="00663D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6ECC6FF2" w14:textId="77777777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V </w:t>
            </w:r>
            <w:proofErr w:type="spellStart"/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ss:volume</w:t>
            </w:r>
            <w:proofErr w:type="spellEnd"/>
          </w:p>
        </w:tc>
        <w:tc>
          <w:tcPr>
            <w:tcW w:w="2729" w:type="dxa"/>
          </w:tcPr>
          <w:p w14:paraId="33EF8642" w14:textId="77777777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296" w:type="dxa"/>
          </w:tcPr>
          <w:p w14:paraId="06FE68D2" w14:textId="77777777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A80070" w:rsidRPr="00FA2665" w14:paraId="3726CD3C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741EF558" w14:textId="77777777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 GCS</w:t>
            </w:r>
          </w:p>
        </w:tc>
        <w:tc>
          <w:tcPr>
            <w:tcW w:w="2729" w:type="dxa"/>
          </w:tcPr>
          <w:p w14:paraId="62B71692" w14:textId="77777777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296" w:type="dxa"/>
          </w:tcPr>
          <w:p w14:paraId="24E9C492" w14:textId="77777777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A80070" w:rsidRPr="00FA2665" w14:paraId="15C01EB7" w14:textId="77777777" w:rsidTr="00663D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669C597A" w14:textId="77777777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 GLS</w:t>
            </w:r>
          </w:p>
        </w:tc>
        <w:tc>
          <w:tcPr>
            <w:tcW w:w="2729" w:type="dxa"/>
          </w:tcPr>
          <w:p w14:paraId="17217FA1" w14:textId="77777777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1296" w:type="dxa"/>
          </w:tcPr>
          <w:p w14:paraId="7B2A02F3" w14:textId="77777777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A80070" w:rsidRPr="00FA2665" w14:paraId="0DF76D1D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0666FE78" w14:textId="272F1A34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 Longitudinal PEDSR</w:t>
            </w:r>
          </w:p>
        </w:tc>
        <w:tc>
          <w:tcPr>
            <w:tcW w:w="2729" w:type="dxa"/>
          </w:tcPr>
          <w:p w14:paraId="383CE69C" w14:textId="69E4E582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7BF1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1296" w:type="dxa"/>
          </w:tcPr>
          <w:p w14:paraId="1367BE2D" w14:textId="0D459A73" w:rsidR="00A80070" w:rsidRPr="00FA2665" w:rsidRDefault="00B67BF1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A80070" w:rsidRPr="00FA2665" w14:paraId="109AB945" w14:textId="77777777" w:rsidTr="00663D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68219DD1" w14:textId="550CFE4D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 Circumferential PEDSR</w:t>
            </w:r>
          </w:p>
        </w:tc>
        <w:tc>
          <w:tcPr>
            <w:tcW w:w="2729" w:type="dxa"/>
          </w:tcPr>
          <w:p w14:paraId="6CB0422D" w14:textId="4242E8AC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67BF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296" w:type="dxa"/>
          </w:tcPr>
          <w:p w14:paraId="40E79DBA" w14:textId="1BE4DF7C" w:rsidR="00A80070" w:rsidRPr="00FA2665" w:rsidRDefault="00B67BF1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A80070" w:rsidRPr="00FA2665" w14:paraId="23DEA268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1AC25799" w14:textId="6E84BFC3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 Longitudinal PLDSR</w:t>
            </w:r>
          </w:p>
        </w:tc>
        <w:tc>
          <w:tcPr>
            <w:tcW w:w="2729" w:type="dxa"/>
          </w:tcPr>
          <w:p w14:paraId="2CA73FA8" w14:textId="365E5916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67BF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96" w:type="dxa"/>
          </w:tcPr>
          <w:p w14:paraId="2741D6EA" w14:textId="5C8C6DF1" w:rsidR="00A80070" w:rsidRPr="00FA2665" w:rsidRDefault="00B67BF1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</w:tr>
      <w:tr w:rsidR="00A80070" w:rsidRPr="00FA2665" w14:paraId="24A31D20" w14:textId="77777777" w:rsidTr="00663D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2F0929A1" w14:textId="75BD9C57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 Circumferential PLDSR</w:t>
            </w:r>
          </w:p>
        </w:tc>
        <w:tc>
          <w:tcPr>
            <w:tcW w:w="2729" w:type="dxa"/>
          </w:tcPr>
          <w:p w14:paraId="0D8EC1A9" w14:textId="1262A54C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67BF1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296" w:type="dxa"/>
          </w:tcPr>
          <w:p w14:paraId="38A81E67" w14:textId="6D6C19EA" w:rsidR="00A80070" w:rsidRPr="00FA2665" w:rsidRDefault="00B67BF1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</w:tr>
      <w:tr w:rsidR="00A80070" w:rsidRPr="00FA2665" w14:paraId="26C5DA49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20A127F3" w14:textId="77777777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tracellular volume fraction</w:t>
            </w:r>
          </w:p>
        </w:tc>
        <w:tc>
          <w:tcPr>
            <w:tcW w:w="2729" w:type="dxa"/>
          </w:tcPr>
          <w:p w14:paraId="61864827" w14:textId="55346F2A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D321C">
              <w:rPr>
                <w:rFonts w:ascii="Times New Roman" w:hAnsi="Times New Roman" w:cs="Times New Roman"/>
                <w:sz w:val="24"/>
                <w:szCs w:val="24"/>
              </w:rPr>
              <w:t>052</w:t>
            </w:r>
          </w:p>
        </w:tc>
        <w:tc>
          <w:tcPr>
            <w:tcW w:w="1296" w:type="dxa"/>
          </w:tcPr>
          <w:p w14:paraId="778AE6D1" w14:textId="2CA8D1C4" w:rsidR="00A80070" w:rsidRPr="00FA2665" w:rsidRDefault="002D321C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</w:tr>
      <w:tr w:rsidR="00A80070" w:rsidRPr="00FA2665" w14:paraId="0FF84210" w14:textId="77777777" w:rsidTr="00663D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0F53EDD3" w14:textId="672B26E2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A maximum volume </w:t>
            </w:r>
          </w:p>
        </w:tc>
        <w:tc>
          <w:tcPr>
            <w:tcW w:w="2729" w:type="dxa"/>
          </w:tcPr>
          <w:p w14:paraId="21D7802F" w14:textId="7D7F961F" w:rsidR="00A80070" w:rsidRPr="00FA2665" w:rsidRDefault="00A80070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67BF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96" w:type="dxa"/>
          </w:tcPr>
          <w:p w14:paraId="635D5E51" w14:textId="22AF244A" w:rsidR="00A80070" w:rsidRPr="00FA2665" w:rsidRDefault="00B67BF1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</w:tr>
      <w:tr w:rsidR="00A80070" w:rsidRPr="00FA2665" w14:paraId="0ED339E0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420B2439" w14:textId="77777777" w:rsidR="00A80070" w:rsidRPr="00FA2665" w:rsidRDefault="00A80070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 EF</w:t>
            </w:r>
          </w:p>
        </w:tc>
        <w:tc>
          <w:tcPr>
            <w:tcW w:w="2729" w:type="dxa"/>
          </w:tcPr>
          <w:p w14:paraId="40797254" w14:textId="77777777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296" w:type="dxa"/>
          </w:tcPr>
          <w:p w14:paraId="0E23CF45" w14:textId="77777777" w:rsidR="00A80070" w:rsidRPr="00FA2665" w:rsidRDefault="00A80070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6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EE3C5E" w:rsidRPr="00FA2665" w14:paraId="3B7005B1" w14:textId="77777777" w:rsidTr="00663D26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04EEF88B" w14:textId="18D417CA" w:rsidR="00EE3C5E" w:rsidRPr="00DF7A15" w:rsidRDefault="00EE3C5E" w:rsidP="00A8007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A1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 EDV/LV EDV ratio</w:t>
            </w:r>
          </w:p>
        </w:tc>
        <w:tc>
          <w:tcPr>
            <w:tcW w:w="2729" w:type="dxa"/>
          </w:tcPr>
          <w:p w14:paraId="5EC19F12" w14:textId="0D51AA2D" w:rsidR="00EE3C5E" w:rsidRPr="00FA2665" w:rsidRDefault="00EE3C5E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296" w:type="dxa"/>
          </w:tcPr>
          <w:p w14:paraId="450066AE" w14:textId="19BAF4A1" w:rsidR="00EE3C5E" w:rsidRPr="00FA2665" w:rsidRDefault="00EE3C5E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DF7A15" w:rsidRPr="00FA2665" w14:paraId="2B2B86B4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5F41C6CE" w14:textId="1F6B092F" w:rsidR="00DF7A15" w:rsidRPr="00DF7A15" w:rsidRDefault="004A640D" w:rsidP="00A8007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VPA</w:t>
            </w:r>
          </w:p>
        </w:tc>
        <w:tc>
          <w:tcPr>
            <w:tcW w:w="2729" w:type="dxa"/>
          </w:tcPr>
          <w:p w14:paraId="7974A34D" w14:textId="215E3DFA" w:rsidR="00DF7A15" w:rsidRDefault="004A640D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96" w:type="dxa"/>
          </w:tcPr>
          <w:p w14:paraId="0AA9B258" w14:textId="6572AFA3" w:rsidR="00DF7A15" w:rsidRPr="006243D3" w:rsidRDefault="004A640D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A5248C" w:rsidRPr="00FA2665" w14:paraId="57916560" w14:textId="77777777" w:rsidTr="00663D26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2AB74DB9" w14:textId="172835FD" w:rsidR="00A5248C" w:rsidRDefault="00A5248C" w:rsidP="00A8007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/A ratio</w:t>
            </w:r>
          </w:p>
        </w:tc>
        <w:tc>
          <w:tcPr>
            <w:tcW w:w="2729" w:type="dxa"/>
          </w:tcPr>
          <w:p w14:paraId="552D6E86" w14:textId="715C47B5" w:rsidR="00A5248C" w:rsidRDefault="00A5248C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296" w:type="dxa"/>
          </w:tcPr>
          <w:p w14:paraId="4AF5ECFC" w14:textId="47A59A6E" w:rsidR="00A5248C" w:rsidRPr="006243D3" w:rsidRDefault="00A5248C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A5248C" w:rsidRPr="00FA2665" w14:paraId="3A4741B2" w14:textId="77777777" w:rsidTr="00663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29A36508" w14:textId="12EDEDD4" w:rsidR="00A5248C" w:rsidRDefault="00A5248C" w:rsidP="00A8007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/e’</w:t>
            </w:r>
          </w:p>
        </w:tc>
        <w:tc>
          <w:tcPr>
            <w:tcW w:w="2729" w:type="dxa"/>
          </w:tcPr>
          <w:p w14:paraId="7C67A1CB" w14:textId="3446F67A" w:rsidR="00A5248C" w:rsidRDefault="00A5248C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4</w:t>
            </w:r>
          </w:p>
        </w:tc>
        <w:tc>
          <w:tcPr>
            <w:tcW w:w="1296" w:type="dxa"/>
          </w:tcPr>
          <w:p w14:paraId="2EB6EA4C" w14:textId="24E35E3B" w:rsidR="00A5248C" w:rsidRPr="00A5248C" w:rsidRDefault="00A5248C" w:rsidP="00A80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C074CE" w:rsidRPr="00FA2665" w14:paraId="420B72FD" w14:textId="77777777" w:rsidTr="00663D26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</w:tcPr>
          <w:p w14:paraId="1B11EB96" w14:textId="7A1E4E73" w:rsidR="00C074CE" w:rsidRDefault="00C074CE" w:rsidP="00A8007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V deceleration time</w:t>
            </w:r>
          </w:p>
        </w:tc>
        <w:tc>
          <w:tcPr>
            <w:tcW w:w="2729" w:type="dxa"/>
          </w:tcPr>
          <w:p w14:paraId="1987943D" w14:textId="0AB6BD51" w:rsidR="00C074CE" w:rsidRDefault="00C074CE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296" w:type="dxa"/>
          </w:tcPr>
          <w:p w14:paraId="014EAB3A" w14:textId="032482B1" w:rsidR="00C074CE" w:rsidRPr="000C6E5B" w:rsidRDefault="00C074CE" w:rsidP="00A80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6E5B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</w:tbl>
    <w:p w14:paraId="02018678" w14:textId="0F9058F4" w:rsidR="00A80070" w:rsidRPr="00FA2665" w:rsidRDefault="00A80070" w:rsidP="006B7788">
      <w:pPr>
        <w:rPr>
          <w:rFonts w:ascii="Times New Roman" w:hAnsi="Times New Roman" w:cs="Times New Roman"/>
          <w:b/>
          <w:bCs/>
        </w:rPr>
      </w:pPr>
    </w:p>
    <w:p w14:paraId="17FAC2DB" w14:textId="340FFCA1" w:rsidR="009A2839" w:rsidRPr="00FA2665" w:rsidRDefault="00A80070">
      <w:pPr>
        <w:rPr>
          <w:rFonts w:ascii="Times New Roman" w:hAnsi="Times New Roman" w:cs="Times New Roman"/>
        </w:rPr>
      </w:pPr>
      <w:r w:rsidRPr="00FA2665">
        <w:rPr>
          <w:rFonts w:ascii="Times New Roman" w:hAnsi="Times New Roman" w:cs="Times New Roman"/>
        </w:rPr>
        <w:t xml:space="preserve">Abbreviations: RV = right ventricle, LV = left ventricle, RA = right atrium, LA = left atrium, PA = pulmonary artery, </w:t>
      </w:r>
      <w:proofErr w:type="spellStart"/>
      <w:r w:rsidRPr="00FA2665">
        <w:rPr>
          <w:rFonts w:ascii="Times New Roman" w:hAnsi="Times New Roman" w:cs="Times New Roman"/>
        </w:rPr>
        <w:t>EDVi</w:t>
      </w:r>
      <w:proofErr w:type="spellEnd"/>
      <w:r w:rsidRPr="00FA2665">
        <w:rPr>
          <w:rFonts w:ascii="Times New Roman" w:hAnsi="Times New Roman" w:cs="Times New Roman"/>
        </w:rPr>
        <w:t xml:space="preserve"> = indexed end-diastolic volume, </w:t>
      </w:r>
      <w:proofErr w:type="spellStart"/>
      <w:r w:rsidRPr="00FA2665">
        <w:rPr>
          <w:rFonts w:ascii="Times New Roman" w:hAnsi="Times New Roman" w:cs="Times New Roman"/>
        </w:rPr>
        <w:t>ESVi</w:t>
      </w:r>
      <w:proofErr w:type="spellEnd"/>
      <w:r w:rsidRPr="00FA2665">
        <w:rPr>
          <w:rFonts w:ascii="Times New Roman" w:hAnsi="Times New Roman" w:cs="Times New Roman"/>
        </w:rPr>
        <w:t xml:space="preserve"> = indexed end-diastolic volume, EF = ejection fraction, GCS = global circumferential strain, GLS = global longitudinal strain, PEDSR = peak early diastolic strain rate, PLDSR = peak late diastolic strain rate, PCWP = pulmonary capillary wedge pressure.</w:t>
      </w:r>
      <w:r w:rsidR="009A2839" w:rsidRPr="00FA2665">
        <w:rPr>
          <w:rFonts w:ascii="Times New Roman" w:hAnsi="Times New Roman" w:cs="Times New Roman"/>
        </w:rPr>
        <w:br w:type="page"/>
      </w:r>
    </w:p>
    <w:p w14:paraId="62B586D3" w14:textId="2E2A054E" w:rsidR="006B7788" w:rsidRPr="001906AD" w:rsidRDefault="009A2839" w:rsidP="00486C6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906A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486C60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1906AD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CE76CB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906AD">
        <w:rPr>
          <w:rFonts w:ascii="Times New Roman" w:hAnsi="Times New Roman" w:cs="Times New Roman"/>
          <w:b/>
          <w:bCs/>
          <w:sz w:val="24"/>
          <w:szCs w:val="24"/>
        </w:rPr>
        <w:t>: Clinical multivariable linear regression model for predicting weight-adjusted peak VO</w:t>
      </w:r>
      <w:r w:rsidRPr="001906A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1906AD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D66518">
        <w:rPr>
          <w:rFonts w:ascii="Times New Roman" w:hAnsi="Times New Roman" w:cs="Times New Roman"/>
          <w:b/>
          <w:bCs/>
          <w:sz w:val="24"/>
          <w:szCs w:val="24"/>
        </w:rPr>
        <w:t>the type 2 diabetes</w:t>
      </w:r>
      <w:r w:rsidR="00D66518" w:rsidRPr="001906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906AD">
        <w:rPr>
          <w:rFonts w:ascii="Times New Roman" w:hAnsi="Times New Roman" w:cs="Times New Roman"/>
          <w:b/>
          <w:bCs/>
          <w:sz w:val="24"/>
          <w:szCs w:val="24"/>
        </w:rPr>
        <w:t>group.</w:t>
      </w:r>
    </w:p>
    <w:tbl>
      <w:tblPr>
        <w:tblStyle w:val="PlainTable2"/>
        <w:tblpPr w:leftFromText="180" w:rightFromText="180" w:vertAnchor="page" w:horzAnchor="margin" w:tblpXSpec="center" w:tblpY="2343"/>
        <w:tblW w:w="9134" w:type="dxa"/>
        <w:tblLayout w:type="fixed"/>
        <w:tblLook w:val="04A0" w:firstRow="1" w:lastRow="0" w:firstColumn="1" w:lastColumn="0" w:noHBand="0" w:noVBand="1"/>
      </w:tblPr>
      <w:tblGrid>
        <w:gridCol w:w="2659"/>
        <w:gridCol w:w="895"/>
        <w:gridCol w:w="2004"/>
        <w:gridCol w:w="2588"/>
        <w:gridCol w:w="988"/>
      </w:tblGrid>
      <w:tr w:rsidR="00DB589C" w:rsidRPr="00DB589C" w14:paraId="6B653941" w14:textId="77777777" w:rsidTr="00A31E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14:paraId="0BFAC9F1" w14:textId="77777777" w:rsidR="009A2839" w:rsidRPr="00DB589C" w:rsidRDefault="009A2839" w:rsidP="00BD36EE">
            <w:pPr>
              <w:tabs>
                <w:tab w:val="left" w:pos="15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9" w:type="dxa"/>
            <w:gridSpan w:val="2"/>
            <w:hideMark/>
          </w:tcPr>
          <w:p w14:paraId="2F21DEB8" w14:textId="77777777" w:rsidR="009A2839" w:rsidRPr="00DB589C" w:rsidRDefault="009A2839" w:rsidP="00220B53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standardized Coefficients</w:t>
            </w:r>
          </w:p>
        </w:tc>
        <w:tc>
          <w:tcPr>
            <w:tcW w:w="2588" w:type="dxa"/>
            <w:hideMark/>
          </w:tcPr>
          <w:p w14:paraId="416A0D37" w14:textId="77777777" w:rsidR="009A2839" w:rsidRPr="00DB589C" w:rsidRDefault="009A2839" w:rsidP="00220B53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ndardized Coefficients</w:t>
            </w:r>
          </w:p>
        </w:tc>
        <w:tc>
          <w:tcPr>
            <w:tcW w:w="988" w:type="dxa"/>
            <w:hideMark/>
          </w:tcPr>
          <w:p w14:paraId="1C89BEB0" w14:textId="3E07ACC0" w:rsidR="009A2839" w:rsidRPr="00DB589C" w:rsidRDefault="00220B53" w:rsidP="00220B53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 value</w:t>
            </w:r>
          </w:p>
        </w:tc>
      </w:tr>
      <w:tr w:rsidR="00DB589C" w:rsidRPr="00DB589C" w14:paraId="557E7C9C" w14:textId="77777777" w:rsidTr="00A31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14:paraId="25527238" w14:textId="77777777" w:rsidR="009A2839" w:rsidRPr="00DB589C" w:rsidRDefault="009A2839" w:rsidP="00BD36EE">
            <w:pPr>
              <w:tabs>
                <w:tab w:val="left" w:pos="15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hideMark/>
          </w:tcPr>
          <w:p w14:paraId="66F48EB5" w14:textId="77777777" w:rsidR="009A2839" w:rsidRPr="00DB589C" w:rsidRDefault="009A2839" w:rsidP="00220B5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04" w:type="dxa"/>
            <w:hideMark/>
          </w:tcPr>
          <w:p w14:paraId="4F1390B7" w14:textId="06A79A4C" w:rsidR="009A2839" w:rsidRPr="00DB589C" w:rsidRDefault="009A2839" w:rsidP="00220B5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="00220B53" w:rsidRPr="00DB589C">
              <w:rPr>
                <w:rFonts w:ascii="Times New Roman" w:hAnsi="Times New Roman" w:cs="Times New Roman"/>
                <w:sz w:val="24"/>
                <w:szCs w:val="24"/>
              </w:rPr>
              <w:t>andard</w:t>
            </w: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2588" w:type="dxa"/>
            <w:hideMark/>
          </w:tcPr>
          <w:p w14:paraId="3CA3A9F4" w14:textId="77777777" w:rsidR="009A2839" w:rsidRPr="00DB589C" w:rsidRDefault="009A2839" w:rsidP="00220B5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988" w:type="dxa"/>
            <w:hideMark/>
          </w:tcPr>
          <w:p w14:paraId="6DBBB793" w14:textId="77777777" w:rsidR="009A2839" w:rsidRPr="00DB589C" w:rsidRDefault="009A2839" w:rsidP="00220B53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89C" w:rsidRPr="00DB589C" w14:paraId="0655906B" w14:textId="77777777" w:rsidTr="00A31E7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14:paraId="707F5066" w14:textId="77777777" w:rsidR="00DB589C" w:rsidRPr="007F6FFF" w:rsidRDefault="00DB589C" w:rsidP="00DB589C">
            <w:pPr>
              <w:tabs>
                <w:tab w:val="left" w:pos="15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F6FF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95" w:type="dxa"/>
            <w:noWrap/>
          </w:tcPr>
          <w:p w14:paraId="5F3C5030" w14:textId="5258C16D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-0.217</w:t>
            </w:r>
          </w:p>
        </w:tc>
        <w:tc>
          <w:tcPr>
            <w:tcW w:w="2004" w:type="dxa"/>
            <w:noWrap/>
          </w:tcPr>
          <w:p w14:paraId="27DD3A73" w14:textId="767091BD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2588" w:type="dxa"/>
            <w:noWrap/>
          </w:tcPr>
          <w:p w14:paraId="6D180EAA" w14:textId="3393900D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-0.282</w:t>
            </w:r>
          </w:p>
        </w:tc>
        <w:tc>
          <w:tcPr>
            <w:tcW w:w="988" w:type="dxa"/>
            <w:noWrap/>
          </w:tcPr>
          <w:p w14:paraId="4EF77523" w14:textId="731F724F" w:rsidR="00DB589C" w:rsidRPr="0085328F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DB589C" w:rsidRPr="00DB589C" w14:paraId="1DD7B424" w14:textId="77777777" w:rsidTr="00A31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14:paraId="1B91FE0A" w14:textId="0A770551" w:rsidR="00DB589C" w:rsidRPr="007F6FFF" w:rsidRDefault="0049635B" w:rsidP="00DB589C">
            <w:pPr>
              <w:tabs>
                <w:tab w:val="left" w:pos="15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F6FF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95" w:type="dxa"/>
            <w:noWrap/>
          </w:tcPr>
          <w:p w14:paraId="4ACB7CB4" w14:textId="3201586D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4.200</w:t>
            </w:r>
          </w:p>
        </w:tc>
        <w:tc>
          <w:tcPr>
            <w:tcW w:w="2004" w:type="dxa"/>
            <w:noWrap/>
          </w:tcPr>
          <w:p w14:paraId="7B7BF2A2" w14:textId="579400C3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2588" w:type="dxa"/>
            <w:noWrap/>
          </w:tcPr>
          <w:p w14:paraId="5D182A9C" w14:textId="3F0A0A48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988" w:type="dxa"/>
            <w:noWrap/>
          </w:tcPr>
          <w:p w14:paraId="032782F5" w14:textId="49FB7666" w:rsidR="00DB589C" w:rsidRPr="0085328F" w:rsidRDefault="00DB589C" w:rsidP="00DB589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DB589C" w:rsidRPr="00DB589C" w14:paraId="358C7F06" w14:textId="77777777" w:rsidTr="00A31E7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14:paraId="77269953" w14:textId="1313BCE2" w:rsidR="00DB589C" w:rsidRPr="007F6FFF" w:rsidRDefault="0049635B" w:rsidP="00DB589C">
            <w:pPr>
              <w:tabs>
                <w:tab w:val="left" w:pos="15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F6FFF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895" w:type="dxa"/>
            <w:noWrap/>
          </w:tcPr>
          <w:p w14:paraId="1ED50A9A" w14:textId="78AA21AA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-2.493</w:t>
            </w:r>
          </w:p>
        </w:tc>
        <w:tc>
          <w:tcPr>
            <w:tcW w:w="2004" w:type="dxa"/>
            <w:noWrap/>
          </w:tcPr>
          <w:p w14:paraId="6E047CC0" w14:textId="63EE117A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2588" w:type="dxa"/>
            <w:noWrap/>
          </w:tcPr>
          <w:p w14:paraId="3D32C48A" w14:textId="7F393189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-0.242</w:t>
            </w:r>
          </w:p>
        </w:tc>
        <w:tc>
          <w:tcPr>
            <w:tcW w:w="988" w:type="dxa"/>
            <w:noWrap/>
          </w:tcPr>
          <w:p w14:paraId="5FAAC676" w14:textId="77D99BD7" w:rsidR="00DB589C" w:rsidRPr="0085328F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DB589C" w:rsidRPr="00DB589C" w14:paraId="2420B59B" w14:textId="77777777" w:rsidTr="00A31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14:paraId="0C85A6BA" w14:textId="0447F0F3" w:rsidR="00DB589C" w:rsidRPr="007F6FFF" w:rsidRDefault="00DB589C" w:rsidP="00DB589C">
            <w:pPr>
              <w:tabs>
                <w:tab w:val="right" w:pos="353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F6FFF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895" w:type="dxa"/>
            <w:noWrap/>
          </w:tcPr>
          <w:p w14:paraId="7E59EF47" w14:textId="31DA6F52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-0.383</w:t>
            </w:r>
          </w:p>
        </w:tc>
        <w:tc>
          <w:tcPr>
            <w:tcW w:w="2004" w:type="dxa"/>
            <w:noWrap/>
          </w:tcPr>
          <w:p w14:paraId="5B3D8275" w14:textId="3F2170F4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2588" w:type="dxa"/>
            <w:noWrap/>
          </w:tcPr>
          <w:p w14:paraId="61C2B285" w14:textId="502E5C9D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-0.375</w:t>
            </w:r>
          </w:p>
        </w:tc>
        <w:tc>
          <w:tcPr>
            <w:tcW w:w="988" w:type="dxa"/>
            <w:noWrap/>
          </w:tcPr>
          <w:p w14:paraId="0547875D" w14:textId="3A01C4FA" w:rsidR="00DB589C" w:rsidRPr="0085328F" w:rsidRDefault="00DB589C" w:rsidP="00DB589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DB589C" w:rsidRPr="00DB589C" w14:paraId="3B4C6AF5" w14:textId="77777777" w:rsidTr="00A31E7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14:paraId="69F1E111" w14:textId="77777777" w:rsidR="00DB589C" w:rsidRPr="007F6FFF" w:rsidRDefault="00DB589C" w:rsidP="00DB589C">
            <w:pPr>
              <w:tabs>
                <w:tab w:val="right" w:pos="3537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F6F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moking status</w:t>
            </w:r>
            <w:r w:rsidRPr="007F6FF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</w:p>
        </w:tc>
        <w:tc>
          <w:tcPr>
            <w:tcW w:w="895" w:type="dxa"/>
            <w:noWrap/>
          </w:tcPr>
          <w:p w14:paraId="7F544BD9" w14:textId="23ED5A4F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-0.740</w:t>
            </w:r>
          </w:p>
        </w:tc>
        <w:tc>
          <w:tcPr>
            <w:tcW w:w="2004" w:type="dxa"/>
            <w:noWrap/>
          </w:tcPr>
          <w:p w14:paraId="5FEEBBA4" w14:textId="00F70F3F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2588" w:type="dxa"/>
            <w:noWrap/>
          </w:tcPr>
          <w:p w14:paraId="64A16D80" w14:textId="1DA3D904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988" w:type="dxa"/>
            <w:noWrap/>
          </w:tcPr>
          <w:p w14:paraId="1FF2A90F" w14:textId="6C4FBD53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DB589C" w:rsidRPr="00DB589C" w14:paraId="29C1E592" w14:textId="77777777" w:rsidTr="00A31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14:paraId="7DB00FEB" w14:textId="7D853439" w:rsidR="00DB589C" w:rsidRPr="007F6FFF" w:rsidRDefault="007505EE" w:rsidP="00DB589C">
            <w:pPr>
              <w:tabs>
                <w:tab w:val="left" w:pos="15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F6FF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B589C" w:rsidRPr="007F6FFF">
              <w:rPr>
                <w:rFonts w:ascii="Times New Roman" w:hAnsi="Times New Roman" w:cs="Times New Roman"/>
                <w:sz w:val="24"/>
                <w:szCs w:val="24"/>
              </w:rPr>
              <w:t>ystolic BP</w:t>
            </w:r>
          </w:p>
        </w:tc>
        <w:tc>
          <w:tcPr>
            <w:tcW w:w="895" w:type="dxa"/>
            <w:noWrap/>
          </w:tcPr>
          <w:p w14:paraId="665F9F2F" w14:textId="63AE410B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2004" w:type="dxa"/>
            <w:noWrap/>
          </w:tcPr>
          <w:p w14:paraId="7D6AAECE" w14:textId="211085C2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588" w:type="dxa"/>
            <w:noWrap/>
          </w:tcPr>
          <w:p w14:paraId="00C101C9" w14:textId="31C92A19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-0.104</w:t>
            </w:r>
          </w:p>
        </w:tc>
        <w:tc>
          <w:tcPr>
            <w:tcW w:w="988" w:type="dxa"/>
            <w:noWrap/>
          </w:tcPr>
          <w:p w14:paraId="076E33B2" w14:textId="4A1EF8FC" w:rsidR="00DB589C" w:rsidRPr="0085328F" w:rsidRDefault="00DB589C" w:rsidP="00DB589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</w:tr>
      <w:tr w:rsidR="00DB589C" w:rsidRPr="00DB589C" w14:paraId="77B07661" w14:textId="77777777" w:rsidTr="00A31E7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14:paraId="2570A0D3" w14:textId="52E39023" w:rsidR="00DB589C" w:rsidRPr="007F6FFF" w:rsidRDefault="007505EE" w:rsidP="00DB589C">
            <w:pPr>
              <w:tabs>
                <w:tab w:val="left" w:pos="15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F6FF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DB589C" w:rsidRPr="007F6FFF">
              <w:rPr>
                <w:rFonts w:ascii="Times New Roman" w:hAnsi="Times New Roman" w:cs="Times New Roman"/>
                <w:sz w:val="24"/>
                <w:szCs w:val="24"/>
              </w:rPr>
              <w:t>eart rate</w:t>
            </w:r>
          </w:p>
        </w:tc>
        <w:tc>
          <w:tcPr>
            <w:tcW w:w="895" w:type="dxa"/>
            <w:noWrap/>
          </w:tcPr>
          <w:p w14:paraId="6CD67D11" w14:textId="2F02339D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2004" w:type="dxa"/>
            <w:noWrap/>
          </w:tcPr>
          <w:p w14:paraId="7B88DAC6" w14:textId="11E81ADA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2588" w:type="dxa"/>
            <w:noWrap/>
          </w:tcPr>
          <w:p w14:paraId="4C3DE9D2" w14:textId="0D60CB0A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  <w:tc>
          <w:tcPr>
            <w:tcW w:w="988" w:type="dxa"/>
            <w:noWrap/>
          </w:tcPr>
          <w:p w14:paraId="7E3FFBEC" w14:textId="2142C1AD" w:rsidR="00DB589C" w:rsidRPr="0085328F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</w:tr>
      <w:tr w:rsidR="00DB589C" w:rsidRPr="00DB589C" w14:paraId="19046A9B" w14:textId="77777777" w:rsidTr="00A31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14:paraId="0E90CFF8" w14:textId="77777777" w:rsidR="00DB589C" w:rsidRPr="00DB589C" w:rsidRDefault="00DB589C" w:rsidP="00DB589C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GFR</w:t>
            </w:r>
          </w:p>
        </w:tc>
        <w:tc>
          <w:tcPr>
            <w:tcW w:w="895" w:type="dxa"/>
            <w:noWrap/>
          </w:tcPr>
          <w:p w14:paraId="64872895" w14:textId="0282E81A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2004" w:type="dxa"/>
            <w:noWrap/>
          </w:tcPr>
          <w:p w14:paraId="302CC943" w14:textId="105AE518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588" w:type="dxa"/>
            <w:noWrap/>
          </w:tcPr>
          <w:p w14:paraId="4131EB80" w14:textId="5559FCD3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988" w:type="dxa"/>
            <w:noWrap/>
          </w:tcPr>
          <w:p w14:paraId="33247760" w14:textId="190CD36E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DB589C" w:rsidRPr="00DB589C" w14:paraId="216B0E17" w14:textId="77777777" w:rsidTr="00A31E7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</w:tcPr>
          <w:p w14:paraId="597A6FC8" w14:textId="77777777" w:rsidR="00DB589C" w:rsidRPr="00DB589C" w:rsidRDefault="00DB589C" w:rsidP="00DB589C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bA1c %</w:t>
            </w:r>
          </w:p>
        </w:tc>
        <w:tc>
          <w:tcPr>
            <w:tcW w:w="895" w:type="dxa"/>
            <w:noWrap/>
          </w:tcPr>
          <w:p w14:paraId="491F43B1" w14:textId="730EEDA8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-0.181</w:t>
            </w:r>
          </w:p>
        </w:tc>
        <w:tc>
          <w:tcPr>
            <w:tcW w:w="2004" w:type="dxa"/>
            <w:noWrap/>
          </w:tcPr>
          <w:p w14:paraId="4F74B6B1" w14:textId="0A1374EB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2588" w:type="dxa"/>
            <w:noWrap/>
          </w:tcPr>
          <w:p w14:paraId="4B917287" w14:textId="7844FB59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988" w:type="dxa"/>
            <w:noWrap/>
          </w:tcPr>
          <w:p w14:paraId="25E370CC" w14:textId="1C17E4AD" w:rsidR="00DB589C" w:rsidRPr="00DB589C" w:rsidRDefault="00DB589C" w:rsidP="00DB589C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89C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</w:tbl>
    <w:p w14:paraId="690D931E" w14:textId="4C0D34F1" w:rsidR="00EE71B3" w:rsidRPr="00FA2665" w:rsidRDefault="009A2839" w:rsidP="00EE71B3">
      <w:pPr>
        <w:tabs>
          <w:tab w:val="left" w:pos="1644"/>
        </w:tabs>
        <w:rPr>
          <w:rFonts w:ascii="Times New Roman" w:hAnsi="Times New Roman" w:cs="Times New Roman"/>
        </w:rPr>
      </w:pPr>
      <w:r w:rsidRPr="00FA2665">
        <w:rPr>
          <w:rFonts w:ascii="Times New Roman" w:hAnsi="Times New Roman" w:cs="Times New Roman"/>
        </w:rPr>
        <w:t>R=0.</w:t>
      </w:r>
      <w:r w:rsidR="00DB589C">
        <w:rPr>
          <w:rFonts w:ascii="Times New Roman" w:hAnsi="Times New Roman" w:cs="Times New Roman"/>
        </w:rPr>
        <w:t>665</w:t>
      </w:r>
      <w:r w:rsidRPr="00FA2665">
        <w:rPr>
          <w:rFonts w:ascii="Times New Roman" w:hAnsi="Times New Roman" w:cs="Times New Roman"/>
        </w:rPr>
        <w:t>, R square=0.</w:t>
      </w:r>
      <w:r w:rsidR="00DB589C">
        <w:rPr>
          <w:rFonts w:ascii="Times New Roman" w:hAnsi="Times New Roman" w:cs="Times New Roman"/>
        </w:rPr>
        <w:t>442</w:t>
      </w:r>
      <w:r w:rsidRPr="00FA2665">
        <w:rPr>
          <w:rFonts w:ascii="Times New Roman" w:hAnsi="Times New Roman" w:cs="Times New Roman"/>
        </w:rPr>
        <w:t>, Adjusted R square=0.</w:t>
      </w:r>
      <w:r w:rsidR="00DB589C">
        <w:rPr>
          <w:rFonts w:ascii="Times New Roman" w:hAnsi="Times New Roman" w:cs="Times New Roman"/>
        </w:rPr>
        <w:t>422</w:t>
      </w:r>
      <w:r w:rsidRPr="00FA2665">
        <w:rPr>
          <w:rFonts w:ascii="Times New Roman" w:hAnsi="Times New Roman" w:cs="Times New Roman"/>
        </w:rPr>
        <w:t>, P&lt;0.001</w:t>
      </w:r>
    </w:p>
    <w:p w14:paraId="1CA06410" w14:textId="3895BDA2" w:rsidR="00E14EC1" w:rsidRDefault="00A80070" w:rsidP="00EE71B3">
      <w:pPr>
        <w:tabs>
          <w:tab w:val="left" w:pos="1644"/>
        </w:tabs>
        <w:rPr>
          <w:rFonts w:ascii="Times New Roman" w:hAnsi="Times New Roman" w:cs="Times New Roman"/>
        </w:rPr>
      </w:pPr>
      <w:r w:rsidRPr="00FA2665">
        <w:rPr>
          <w:rFonts w:ascii="Times New Roman" w:hAnsi="Times New Roman" w:cs="Times New Roman"/>
        </w:rPr>
        <w:t>Abbreviations:</w:t>
      </w:r>
      <w:r w:rsidR="00E753F1" w:rsidRPr="00FA2665">
        <w:rPr>
          <w:rFonts w:ascii="Times New Roman" w:hAnsi="Times New Roman" w:cs="Times New Roman"/>
        </w:rPr>
        <w:t xml:space="preserve"> </w:t>
      </w:r>
      <w:r w:rsidRPr="00FA2665">
        <w:rPr>
          <w:rFonts w:ascii="Times New Roman" w:hAnsi="Times New Roman" w:cs="Times New Roman"/>
        </w:rPr>
        <w:t>BP = blood pressure.</w:t>
      </w:r>
    </w:p>
    <w:p w14:paraId="7FDB7EB6" w14:textId="77777777" w:rsidR="00E14EC1" w:rsidRDefault="00E14E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PlainTable2"/>
        <w:tblpPr w:leftFromText="180" w:rightFromText="180" w:vertAnchor="page" w:horzAnchor="margin" w:tblpXSpec="center" w:tblpY="2343"/>
        <w:tblW w:w="10398" w:type="dxa"/>
        <w:tblLook w:val="04A0" w:firstRow="1" w:lastRow="0" w:firstColumn="1" w:lastColumn="0" w:noHBand="0" w:noVBand="1"/>
      </w:tblPr>
      <w:tblGrid>
        <w:gridCol w:w="3058"/>
        <w:gridCol w:w="1490"/>
        <w:gridCol w:w="2001"/>
        <w:gridCol w:w="2588"/>
        <w:gridCol w:w="1261"/>
      </w:tblGrid>
      <w:tr w:rsidR="00E14EC1" w:rsidRPr="00E14EC1" w14:paraId="0C114901" w14:textId="77777777" w:rsidTr="000D6D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238B2AA0" w14:textId="77777777" w:rsidR="00E14EC1" w:rsidRPr="00E14EC1" w:rsidRDefault="00E14EC1" w:rsidP="00F01658">
            <w:pPr>
              <w:tabs>
                <w:tab w:val="left" w:pos="15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9542361"/>
          </w:p>
        </w:tc>
        <w:tc>
          <w:tcPr>
            <w:tcW w:w="3491" w:type="dxa"/>
            <w:gridSpan w:val="2"/>
            <w:hideMark/>
          </w:tcPr>
          <w:p w14:paraId="2CEEEF61" w14:textId="77777777" w:rsidR="00E14EC1" w:rsidRPr="00E14EC1" w:rsidRDefault="00E14EC1" w:rsidP="00F01658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4EC1">
              <w:rPr>
                <w:rFonts w:ascii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2588" w:type="dxa"/>
            <w:hideMark/>
          </w:tcPr>
          <w:p w14:paraId="65621901" w14:textId="77777777" w:rsidR="00E14EC1" w:rsidRPr="00E14EC1" w:rsidRDefault="00E14EC1" w:rsidP="00F01658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4EC1"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1261" w:type="dxa"/>
            <w:hideMark/>
          </w:tcPr>
          <w:p w14:paraId="7F66211D" w14:textId="77777777" w:rsidR="00E14EC1" w:rsidRPr="00E14EC1" w:rsidRDefault="00E14EC1" w:rsidP="00F01658">
            <w:pPr>
              <w:tabs>
                <w:tab w:val="left" w:pos="15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4EC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14EC1" w:rsidRPr="00E14EC1" w14:paraId="22FDA05A" w14:textId="77777777" w:rsidTr="000D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0E2A5B65" w14:textId="77777777" w:rsidR="00E14EC1" w:rsidRPr="00E14EC1" w:rsidRDefault="00E14EC1" w:rsidP="00F01658">
            <w:pPr>
              <w:tabs>
                <w:tab w:val="left" w:pos="15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hideMark/>
          </w:tcPr>
          <w:p w14:paraId="0A00F5BB" w14:textId="77777777" w:rsidR="00E14EC1" w:rsidRPr="00E14EC1" w:rsidRDefault="00E14EC1" w:rsidP="00F0165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E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001" w:type="dxa"/>
            <w:hideMark/>
          </w:tcPr>
          <w:p w14:paraId="61DFB7B6" w14:textId="77777777" w:rsidR="00E14EC1" w:rsidRPr="00E14EC1" w:rsidRDefault="00E14EC1" w:rsidP="00F0165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E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2588" w:type="dxa"/>
            <w:hideMark/>
          </w:tcPr>
          <w:p w14:paraId="5E97A478" w14:textId="77777777" w:rsidR="00E14EC1" w:rsidRPr="00E14EC1" w:rsidRDefault="00E14EC1" w:rsidP="00F0165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E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1261" w:type="dxa"/>
            <w:hideMark/>
          </w:tcPr>
          <w:p w14:paraId="7A8D8A40" w14:textId="77777777" w:rsidR="00E14EC1" w:rsidRPr="00E14EC1" w:rsidRDefault="00E14EC1" w:rsidP="00F0165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D6D08" w:rsidRPr="00E14EC1" w14:paraId="6B43FB20" w14:textId="77777777" w:rsidTr="000D6D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76FD7422" w14:textId="77777777" w:rsidR="000D6D08" w:rsidRPr="0085328F" w:rsidRDefault="000D6D08" w:rsidP="000D6D08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532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1490" w:type="dxa"/>
            <w:noWrap/>
          </w:tcPr>
          <w:p w14:paraId="745D3B94" w14:textId="6398B3F6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685F">
              <w:t>-0.238</w:t>
            </w:r>
          </w:p>
        </w:tc>
        <w:tc>
          <w:tcPr>
            <w:tcW w:w="2001" w:type="dxa"/>
            <w:noWrap/>
          </w:tcPr>
          <w:p w14:paraId="37C38717" w14:textId="743CC279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4B3">
              <w:t>0.114</w:t>
            </w:r>
          </w:p>
        </w:tc>
        <w:tc>
          <w:tcPr>
            <w:tcW w:w="2588" w:type="dxa"/>
            <w:noWrap/>
          </w:tcPr>
          <w:p w14:paraId="63224D9A" w14:textId="59FDA18E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20C">
              <w:t>-0.315</w:t>
            </w:r>
          </w:p>
        </w:tc>
        <w:tc>
          <w:tcPr>
            <w:tcW w:w="1261" w:type="dxa"/>
            <w:noWrap/>
          </w:tcPr>
          <w:p w14:paraId="3607FB64" w14:textId="722B9954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646C">
              <w:t>0.054</w:t>
            </w:r>
          </w:p>
        </w:tc>
      </w:tr>
      <w:tr w:rsidR="000D6D08" w:rsidRPr="00E14EC1" w14:paraId="7024E4BF" w14:textId="77777777" w:rsidTr="000D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2A05E5A0" w14:textId="37A9490B" w:rsidR="000D6D08" w:rsidRPr="00E14EC1" w:rsidRDefault="000D6D08" w:rsidP="000D6D08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490" w:type="dxa"/>
            <w:noWrap/>
          </w:tcPr>
          <w:p w14:paraId="3F46ED49" w14:textId="7463EDAE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85F">
              <w:t>-0.411</w:t>
            </w:r>
          </w:p>
        </w:tc>
        <w:tc>
          <w:tcPr>
            <w:tcW w:w="2001" w:type="dxa"/>
            <w:noWrap/>
          </w:tcPr>
          <w:p w14:paraId="1F09F246" w14:textId="38A21F60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64B3">
              <w:t>2.159</w:t>
            </w:r>
          </w:p>
        </w:tc>
        <w:tc>
          <w:tcPr>
            <w:tcW w:w="2588" w:type="dxa"/>
            <w:noWrap/>
          </w:tcPr>
          <w:p w14:paraId="5BA0185B" w14:textId="3E9A86C2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20C">
              <w:t>-0.034</w:t>
            </w:r>
          </w:p>
        </w:tc>
        <w:tc>
          <w:tcPr>
            <w:tcW w:w="1261" w:type="dxa"/>
            <w:noWrap/>
          </w:tcPr>
          <w:p w14:paraId="27D34C5A" w14:textId="493094FF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646C">
              <w:t>0.852</w:t>
            </w:r>
          </w:p>
        </w:tc>
      </w:tr>
      <w:tr w:rsidR="000D6D08" w:rsidRPr="00E14EC1" w14:paraId="680299F1" w14:textId="77777777" w:rsidTr="000D6D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52685B3D" w14:textId="67D0D047" w:rsidR="000D6D08" w:rsidRPr="00E14EC1" w:rsidRDefault="000D6D08" w:rsidP="000D6D08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n-white</w:t>
            </w:r>
          </w:p>
        </w:tc>
        <w:tc>
          <w:tcPr>
            <w:tcW w:w="1490" w:type="dxa"/>
            <w:noWrap/>
          </w:tcPr>
          <w:p w14:paraId="088103B6" w14:textId="50D3253C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85F">
              <w:t>-3.414</w:t>
            </w:r>
          </w:p>
        </w:tc>
        <w:tc>
          <w:tcPr>
            <w:tcW w:w="2001" w:type="dxa"/>
            <w:noWrap/>
          </w:tcPr>
          <w:p w14:paraId="58781AB5" w14:textId="4F4848C9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64B3">
              <w:t>2.326</w:t>
            </w:r>
          </w:p>
        </w:tc>
        <w:tc>
          <w:tcPr>
            <w:tcW w:w="2588" w:type="dxa"/>
            <w:noWrap/>
          </w:tcPr>
          <w:p w14:paraId="12A5776F" w14:textId="231D26A1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20C">
              <w:t>-0.261</w:t>
            </w:r>
          </w:p>
        </w:tc>
        <w:tc>
          <w:tcPr>
            <w:tcW w:w="1261" w:type="dxa"/>
            <w:noWrap/>
          </w:tcPr>
          <w:p w14:paraId="70E3A374" w14:textId="305FBFA3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646C">
              <w:t>0.162</w:t>
            </w:r>
          </w:p>
        </w:tc>
      </w:tr>
      <w:tr w:rsidR="000D6D08" w:rsidRPr="00E14EC1" w14:paraId="4AB90FBE" w14:textId="77777777" w:rsidTr="000D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46D895AE" w14:textId="77777777" w:rsidR="000D6D08" w:rsidRPr="00E14EC1" w:rsidRDefault="000D6D08" w:rsidP="000D6D08">
            <w:pPr>
              <w:tabs>
                <w:tab w:val="right" w:pos="353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4EC1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490" w:type="dxa"/>
            <w:noWrap/>
          </w:tcPr>
          <w:p w14:paraId="7DF319F6" w14:textId="64479F30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685F">
              <w:t>-0.655</w:t>
            </w:r>
          </w:p>
        </w:tc>
        <w:tc>
          <w:tcPr>
            <w:tcW w:w="2001" w:type="dxa"/>
            <w:noWrap/>
          </w:tcPr>
          <w:p w14:paraId="7237E5D4" w14:textId="2AB2DF83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4B3">
              <w:t>0.242</w:t>
            </w:r>
          </w:p>
        </w:tc>
        <w:tc>
          <w:tcPr>
            <w:tcW w:w="2588" w:type="dxa"/>
            <w:noWrap/>
          </w:tcPr>
          <w:p w14:paraId="6578F2C5" w14:textId="2B356DB9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20C">
              <w:t>-0.462</w:t>
            </w:r>
          </w:p>
        </w:tc>
        <w:tc>
          <w:tcPr>
            <w:tcW w:w="1261" w:type="dxa"/>
            <w:noWrap/>
          </w:tcPr>
          <w:p w14:paraId="6C065A0A" w14:textId="3BBF1079" w:rsidR="000D6D08" w:rsidRPr="0085328F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28F">
              <w:rPr>
                <w:b/>
                <w:bCs/>
              </w:rPr>
              <w:t>0.016</w:t>
            </w:r>
          </w:p>
        </w:tc>
      </w:tr>
      <w:tr w:rsidR="000D6D08" w:rsidRPr="00E14EC1" w14:paraId="1AB33FDE" w14:textId="77777777" w:rsidTr="000D6D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389DCB42" w14:textId="77777777" w:rsidR="000D6D08" w:rsidRPr="00E14EC1" w:rsidRDefault="000D6D08" w:rsidP="000D6D08">
            <w:pPr>
              <w:tabs>
                <w:tab w:val="right" w:pos="353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4EC1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  <w:r w:rsidRPr="00E14EC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90" w:type="dxa"/>
            <w:noWrap/>
          </w:tcPr>
          <w:p w14:paraId="188B77A6" w14:textId="2BE7C9A0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685F">
              <w:t>-3.929</w:t>
            </w:r>
          </w:p>
        </w:tc>
        <w:tc>
          <w:tcPr>
            <w:tcW w:w="2001" w:type="dxa"/>
            <w:noWrap/>
          </w:tcPr>
          <w:p w14:paraId="3979D886" w14:textId="762EC687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4B3">
              <w:t>1.673</w:t>
            </w:r>
          </w:p>
        </w:tc>
        <w:tc>
          <w:tcPr>
            <w:tcW w:w="2588" w:type="dxa"/>
            <w:noWrap/>
          </w:tcPr>
          <w:p w14:paraId="12744F85" w14:textId="7B832D37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20C">
              <w:t>-0.340</w:t>
            </w:r>
          </w:p>
        </w:tc>
        <w:tc>
          <w:tcPr>
            <w:tcW w:w="1261" w:type="dxa"/>
            <w:noWrap/>
          </w:tcPr>
          <w:p w14:paraId="131B55B2" w14:textId="726A80B4" w:rsidR="000D6D08" w:rsidRPr="0085328F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28F">
              <w:rPr>
                <w:b/>
                <w:bCs/>
              </w:rPr>
              <w:t>0.032</w:t>
            </w:r>
          </w:p>
        </w:tc>
      </w:tr>
      <w:tr w:rsidR="000D6D08" w:rsidRPr="00E14EC1" w14:paraId="4794E223" w14:textId="77777777" w:rsidTr="000D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69A5F5F2" w14:textId="77777777" w:rsidR="000D6D08" w:rsidRPr="00E14EC1" w:rsidRDefault="000D6D08" w:rsidP="000D6D08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E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bulatory systolic BP</w:t>
            </w:r>
          </w:p>
        </w:tc>
        <w:tc>
          <w:tcPr>
            <w:tcW w:w="1490" w:type="dxa"/>
            <w:noWrap/>
          </w:tcPr>
          <w:p w14:paraId="1ED93E00" w14:textId="7AD85E9E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85F">
              <w:t>0.009</w:t>
            </w:r>
          </w:p>
        </w:tc>
        <w:tc>
          <w:tcPr>
            <w:tcW w:w="2001" w:type="dxa"/>
            <w:noWrap/>
          </w:tcPr>
          <w:p w14:paraId="0F2C4DDC" w14:textId="59B2BC86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64B3">
              <w:t>0.077</w:t>
            </w:r>
          </w:p>
        </w:tc>
        <w:tc>
          <w:tcPr>
            <w:tcW w:w="2588" w:type="dxa"/>
            <w:noWrap/>
          </w:tcPr>
          <w:p w14:paraId="31B3ABD1" w14:textId="38F73486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20C">
              <w:t>0.019</w:t>
            </w:r>
          </w:p>
        </w:tc>
        <w:tc>
          <w:tcPr>
            <w:tcW w:w="1261" w:type="dxa"/>
            <w:noWrap/>
          </w:tcPr>
          <w:p w14:paraId="54D341EC" w14:textId="7EA6DC55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646C">
              <w:t>0.908</w:t>
            </w:r>
          </w:p>
        </w:tc>
      </w:tr>
      <w:tr w:rsidR="000D6D08" w:rsidRPr="00E14EC1" w14:paraId="301E168F" w14:textId="77777777" w:rsidTr="000D6D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35B425AB" w14:textId="77777777" w:rsidR="000D6D08" w:rsidRPr="0085328F" w:rsidRDefault="000D6D08" w:rsidP="000D6D08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532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bulatory heart rate</w:t>
            </w:r>
          </w:p>
        </w:tc>
        <w:tc>
          <w:tcPr>
            <w:tcW w:w="1490" w:type="dxa"/>
            <w:noWrap/>
          </w:tcPr>
          <w:p w14:paraId="5B15D980" w14:textId="625F990B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685F">
              <w:t>-0.154</w:t>
            </w:r>
          </w:p>
        </w:tc>
        <w:tc>
          <w:tcPr>
            <w:tcW w:w="2001" w:type="dxa"/>
            <w:noWrap/>
          </w:tcPr>
          <w:p w14:paraId="7045EF2B" w14:textId="087F380E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4B3">
              <w:t>0.139</w:t>
            </w:r>
          </w:p>
        </w:tc>
        <w:tc>
          <w:tcPr>
            <w:tcW w:w="2588" w:type="dxa"/>
            <w:noWrap/>
          </w:tcPr>
          <w:p w14:paraId="45F5457F" w14:textId="13962AA2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20C">
              <w:t>-0.169</w:t>
            </w:r>
          </w:p>
        </w:tc>
        <w:tc>
          <w:tcPr>
            <w:tcW w:w="1261" w:type="dxa"/>
            <w:noWrap/>
          </w:tcPr>
          <w:p w14:paraId="6D780328" w14:textId="02EE4F83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646C">
              <w:t>0.284</w:t>
            </w:r>
          </w:p>
        </w:tc>
      </w:tr>
      <w:tr w:rsidR="000D6D08" w:rsidRPr="00E14EC1" w14:paraId="340F3001" w14:textId="77777777" w:rsidTr="000D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0D543DB3" w14:textId="77777777" w:rsidR="000D6D08" w:rsidRPr="00E14EC1" w:rsidRDefault="000D6D08" w:rsidP="000D6D08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E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GFR</w:t>
            </w:r>
          </w:p>
        </w:tc>
        <w:tc>
          <w:tcPr>
            <w:tcW w:w="1490" w:type="dxa"/>
            <w:noWrap/>
          </w:tcPr>
          <w:p w14:paraId="73CFB605" w14:textId="0B6D1315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85F">
              <w:t>-0.063</w:t>
            </w:r>
          </w:p>
        </w:tc>
        <w:tc>
          <w:tcPr>
            <w:tcW w:w="2001" w:type="dxa"/>
            <w:noWrap/>
          </w:tcPr>
          <w:p w14:paraId="0286CE4A" w14:textId="7281D2D6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64B3">
              <w:t>0.077</w:t>
            </w:r>
          </w:p>
        </w:tc>
        <w:tc>
          <w:tcPr>
            <w:tcW w:w="2588" w:type="dxa"/>
            <w:noWrap/>
          </w:tcPr>
          <w:p w14:paraId="08A492BA" w14:textId="79825424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20C">
              <w:t>-0.103</w:t>
            </w:r>
          </w:p>
        </w:tc>
        <w:tc>
          <w:tcPr>
            <w:tcW w:w="1261" w:type="dxa"/>
            <w:noWrap/>
          </w:tcPr>
          <w:p w14:paraId="2C9D92A3" w14:textId="17E2D61A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646C">
              <w:t>0.428</w:t>
            </w:r>
          </w:p>
        </w:tc>
      </w:tr>
      <w:tr w:rsidR="000D6D08" w:rsidRPr="00E14EC1" w14:paraId="0C04A6F2" w14:textId="77777777" w:rsidTr="000D6D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45B154D1" w14:textId="77777777" w:rsidR="000D6D08" w:rsidRPr="00E14EC1" w:rsidRDefault="000D6D08" w:rsidP="000D6D08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E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bA1c %</w:t>
            </w:r>
          </w:p>
        </w:tc>
        <w:tc>
          <w:tcPr>
            <w:tcW w:w="1490" w:type="dxa"/>
            <w:noWrap/>
          </w:tcPr>
          <w:p w14:paraId="3F0FABD5" w14:textId="743C6202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85F">
              <w:t>-1.393</w:t>
            </w:r>
          </w:p>
        </w:tc>
        <w:tc>
          <w:tcPr>
            <w:tcW w:w="2001" w:type="dxa"/>
            <w:noWrap/>
          </w:tcPr>
          <w:p w14:paraId="573FDAB3" w14:textId="4B88DA44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64B3">
              <w:t>2.031</w:t>
            </w:r>
          </w:p>
        </w:tc>
        <w:tc>
          <w:tcPr>
            <w:tcW w:w="2588" w:type="dxa"/>
            <w:noWrap/>
          </w:tcPr>
          <w:p w14:paraId="47B5FA71" w14:textId="5C2A4023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20C">
              <w:t>-0.095</w:t>
            </w:r>
          </w:p>
        </w:tc>
        <w:tc>
          <w:tcPr>
            <w:tcW w:w="1261" w:type="dxa"/>
            <w:noWrap/>
          </w:tcPr>
          <w:p w14:paraId="2B558CBB" w14:textId="5BEB6BF5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646C">
              <w:t>0.503</w:t>
            </w:r>
          </w:p>
        </w:tc>
      </w:tr>
      <w:tr w:rsidR="000D6D08" w:rsidRPr="00E14EC1" w14:paraId="3ABC676D" w14:textId="77777777" w:rsidTr="000D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2985508E" w14:textId="77777777" w:rsidR="000D6D08" w:rsidRPr="00E14EC1" w:rsidRDefault="000D6D08" w:rsidP="000D6D08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E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/e’</w:t>
            </w:r>
          </w:p>
        </w:tc>
        <w:tc>
          <w:tcPr>
            <w:tcW w:w="1490" w:type="dxa"/>
            <w:noWrap/>
          </w:tcPr>
          <w:p w14:paraId="7A702BBA" w14:textId="71998FC2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85F">
              <w:t>-1.020</w:t>
            </w:r>
          </w:p>
        </w:tc>
        <w:tc>
          <w:tcPr>
            <w:tcW w:w="2001" w:type="dxa"/>
            <w:noWrap/>
          </w:tcPr>
          <w:p w14:paraId="3C4A7E19" w14:textId="2B2D0C0D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64B3">
              <w:t>0.557</w:t>
            </w:r>
          </w:p>
        </w:tc>
        <w:tc>
          <w:tcPr>
            <w:tcW w:w="2588" w:type="dxa"/>
            <w:noWrap/>
          </w:tcPr>
          <w:p w14:paraId="10D464EB" w14:textId="7A340AE3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20C">
              <w:t>-0.265</w:t>
            </w:r>
          </w:p>
        </w:tc>
        <w:tc>
          <w:tcPr>
            <w:tcW w:w="1261" w:type="dxa"/>
            <w:noWrap/>
          </w:tcPr>
          <w:p w14:paraId="3F304B0F" w14:textId="3992A133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646C">
              <w:t>0.086</w:t>
            </w:r>
          </w:p>
        </w:tc>
      </w:tr>
      <w:tr w:rsidR="000D6D08" w:rsidRPr="00E14EC1" w14:paraId="64C8468B" w14:textId="77777777" w:rsidTr="000D6D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68D8866E" w14:textId="77777777" w:rsidR="000D6D08" w:rsidRPr="0085328F" w:rsidRDefault="000D6D08" w:rsidP="000D6D08">
            <w:pPr>
              <w:tabs>
                <w:tab w:val="left" w:pos="15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28F">
              <w:rPr>
                <w:rFonts w:ascii="Times New Roman" w:hAnsi="Times New Roman" w:cs="Times New Roman"/>
                <w:sz w:val="24"/>
                <w:szCs w:val="24"/>
              </w:rPr>
              <w:t>Myocardial perfusion reserve</w:t>
            </w:r>
          </w:p>
        </w:tc>
        <w:tc>
          <w:tcPr>
            <w:tcW w:w="1490" w:type="dxa"/>
            <w:noWrap/>
          </w:tcPr>
          <w:p w14:paraId="55AA0EE3" w14:textId="493EE962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685F">
              <w:t>2.656</w:t>
            </w:r>
          </w:p>
        </w:tc>
        <w:tc>
          <w:tcPr>
            <w:tcW w:w="2001" w:type="dxa"/>
            <w:noWrap/>
          </w:tcPr>
          <w:p w14:paraId="780A0E00" w14:textId="0D8C35DD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4B3">
              <w:t>0.879</w:t>
            </w:r>
          </w:p>
        </w:tc>
        <w:tc>
          <w:tcPr>
            <w:tcW w:w="2588" w:type="dxa"/>
            <w:noWrap/>
          </w:tcPr>
          <w:p w14:paraId="34C819A6" w14:textId="56FB09EB" w:rsidR="000D6D08" w:rsidRPr="003C011A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20C">
              <w:t>0.372</w:t>
            </w:r>
          </w:p>
        </w:tc>
        <w:tc>
          <w:tcPr>
            <w:tcW w:w="1261" w:type="dxa"/>
            <w:noWrap/>
          </w:tcPr>
          <w:p w14:paraId="7B8CD4AF" w14:textId="77B863C5" w:rsidR="000D6D08" w:rsidRPr="0085328F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28F">
              <w:rPr>
                <w:b/>
                <w:bCs/>
              </w:rPr>
              <w:t>0.008</w:t>
            </w:r>
          </w:p>
        </w:tc>
      </w:tr>
      <w:tr w:rsidR="000D6D08" w:rsidRPr="00E14EC1" w14:paraId="290FF2E6" w14:textId="77777777" w:rsidTr="000D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72471DD5" w14:textId="77777777" w:rsidR="000D6D08" w:rsidRPr="00E14EC1" w:rsidRDefault="000D6D08" w:rsidP="000D6D08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E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 EF</w:t>
            </w:r>
          </w:p>
        </w:tc>
        <w:tc>
          <w:tcPr>
            <w:tcW w:w="1490" w:type="dxa"/>
            <w:noWrap/>
          </w:tcPr>
          <w:p w14:paraId="2D505E54" w14:textId="77D86FE1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85F">
              <w:t>-0.061</w:t>
            </w:r>
          </w:p>
        </w:tc>
        <w:tc>
          <w:tcPr>
            <w:tcW w:w="2001" w:type="dxa"/>
            <w:noWrap/>
          </w:tcPr>
          <w:p w14:paraId="7F3F905B" w14:textId="4548F98F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64B3">
              <w:t>0.103</w:t>
            </w:r>
          </w:p>
        </w:tc>
        <w:tc>
          <w:tcPr>
            <w:tcW w:w="2588" w:type="dxa"/>
            <w:noWrap/>
          </w:tcPr>
          <w:p w14:paraId="4491FD14" w14:textId="1B9AAF4E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20C">
              <w:t>-0.084</w:t>
            </w:r>
          </w:p>
        </w:tc>
        <w:tc>
          <w:tcPr>
            <w:tcW w:w="1261" w:type="dxa"/>
            <w:noWrap/>
          </w:tcPr>
          <w:p w14:paraId="2FA6B239" w14:textId="1843FA56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646C">
              <w:t>0.562</w:t>
            </w:r>
          </w:p>
        </w:tc>
      </w:tr>
      <w:tr w:rsidR="000D6D08" w:rsidRPr="00E14EC1" w14:paraId="700EFAA9" w14:textId="77777777" w:rsidTr="000D6D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63E63240" w14:textId="02E77529" w:rsidR="000D6D08" w:rsidRPr="0085328F" w:rsidRDefault="000D6D08" w:rsidP="000D6D08">
            <w:pPr>
              <w:tabs>
                <w:tab w:val="left" w:pos="15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328F">
              <w:rPr>
                <w:rFonts w:ascii="Times New Roman" w:hAnsi="Times New Roman" w:cs="Times New Roman"/>
                <w:sz w:val="24"/>
                <w:szCs w:val="24"/>
              </w:rPr>
              <w:t>RV EDV</w:t>
            </w:r>
          </w:p>
        </w:tc>
        <w:tc>
          <w:tcPr>
            <w:tcW w:w="1490" w:type="dxa"/>
            <w:noWrap/>
          </w:tcPr>
          <w:p w14:paraId="1122B325" w14:textId="0486570D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85F">
              <w:t>0.120</w:t>
            </w:r>
          </w:p>
        </w:tc>
        <w:tc>
          <w:tcPr>
            <w:tcW w:w="2001" w:type="dxa"/>
            <w:noWrap/>
          </w:tcPr>
          <w:p w14:paraId="7B3F4983" w14:textId="30C64732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64B3">
              <w:t>0.048</w:t>
            </w:r>
          </w:p>
        </w:tc>
        <w:tc>
          <w:tcPr>
            <w:tcW w:w="2588" w:type="dxa"/>
            <w:noWrap/>
          </w:tcPr>
          <w:p w14:paraId="45F413D6" w14:textId="41A61FD9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20C">
              <w:t>0.848</w:t>
            </w:r>
          </w:p>
        </w:tc>
        <w:tc>
          <w:tcPr>
            <w:tcW w:w="1261" w:type="dxa"/>
            <w:noWrap/>
          </w:tcPr>
          <w:p w14:paraId="3FA9CC4A" w14:textId="1D20987F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6C7">
              <w:rPr>
                <w:b/>
                <w:bCs/>
              </w:rPr>
              <w:t>0.024</w:t>
            </w:r>
          </w:p>
        </w:tc>
      </w:tr>
      <w:tr w:rsidR="000D6D08" w:rsidRPr="00E14EC1" w14:paraId="07D68876" w14:textId="77777777" w:rsidTr="000D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09B3260D" w14:textId="0686F50A" w:rsidR="000D6D08" w:rsidRPr="00E14EC1" w:rsidRDefault="000D6D08" w:rsidP="000D6D08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E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V Cardiac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utput</w:t>
            </w:r>
          </w:p>
        </w:tc>
        <w:tc>
          <w:tcPr>
            <w:tcW w:w="1490" w:type="dxa"/>
            <w:noWrap/>
          </w:tcPr>
          <w:p w14:paraId="38C76F8E" w14:textId="02733D41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85F">
              <w:t>-1.009</w:t>
            </w:r>
          </w:p>
        </w:tc>
        <w:tc>
          <w:tcPr>
            <w:tcW w:w="2001" w:type="dxa"/>
            <w:noWrap/>
          </w:tcPr>
          <w:p w14:paraId="560F6237" w14:textId="1A019812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64B3">
              <w:t>0.643</w:t>
            </w:r>
          </w:p>
        </w:tc>
        <w:tc>
          <w:tcPr>
            <w:tcW w:w="2588" w:type="dxa"/>
            <w:noWrap/>
          </w:tcPr>
          <w:p w14:paraId="2737CAB3" w14:textId="4A339985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20C">
              <w:t>-0.294</w:t>
            </w:r>
          </w:p>
        </w:tc>
        <w:tc>
          <w:tcPr>
            <w:tcW w:w="1261" w:type="dxa"/>
            <w:noWrap/>
          </w:tcPr>
          <w:p w14:paraId="2267EC07" w14:textId="38956FE3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646C">
              <w:t>0.136</w:t>
            </w:r>
          </w:p>
        </w:tc>
      </w:tr>
      <w:tr w:rsidR="000D6D08" w:rsidRPr="00E14EC1" w14:paraId="4B23A228" w14:textId="77777777" w:rsidTr="000D6D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4C3DC805" w14:textId="77777777" w:rsidR="000D6D08" w:rsidRPr="00E14EC1" w:rsidRDefault="000D6D08" w:rsidP="000D6D08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4E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 Circumferential PLDSR</w:t>
            </w:r>
          </w:p>
        </w:tc>
        <w:tc>
          <w:tcPr>
            <w:tcW w:w="1490" w:type="dxa"/>
            <w:noWrap/>
          </w:tcPr>
          <w:p w14:paraId="792F47A6" w14:textId="57F238DF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85F">
              <w:t>9.773</w:t>
            </w:r>
          </w:p>
        </w:tc>
        <w:tc>
          <w:tcPr>
            <w:tcW w:w="2001" w:type="dxa"/>
            <w:noWrap/>
          </w:tcPr>
          <w:p w14:paraId="25DC915C" w14:textId="027CA1F3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64B3">
              <w:t>8.253</w:t>
            </w:r>
          </w:p>
        </w:tc>
        <w:tc>
          <w:tcPr>
            <w:tcW w:w="2588" w:type="dxa"/>
            <w:noWrap/>
          </w:tcPr>
          <w:p w14:paraId="19C13930" w14:textId="025DA014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20C">
              <w:t>0.192</w:t>
            </w:r>
          </w:p>
        </w:tc>
        <w:tc>
          <w:tcPr>
            <w:tcW w:w="1261" w:type="dxa"/>
            <w:noWrap/>
          </w:tcPr>
          <w:p w14:paraId="24BB93D9" w14:textId="5CD2C69B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646C">
              <w:t>0.254</w:t>
            </w:r>
          </w:p>
        </w:tc>
      </w:tr>
      <w:tr w:rsidR="000D6D08" w:rsidRPr="00E14EC1" w14:paraId="0E2E2BBE" w14:textId="77777777" w:rsidTr="000D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79ED4147" w14:textId="0B2F819F" w:rsidR="000D6D08" w:rsidRPr="0085328F" w:rsidRDefault="000D6D08" w:rsidP="000D6D08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532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V EDV/LV EDV ratio</w:t>
            </w:r>
          </w:p>
        </w:tc>
        <w:tc>
          <w:tcPr>
            <w:tcW w:w="1490" w:type="dxa"/>
            <w:noWrap/>
          </w:tcPr>
          <w:p w14:paraId="1DEE2E7E" w14:textId="48EB1B19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685F">
              <w:t>-3.367</w:t>
            </w:r>
          </w:p>
        </w:tc>
        <w:tc>
          <w:tcPr>
            <w:tcW w:w="2001" w:type="dxa"/>
            <w:noWrap/>
          </w:tcPr>
          <w:p w14:paraId="557A4840" w14:textId="6E1A0833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64B3">
              <w:t>10.430</w:t>
            </w:r>
          </w:p>
        </w:tc>
        <w:tc>
          <w:tcPr>
            <w:tcW w:w="2588" w:type="dxa"/>
            <w:noWrap/>
          </w:tcPr>
          <w:p w14:paraId="4F32AD18" w14:textId="77D09D8D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20C">
              <w:t>-0.055</w:t>
            </w:r>
          </w:p>
        </w:tc>
        <w:tc>
          <w:tcPr>
            <w:tcW w:w="1261" w:type="dxa"/>
            <w:noWrap/>
          </w:tcPr>
          <w:p w14:paraId="6627567F" w14:textId="6DCE4D91" w:rsidR="000D6D08" w:rsidRPr="00E14EC1" w:rsidRDefault="000D6D08" w:rsidP="000D6D08">
            <w:pPr>
              <w:tabs>
                <w:tab w:val="left" w:pos="15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646C">
              <w:t>0.751</w:t>
            </w:r>
          </w:p>
        </w:tc>
      </w:tr>
      <w:tr w:rsidR="000D6D08" w:rsidRPr="00E14EC1" w14:paraId="5244FF94" w14:textId="77777777" w:rsidTr="000D6D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04E25DA6" w14:textId="6BDEECCB" w:rsidR="000D6D08" w:rsidRPr="0085328F" w:rsidRDefault="000D6D08" w:rsidP="000D6D08">
            <w:pPr>
              <w:tabs>
                <w:tab w:val="left" w:pos="1515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532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 maximum area</w:t>
            </w:r>
          </w:p>
        </w:tc>
        <w:tc>
          <w:tcPr>
            <w:tcW w:w="1490" w:type="dxa"/>
            <w:noWrap/>
          </w:tcPr>
          <w:p w14:paraId="7B2F525D" w14:textId="7E7B7854" w:rsidR="000D6D08" w:rsidRPr="00626C14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85F">
              <w:t>-0.395</w:t>
            </w:r>
          </w:p>
        </w:tc>
        <w:tc>
          <w:tcPr>
            <w:tcW w:w="2001" w:type="dxa"/>
            <w:noWrap/>
          </w:tcPr>
          <w:p w14:paraId="6177A84D" w14:textId="77B98934" w:rsidR="000D6D08" w:rsidRPr="00F57AEC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64B3">
              <w:t>0.244</w:t>
            </w:r>
          </w:p>
        </w:tc>
        <w:tc>
          <w:tcPr>
            <w:tcW w:w="2588" w:type="dxa"/>
            <w:noWrap/>
          </w:tcPr>
          <w:p w14:paraId="46808F2E" w14:textId="1939276E" w:rsidR="000D6D08" w:rsidRPr="00A92FF2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020C">
              <w:t>-0.343</w:t>
            </w:r>
          </w:p>
        </w:tc>
        <w:tc>
          <w:tcPr>
            <w:tcW w:w="1261" w:type="dxa"/>
            <w:noWrap/>
          </w:tcPr>
          <w:p w14:paraId="4D019F31" w14:textId="1E82A665" w:rsidR="000D6D08" w:rsidRPr="00D9515D" w:rsidRDefault="000D6D08" w:rsidP="000D6D08">
            <w:pPr>
              <w:tabs>
                <w:tab w:val="left" w:pos="15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46C">
              <w:t>0.125</w:t>
            </w:r>
          </w:p>
        </w:tc>
      </w:tr>
    </w:tbl>
    <w:bookmarkEnd w:id="0"/>
    <w:p w14:paraId="66CEACBF" w14:textId="1D1A4CA4" w:rsidR="00E14EC1" w:rsidRPr="005A2FFF" w:rsidRDefault="00E14EC1" w:rsidP="00486C60">
      <w:pPr>
        <w:tabs>
          <w:tab w:val="left" w:pos="1469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A2FFF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486C60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5A2FFF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CE76CB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5A2FFF">
        <w:rPr>
          <w:rFonts w:ascii="Times New Roman" w:hAnsi="Times New Roman" w:cs="Times New Roman"/>
          <w:b/>
          <w:bCs/>
          <w:sz w:val="24"/>
          <w:szCs w:val="24"/>
        </w:rPr>
        <w:t>: Multivariable linear regression model for predicting weight-adjusted peak VO</w:t>
      </w:r>
      <w:r w:rsidRPr="005A2FF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5A2FFF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r w:rsidR="00D6651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A2FFF">
        <w:rPr>
          <w:rFonts w:ascii="Times New Roman" w:hAnsi="Times New Roman" w:cs="Times New Roman"/>
          <w:b/>
          <w:bCs/>
          <w:sz w:val="24"/>
          <w:szCs w:val="24"/>
        </w:rPr>
        <w:t xml:space="preserve">ontrol group who achieved </w:t>
      </w:r>
      <w:r w:rsidR="00D66518">
        <w:rPr>
          <w:rFonts w:ascii="Times New Roman" w:hAnsi="Times New Roman" w:cs="Times New Roman"/>
          <w:b/>
          <w:bCs/>
          <w:sz w:val="24"/>
          <w:szCs w:val="24"/>
        </w:rPr>
        <w:t>respiratory exchange ratio</w:t>
      </w:r>
      <w:r w:rsidR="00D66518" w:rsidRPr="005A2F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2FFF">
        <w:rPr>
          <w:rFonts w:ascii="Times New Roman" w:hAnsi="Times New Roman" w:cs="Times New Roman"/>
          <w:b/>
          <w:bCs/>
          <w:sz w:val="24"/>
          <w:szCs w:val="24"/>
        </w:rPr>
        <w:t>≥ 1.0.</w:t>
      </w:r>
    </w:p>
    <w:p w14:paraId="6609742F" w14:textId="64D99818" w:rsidR="00FF53FD" w:rsidRPr="007416F4" w:rsidRDefault="00FF53FD" w:rsidP="00FF53F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Hlk137299731"/>
      <w:r w:rsidRPr="007416F4">
        <w:rPr>
          <w:rFonts w:ascii="Times New Roman" w:hAnsi="Times New Roman" w:cs="Times New Roman"/>
          <w:sz w:val="20"/>
          <w:szCs w:val="20"/>
        </w:rPr>
        <w:t>R=0.</w:t>
      </w:r>
      <w:r w:rsidR="000D6D08">
        <w:rPr>
          <w:rFonts w:ascii="Times New Roman" w:hAnsi="Times New Roman" w:cs="Times New Roman"/>
          <w:sz w:val="20"/>
          <w:szCs w:val="20"/>
        </w:rPr>
        <w:t>917</w:t>
      </w:r>
      <w:r w:rsidRPr="007416F4">
        <w:rPr>
          <w:rFonts w:ascii="Times New Roman" w:hAnsi="Times New Roman" w:cs="Times New Roman"/>
          <w:sz w:val="20"/>
          <w:szCs w:val="20"/>
        </w:rPr>
        <w:t>, R square= 0.</w:t>
      </w:r>
      <w:r w:rsidR="000D6D08">
        <w:rPr>
          <w:rFonts w:ascii="Times New Roman" w:hAnsi="Times New Roman" w:cs="Times New Roman"/>
          <w:sz w:val="20"/>
          <w:szCs w:val="20"/>
        </w:rPr>
        <w:t>842</w:t>
      </w:r>
      <w:r w:rsidRPr="007416F4">
        <w:rPr>
          <w:rFonts w:ascii="Times New Roman" w:hAnsi="Times New Roman" w:cs="Times New Roman"/>
          <w:sz w:val="20"/>
          <w:szCs w:val="20"/>
        </w:rPr>
        <w:t>, Adjusted R square = 0.</w:t>
      </w:r>
      <w:r w:rsidR="000D6D08">
        <w:rPr>
          <w:rFonts w:ascii="Times New Roman" w:hAnsi="Times New Roman" w:cs="Times New Roman"/>
          <w:sz w:val="20"/>
          <w:szCs w:val="20"/>
        </w:rPr>
        <w:t>673</w:t>
      </w:r>
      <w:r w:rsidRPr="007416F4">
        <w:rPr>
          <w:rFonts w:ascii="Times New Roman" w:hAnsi="Times New Roman" w:cs="Times New Roman"/>
          <w:sz w:val="20"/>
          <w:szCs w:val="20"/>
        </w:rPr>
        <w:t>, P</w:t>
      </w:r>
      <w:r w:rsidR="00D233CD">
        <w:rPr>
          <w:rFonts w:ascii="Times New Roman" w:hAnsi="Times New Roman" w:cs="Times New Roman"/>
          <w:sz w:val="20"/>
          <w:szCs w:val="20"/>
        </w:rPr>
        <w:t>=</w:t>
      </w:r>
      <w:r w:rsidRPr="007416F4">
        <w:rPr>
          <w:rFonts w:ascii="Times New Roman" w:hAnsi="Times New Roman" w:cs="Times New Roman"/>
          <w:sz w:val="20"/>
          <w:szCs w:val="20"/>
        </w:rPr>
        <w:t>0.001</w:t>
      </w:r>
      <w:bookmarkEnd w:id="1"/>
      <w:r w:rsidRPr="007416F4">
        <w:rPr>
          <w:rFonts w:ascii="Times New Roman" w:hAnsi="Times New Roman" w:cs="Times New Roman"/>
          <w:sz w:val="20"/>
          <w:szCs w:val="20"/>
        </w:rPr>
        <w:t>.</w:t>
      </w:r>
    </w:p>
    <w:p w14:paraId="27425EC3" w14:textId="1CEF3EC8" w:rsidR="00A80070" w:rsidRPr="00970492" w:rsidRDefault="00FF53FD" w:rsidP="0097049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416F4">
        <w:rPr>
          <w:rFonts w:ascii="Times New Roman" w:hAnsi="Times New Roman" w:cs="Times New Roman"/>
          <w:sz w:val="20"/>
          <w:szCs w:val="20"/>
        </w:rPr>
        <w:t xml:space="preserve">Abbreviations:  RER = respiratory exchange ratio, BP = blood pressure, LA = left atrial, EF = ejection fraction, RV = right ventricle, </w:t>
      </w:r>
      <w:proofErr w:type="spellStart"/>
      <w:r w:rsidRPr="007416F4">
        <w:rPr>
          <w:rFonts w:ascii="Times New Roman" w:hAnsi="Times New Roman" w:cs="Times New Roman"/>
          <w:sz w:val="20"/>
          <w:szCs w:val="20"/>
        </w:rPr>
        <w:t>EDVi</w:t>
      </w:r>
      <w:proofErr w:type="spellEnd"/>
      <w:r w:rsidRPr="007416F4">
        <w:rPr>
          <w:rFonts w:ascii="Times New Roman" w:hAnsi="Times New Roman" w:cs="Times New Roman"/>
          <w:sz w:val="20"/>
          <w:szCs w:val="20"/>
        </w:rPr>
        <w:t xml:space="preserve"> = indexed end diastolic volume, PLDSR = peak late diastolic strain rate</w:t>
      </w:r>
      <w:r w:rsidR="000D6D08">
        <w:rPr>
          <w:rFonts w:ascii="Times New Roman" w:hAnsi="Times New Roman" w:cs="Times New Roman"/>
          <w:sz w:val="20"/>
          <w:szCs w:val="20"/>
        </w:rPr>
        <w:t>, RA = right atrium, LV = left ventricle</w:t>
      </w:r>
    </w:p>
    <w:sectPr w:rsidR="00A80070" w:rsidRPr="00970492" w:rsidSect="00E56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irc Cardiovasc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v0weszads9d9er2e6x90t1daxw92fewzrz&quot;&gt;EndNote Library-Converted&lt;record-ids&gt;&lt;item&gt;322&lt;/item&gt;&lt;item&gt;373&lt;/item&gt;&lt;item&gt;522&lt;/item&gt;&lt;/record-ids&gt;&lt;/item&gt;&lt;/Libraries&gt;"/>
  </w:docVars>
  <w:rsids>
    <w:rsidRoot w:val="00EE71B3"/>
    <w:rsid w:val="00004AC2"/>
    <w:rsid w:val="00063BA7"/>
    <w:rsid w:val="00084E93"/>
    <w:rsid w:val="000C15E9"/>
    <w:rsid w:val="000C6E5B"/>
    <w:rsid w:val="000C7814"/>
    <w:rsid w:val="000D1399"/>
    <w:rsid w:val="000D6D08"/>
    <w:rsid w:val="000E02D9"/>
    <w:rsid w:val="000E22FE"/>
    <w:rsid w:val="001165C8"/>
    <w:rsid w:val="00164233"/>
    <w:rsid w:val="0016670A"/>
    <w:rsid w:val="0018781F"/>
    <w:rsid w:val="001906AD"/>
    <w:rsid w:val="001C4E44"/>
    <w:rsid w:val="001D4499"/>
    <w:rsid w:val="001D6A68"/>
    <w:rsid w:val="0021558B"/>
    <w:rsid w:val="00220B53"/>
    <w:rsid w:val="00226360"/>
    <w:rsid w:val="002811A6"/>
    <w:rsid w:val="00281F3D"/>
    <w:rsid w:val="00283322"/>
    <w:rsid w:val="002C0834"/>
    <w:rsid w:val="002C1920"/>
    <w:rsid w:val="002D321C"/>
    <w:rsid w:val="002D4D68"/>
    <w:rsid w:val="002F142F"/>
    <w:rsid w:val="002F2918"/>
    <w:rsid w:val="003046F5"/>
    <w:rsid w:val="00316D7D"/>
    <w:rsid w:val="003176A2"/>
    <w:rsid w:val="003205F5"/>
    <w:rsid w:val="003239E3"/>
    <w:rsid w:val="00324E92"/>
    <w:rsid w:val="00331EAE"/>
    <w:rsid w:val="00337E04"/>
    <w:rsid w:val="003408A3"/>
    <w:rsid w:val="003C011A"/>
    <w:rsid w:val="003C09CC"/>
    <w:rsid w:val="003E5B1B"/>
    <w:rsid w:val="0041028D"/>
    <w:rsid w:val="00457E72"/>
    <w:rsid w:val="00486C60"/>
    <w:rsid w:val="0049635B"/>
    <w:rsid w:val="004A640D"/>
    <w:rsid w:val="004E5C48"/>
    <w:rsid w:val="004E5D51"/>
    <w:rsid w:val="005031F7"/>
    <w:rsid w:val="0052075D"/>
    <w:rsid w:val="00524975"/>
    <w:rsid w:val="00554ED3"/>
    <w:rsid w:val="0055528C"/>
    <w:rsid w:val="00583034"/>
    <w:rsid w:val="005A0AF6"/>
    <w:rsid w:val="005A2FFF"/>
    <w:rsid w:val="005E185C"/>
    <w:rsid w:val="00611EA1"/>
    <w:rsid w:val="00615A46"/>
    <w:rsid w:val="006232AF"/>
    <w:rsid w:val="006243D3"/>
    <w:rsid w:val="00653564"/>
    <w:rsid w:val="00663D26"/>
    <w:rsid w:val="006713DD"/>
    <w:rsid w:val="00681646"/>
    <w:rsid w:val="00682B5A"/>
    <w:rsid w:val="006915C2"/>
    <w:rsid w:val="006B7788"/>
    <w:rsid w:val="006E40D3"/>
    <w:rsid w:val="007201D6"/>
    <w:rsid w:val="00724B52"/>
    <w:rsid w:val="007505EE"/>
    <w:rsid w:val="0076666F"/>
    <w:rsid w:val="0077351A"/>
    <w:rsid w:val="007C2A64"/>
    <w:rsid w:val="007C4083"/>
    <w:rsid w:val="007F2D62"/>
    <w:rsid w:val="007F6FFF"/>
    <w:rsid w:val="00840BAC"/>
    <w:rsid w:val="0085328F"/>
    <w:rsid w:val="0086145F"/>
    <w:rsid w:val="008809BA"/>
    <w:rsid w:val="008A2655"/>
    <w:rsid w:val="008F26C7"/>
    <w:rsid w:val="00946E8B"/>
    <w:rsid w:val="00954867"/>
    <w:rsid w:val="00963C93"/>
    <w:rsid w:val="00970492"/>
    <w:rsid w:val="009928A7"/>
    <w:rsid w:val="009A0329"/>
    <w:rsid w:val="009A2839"/>
    <w:rsid w:val="00A00331"/>
    <w:rsid w:val="00A1061C"/>
    <w:rsid w:val="00A25B6E"/>
    <w:rsid w:val="00A25E56"/>
    <w:rsid w:val="00A31E7B"/>
    <w:rsid w:val="00A5248C"/>
    <w:rsid w:val="00A5575C"/>
    <w:rsid w:val="00A80070"/>
    <w:rsid w:val="00A91F68"/>
    <w:rsid w:val="00AB4D9C"/>
    <w:rsid w:val="00AD019C"/>
    <w:rsid w:val="00AD4F08"/>
    <w:rsid w:val="00AF47EA"/>
    <w:rsid w:val="00B217A6"/>
    <w:rsid w:val="00B27D58"/>
    <w:rsid w:val="00B67BF1"/>
    <w:rsid w:val="00BD047C"/>
    <w:rsid w:val="00BD2BCC"/>
    <w:rsid w:val="00BD468E"/>
    <w:rsid w:val="00BE03B4"/>
    <w:rsid w:val="00BE1368"/>
    <w:rsid w:val="00C0275E"/>
    <w:rsid w:val="00C074CE"/>
    <w:rsid w:val="00C2308A"/>
    <w:rsid w:val="00C56660"/>
    <w:rsid w:val="00C73555"/>
    <w:rsid w:val="00C82240"/>
    <w:rsid w:val="00CC75FB"/>
    <w:rsid w:val="00CD5113"/>
    <w:rsid w:val="00CE76CB"/>
    <w:rsid w:val="00D233CD"/>
    <w:rsid w:val="00D4502F"/>
    <w:rsid w:val="00D66518"/>
    <w:rsid w:val="00DB589C"/>
    <w:rsid w:val="00DD0E1A"/>
    <w:rsid w:val="00DF3441"/>
    <w:rsid w:val="00DF7A15"/>
    <w:rsid w:val="00E14EC1"/>
    <w:rsid w:val="00E308A3"/>
    <w:rsid w:val="00E56A61"/>
    <w:rsid w:val="00E738BE"/>
    <w:rsid w:val="00E753F1"/>
    <w:rsid w:val="00E90EB3"/>
    <w:rsid w:val="00EE3C5E"/>
    <w:rsid w:val="00EE71B3"/>
    <w:rsid w:val="00F05D58"/>
    <w:rsid w:val="00F26822"/>
    <w:rsid w:val="00F50F4E"/>
    <w:rsid w:val="00F61431"/>
    <w:rsid w:val="00F94532"/>
    <w:rsid w:val="00FA2665"/>
    <w:rsid w:val="00FB15A0"/>
    <w:rsid w:val="00FD38B2"/>
    <w:rsid w:val="00FE48F4"/>
    <w:rsid w:val="00FE7350"/>
    <w:rsid w:val="00FF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7E530"/>
  <w15:chartTrackingRefBased/>
  <w15:docId w15:val="{8B32D8B1-48B4-4400-BD39-F4D323680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1B3"/>
  </w:style>
  <w:style w:type="paragraph" w:styleId="Heading1">
    <w:name w:val="heading 1"/>
    <w:basedOn w:val="Normal"/>
    <w:next w:val="Normal"/>
    <w:link w:val="Heading1Char"/>
    <w:uiPriority w:val="9"/>
    <w:qFormat/>
    <w:rsid w:val="00AB4D9C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665"/>
    <w:pPr>
      <w:keepNext/>
      <w:keepLines/>
      <w:spacing w:before="40" w:after="0" w:line="480" w:lineRule="auto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Accent1">
    <w:name w:val="List Table 6 Colorful Accent 1"/>
    <w:basedOn w:val="TableNormal"/>
    <w:uiPriority w:val="51"/>
    <w:rsid w:val="00EE71B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2D4D6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40B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B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B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B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BAC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220B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FA26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B4D9C"/>
    <w:rPr>
      <w:rFonts w:ascii="Times New Roman" w:eastAsiaTheme="majorEastAsia" w:hAnsi="Times New Roman" w:cs="Times New Roman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AB4D9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4D9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4D9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4D9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B4D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4D9C"/>
    <w:rPr>
      <w:color w:val="605E5C"/>
      <w:shd w:val="clear" w:color="auto" w:fill="E1DFDD"/>
    </w:rPr>
  </w:style>
  <w:style w:type="table" w:customStyle="1" w:styleId="PlainTable22">
    <w:name w:val="Plain Table 22"/>
    <w:basedOn w:val="TableNormal"/>
    <w:next w:val="PlainTable2"/>
    <w:uiPriority w:val="42"/>
    <w:rsid w:val="00E14E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738BE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2F142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6143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8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55</Words>
  <Characters>772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9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ni, Abhishek (Dr.)</dc:creator>
  <cp:keywords/>
  <dc:description/>
  <cp:lastModifiedBy>Dattani, Abhishek (Dr.)</cp:lastModifiedBy>
  <cp:revision>3</cp:revision>
  <dcterms:created xsi:type="dcterms:W3CDTF">2024-10-12T08:59:00Z</dcterms:created>
  <dcterms:modified xsi:type="dcterms:W3CDTF">2024-10-12T09:00:00Z</dcterms:modified>
</cp:coreProperties>
</file>